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1671"/>
        <w:tblW w:w="111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05"/>
        <w:gridCol w:w="2610"/>
        <w:gridCol w:w="5040"/>
      </w:tblGrid>
      <w:tr w:rsidR="00FB62A9" w:rsidRPr="00FB62A9" w14:paraId="0D204131" w14:textId="77777777" w:rsidTr="00192F98">
        <w:tc>
          <w:tcPr>
            <w:tcW w:w="3505" w:type="dxa"/>
          </w:tcPr>
          <w:p w14:paraId="112D747F" w14:textId="5FB8011D" w:rsidR="00FB62A9" w:rsidRPr="000C0DAC" w:rsidRDefault="00FB62A9" w:rsidP="00FB62A9">
            <w:pPr>
              <w:rPr>
                <w:rFonts w:ascii="Times New Roman" w:hAnsi="Times New Roman" w:cs="Times New Roman"/>
                <w:b/>
                <w:bCs/>
              </w:rPr>
            </w:pPr>
            <w:r w:rsidRPr="000C0DAC">
              <w:rPr>
                <w:rFonts w:ascii="Times New Roman" w:hAnsi="Times New Roman" w:cs="Times New Roman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3DB8B9C" wp14:editId="3D2A257A">
                      <wp:simplePos x="0" y="0"/>
                      <wp:positionH relativeFrom="column">
                        <wp:posOffset>-71755</wp:posOffset>
                      </wp:positionH>
                      <wp:positionV relativeFrom="paragraph">
                        <wp:posOffset>-495300</wp:posOffset>
                      </wp:positionV>
                      <wp:extent cx="6724650" cy="304800"/>
                      <wp:effectExtent l="0" t="0" r="0" b="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724650" cy="3048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2C4EF1A" w14:textId="1556218B" w:rsidR="00FB62A9" w:rsidRPr="006005BE" w:rsidRDefault="006005BE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</w:rPr>
                                  </w:pPr>
                                  <w:r w:rsidRPr="006005B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S</w:t>
                                  </w:r>
                                  <w:r w:rsidR="008E1D72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3</w:t>
                                  </w:r>
                                  <w:r w:rsidRPr="006005B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r w:rsidR="003D3441" w:rsidRPr="006005B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Appendix</w:t>
                                  </w:r>
                                  <w:r w:rsidR="00FB62A9" w:rsidRPr="006005B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.</w:t>
                                  </w:r>
                                  <w:r w:rsidR="00FB62A9" w:rsidRPr="006005B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</w:rPr>
                                    <w:t xml:space="preserve"> </w:t>
                                  </w:r>
                                  <w:r w:rsidR="00125D5A" w:rsidRPr="006005B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Operationalization </w:t>
                                  </w:r>
                                  <w:r w:rsidR="00C80E02" w:rsidRPr="006005B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of </w:t>
                                  </w:r>
                                  <w:r w:rsidR="00781FE7" w:rsidRPr="006005B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s</w:t>
                                  </w:r>
                                  <w:r w:rsidR="00C80E02" w:rsidRPr="006005B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chema modes</w:t>
                                  </w:r>
                                  <w:r w:rsidR="00095BF0" w:rsidRPr="006005B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.</w:t>
                                  </w:r>
                                </w:p>
                                <w:p w14:paraId="626D5E21" w14:textId="77777777" w:rsidR="00FB62A9" w:rsidRPr="00FB62A9" w:rsidRDefault="00FB62A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3DB8B9C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-5.65pt;margin-top:-39pt;width:529.5pt;height:2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rgTaLAIAAFQEAAAOAAAAZHJzL2Uyb0RvYy54bWysVEtv2zAMvg/YfxB0X+ykbtoZcYosRYYB&#10;QVsgHXpWZCk2IIuapMTOfv0o2Xms22nYRSZFio/vIz176BpFDsK6GnRBx6OUEqE5lLXeFfT76+rT&#10;PSXOM10yBVoU9CgcfZh//DBrTS4mUIEqhSUYRLu8NQWtvDd5kjheiYa5ERih0SjBNsyjandJaVmL&#10;0RuVTNJ0mrRgS2OBC+fw9rE30nmML6Xg/llKJzxRBcXafDxtPLfhTOYzlu8sM1XNhzLYP1TRsFpj&#10;0nOoR+YZ2dv6j1BNzS04kH7EoUlAypqL2AN2M07fdbOpmBGxFwTHmTNM7v+F5U+HjXmxxHdfoEMC&#10;AyCtcbnDy9BPJ20TvlgpQTtCeDzDJjpPOF5O7ybZ9BZNHG03aXafRlyTy2tjnf8qoCFBKKhFWiJa&#10;7LB2HjOi68klJHOg6nJVKxWVMApiqSw5MCRR+VgjvvjNS2nSYiU3WEZ4pCE87yMrjQkuPQXJd9tu&#10;aHQL5RH7t9CPhjN8VWORa+b8C7M4C9gXzrd/xkMqwCQwSJRUYH/+7T74I0VopaTF2Sqo+7FnVlCi&#10;vmkk7/M4y8IwRiW7vZugYq8t22uL3jdLwM7HuEmGRzH4e3USpYXmDddgEbKiiWmOuQvqT+LS9xOP&#10;a8TFYhGdcPwM82u9MTyEDqAFCl67N2bNwJNHhp/gNIUsf0dX79vDvdh7kHXkMgDcozrgjqMbKR7W&#10;LOzGtR69Lj+D+S8AAAD//wMAUEsDBBQABgAIAAAAIQAh3Odo4gAAAAwBAAAPAAAAZHJzL2Rvd25y&#10;ZXYueG1sTI9LT8MwEITvSPwHa5G4oNYuAVKFOBVCPKTeaHiImxsvSUS8jmI3Cf+e7Qluuzuj2W/y&#10;zew6MeIQWk8aVksFAqnytqVaw2v5uFiDCNGQNZ0n1PCDATbF6UluMusnesFxF2vBIRQyo6GJsc+k&#10;DFWDzoSl75FY+/KDM5HXoZZ2MBOHu05eKnUjnWmJPzSmx/sGq+/dwWn4vKg/tmF+epuS66R/eB7L&#10;9N2WWp+fzXe3ICLO8c8MR3xGh4KZ9v5ANohOw2K1StjKQ7rmUkeHukpTEHs+JUqBLHL5v0TxCwAA&#10;//8DAFBLAQItABQABgAIAAAAIQC2gziS/gAAAOEBAAATAAAAAAAAAAAAAAAAAAAAAABbQ29udGVu&#10;dF9UeXBlc10ueG1sUEsBAi0AFAAGAAgAAAAhADj9If/WAAAAlAEAAAsAAAAAAAAAAAAAAAAALwEA&#10;AF9yZWxzLy5yZWxzUEsBAi0AFAAGAAgAAAAhABCuBNosAgAAVAQAAA4AAAAAAAAAAAAAAAAALgIA&#10;AGRycy9lMm9Eb2MueG1sUEsBAi0AFAAGAAgAAAAhACHc52jiAAAADAEAAA8AAAAAAAAAAAAAAAAA&#10;hgQAAGRycy9kb3ducmV2LnhtbFBLBQYAAAAABAAEAPMAAACVBQAAAAA=&#10;" fillcolor="white [3201]" stroked="f" strokeweight=".5pt">
                      <v:textbox>
                        <w:txbxContent>
                          <w:p w14:paraId="52C4EF1A" w14:textId="1556218B" w:rsidR="00FB62A9" w:rsidRPr="006005BE" w:rsidRDefault="006005BE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</w:pPr>
                            <w:r w:rsidRPr="006005BE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</w:t>
                            </w:r>
                            <w:r w:rsidR="008E1D72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3</w:t>
                            </w:r>
                            <w:r w:rsidRPr="006005BE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="003D3441" w:rsidRPr="006005BE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ppendix</w:t>
                            </w:r>
                            <w:r w:rsidR="00FB62A9" w:rsidRPr="006005BE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.</w:t>
                            </w:r>
                            <w:r w:rsidR="00FB62A9" w:rsidRPr="006005BE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  <w:t xml:space="preserve"> </w:t>
                            </w:r>
                            <w:r w:rsidR="00125D5A" w:rsidRPr="006005BE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Operationalization </w:t>
                            </w:r>
                            <w:r w:rsidR="00C80E02" w:rsidRPr="006005BE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of </w:t>
                            </w:r>
                            <w:r w:rsidR="00781FE7" w:rsidRPr="006005BE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</w:t>
                            </w:r>
                            <w:r w:rsidR="00C80E02" w:rsidRPr="006005BE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chema modes</w:t>
                            </w:r>
                            <w:r w:rsidR="00095BF0" w:rsidRPr="006005BE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.</w:t>
                            </w:r>
                          </w:p>
                          <w:p w14:paraId="626D5E21" w14:textId="77777777" w:rsidR="00FB62A9" w:rsidRPr="00FB62A9" w:rsidRDefault="00FB62A9"/>
                        </w:txbxContent>
                      </v:textbox>
                    </v:shape>
                  </w:pict>
                </mc:Fallback>
              </mc:AlternateContent>
            </w:r>
            <w:r w:rsidR="00E95518" w:rsidRPr="000C0DAC">
              <w:rPr>
                <w:rFonts w:ascii="Times New Roman" w:hAnsi="Times New Roman" w:cs="Times New Roman"/>
                <w:b/>
                <w:bCs/>
              </w:rPr>
              <w:t xml:space="preserve">Schema Mode </w:t>
            </w:r>
          </w:p>
        </w:tc>
        <w:tc>
          <w:tcPr>
            <w:tcW w:w="2610" w:type="dxa"/>
          </w:tcPr>
          <w:p w14:paraId="17DAD80C" w14:textId="35CD2B4F" w:rsidR="00FB62A9" w:rsidRPr="000C0DAC" w:rsidRDefault="00E95518" w:rsidP="00FB62A9">
            <w:pPr>
              <w:rPr>
                <w:rFonts w:ascii="Times New Roman" w:hAnsi="Times New Roman" w:cs="Times New Roman"/>
                <w:b/>
                <w:bCs/>
              </w:rPr>
            </w:pPr>
            <w:r w:rsidRPr="000C0DAC">
              <w:rPr>
                <w:rFonts w:ascii="Times New Roman" w:hAnsi="Times New Roman" w:cs="Times New Roman"/>
                <w:b/>
                <w:bCs/>
              </w:rPr>
              <w:t xml:space="preserve">Available Scale </w:t>
            </w:r>
          </w:p>
        </w:tc>
        <w:tc>
          <w:tcPr>
            <w:tcW w:w="5040" w:type="dxa"/>
          </w:tcPr>
          <w:p w14:paraId="5EA2BDD6" w14:textId="77777777" w:rsidR="00865DE8" w:rsidRDefault="00865DE8" w:rsidP="00865D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bscale</w:t>
            </w:r>
            <w:r w:rsidR="00CF5104" w:rsidRPr="000C0DAC">
              <w:rPr>
                <w:rFonts w:ascii="Times New Roman" w:hAnsi="Times New Roman" w:cs="Times New Roman"/>
                <w:b/>
                <w:bCs/>
              </w:rPr>
              <w:t xml:space="preserve"> intended to be constructed for the </w:t>
            </w:r>
          </w:p>
          <w:p w14:paraId="419F08C5" w14:textId="4F828E87" w:rsidR="00FB62A9" w:rsidRPr="000C0DAC" w:rsidRDefault="00CF5104" w:rsidP="00865D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C0DAC">
              <w:rPr>
                <w:rFonts w:ascii="Times New Roman" w:hAnsi="Times New Roman" w:cs="Times New Roman"/>
                <w:b/>
                <w:bCs/>
              </w:rPr>
              <w:t>SMI-3</w:t>
            </w:r>
          </w:p>
        </w:tc>
      </w:tr>
      <w:tr w:rsidR="00FB62A9" w:rsidRPr="00FB62A9" w14:paraId="0F439EFB" w14:textId="77777777" w:rsidTr="000A5CE2">
        <w:tc>
          <w:tcPr>
            <w:tcW w:w="3505" w:type="dxa"/>
          </w:tcPr>
          <w:p w14:paraId="29719D30" w14:textId="77777777" w:rsidR="00FB62A9" w:rsidRPr="00FB62A9" w:rsidRDefault="00FB62A9" w:rsidP="00FB62A9"/>
        </w:tc>
        <w:tc>
          <w:tcPr>
            <w:tcW w:w="2610" w:type="dxa"/>
          </w:tcPr>
          <w:p w14:paraId="06A8109C" w14:textId="77777777" w:rsidR="00FB62A9" w:rsidRPr="00FB62A9" w:rsidRDefault="00FB62A9" w:rsidP="00FB62A9"/>
        </w:tc>
        <w:tc>
          <w:tcPr>
            <w:tcW w:w="5040" w:type="dxa"/>
          </w:tcPr>
          <w:p w14:paraId="7891DFCC" w14:textId="49020B3E" w:rsidR="00FB62A9" w:rsidRPr="00FB62A9" w:rsidRDefault="00FB62A9" w:rsidP="00FB62A9"/>
        </w:tc>
      </w:tr>
      <w:tr w:rsidR="00FB62A9" w:rsidRPr="00FB62A9" w14:paraId="70A0EB9C" w14:textId="77777777" w:rsidTr="000A5CE2">
        <w:tc>
          <w:tcPr>
            <w:tcW w:w="3505" w:type="dxa"/>
          </w:tcPr>
          <w:p w14:paraId="3036BF0D" w14:textId="2553CFBC" w:rsidR="00FB62A9" w:rsidRPr="006B30E8" w:rsidRDefault="00FB62A9" w:rsidP="00FB62A9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B30E8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Child </w:t>
            </w:r>
            <w:r w:rsidR="001E267B">
              <w:rPr>
                <w:rFonts w:ascii="Times New Roman" w:hAnsi="Times New Roman" w:cs="Times New Roman"/>
                <w:b/>
                <w:bCs/>
                <w:i/>
                <w:iCs/>
              </w:rPr>
              <w:t>m</w:t>
            </w:r>
            <w:r w:rsidRPr="006B30E8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odes </w:t>
            </w:r>
          </w:p>
        </w:tc>
        <w:tc>
          <w:tcPr>
            <w:tcW w:w="2610" w:type="dxa"/>
          </w:tcPr>
          <w:p w14:paraId="3F4C3495" w14:textId="77777777" w:rsidR="00FB62A9" w:rsidRPr="00FB62A9" w:rsidRDefault="00FB62A9" w:rsidP="00FB62A9"/>
        </w:tc>
        <w:tc>
          <w:tcPr>
            <w:tcW w:w="5040" w:type="dxa"/>
          </w:tcPr>
          <w:p w14:paraId="698A1051" w14:textId="3D8B9E69" w:rsidR="00FB62A9" w:rsidRPr="00FB62A9" w:rsidRDefault="00FB62A9" w:rsidP="00FB62A9"/>
        </w:tc>
      </w:tr>
      <w:tr w:rsidR="00FB62A9" w:rsidRPr="00FB62A9" w14:paraId="0F0D8878" w14:textId="77777777" w:rsidTr="000A5CE2">
        <w:tc>
          <w:tcPr>
            <w:tcW w:w="3505" w:type="dxa"/>
          </w:tcPr>
          <w:p w14:paraId="0E441646" w14:textId="4CB4C5DE" w:rsidR="00FB62A9" w:rsidRPr="006B30E8" w:rsidRDefault="00FB62A9" w:rsidP="00FB62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14:paraId="651729CF" w14:textId="3BB52220" w:rsidR="00FB62A9" w:rsidRPr="006B30E8" w:rsidRDefault="00FB62A9" w:rsidP="00FB62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0" w:type="dxa"/>
          </w:tcPr>
          <w:p w14:paraId="44ABD4BF" w14:textId="4BD75D04" w:rsidR="00FB62A9" w:rsidRPr="006B30E8" w:rsidRDefault="00FB62A9" w:rsidP="00FB62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2CDF" w:rsidRPr="00FB62A9" w14:paraId="6E381265" w14:textId="77777777" w:rsidTr="000A5CE2">
        <w:tc>
          <w:tcPr>
            <w:tcW w:w="3505" w:type="dxa"/>
          </w:tcPr>
          <w:p w14:paraId="15391859" w14:textId="1CA88F37" w:rsidR="008A2CDF" w:rsidRPr="006B30E8" w:rsidRDefault="008A2CDF" w:rsidP="008A2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0E8">
              <w:rPr>
                <w:rFonts w:ascii="Times New Roman" w:hAnsi="Times New Roman" w:cs="Times New Roman"/>
                <w:sz w:val="20"/>
                <w:szCs w:val="20"/>
              </w:rPr>
              <w:t xml:space="preserve">Abandon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B30E8">
              <w:rPr>
                <w:rFonts w:ascii="Times New Roman" w:hAnsi="Times New Roman" w:cs="Times New Roman"/>
                <w:sz w:val="20"/>
                <w:szCs w:val="20"/>
              </w:rPr>
              <w:t>hild</w:t>
            </w:r>
          </w:p>
        </w:tc>
        <w:tc>
          <w:tcPr>
            <w:tcW w:w="2610" w:type="dxa"/>
          </w:tcPr>
          <w:p w14:paraId="4A67BD03" w14:textId="71439E8F" w:rsidR="008A2CDF" w:rsidRPr="009514B1" w:rsidRDefault="009514B1" w:rsidP="008A2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I-2</w:t>
            </w:r>
          </w:p>
        </w:tc>
        <w:tc>
          <w:tcPr>
            <w:tcW w:w="5040" w:type="dxa"/>
          </w:tcPr>
          <w:p w14:paraId="08CAFC27" w14:textId="23DDBF68" w:rsidR="008A2CDF" w:rsidRPr="006B30E8" w:rsidRDefault="008A2CDF" w:rsidP="008A2C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2CDF" w:rsidRPr="00FB62A9" w14:paraId="1CCAFB86" w14:textId="77777777" w:rsidTr="000A5CE2">
        <w:tc>
          <w:tcPr>
            <w:tcW w:w="3505" w:type="dxa"/>
          </w:tcPr>
          <w:p w14:paraId="7826AFAA" w14:textId="098AFA1D" w:rsidR="008A2CDF" w:rsidRPr="006B30E8" w:rsidRDefault="008A2CDF" w:rsidP="008A2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0E8">
              <w:rPr>
                <w:rFonts w:ascii="Times New Roman" w:hAnsi="Times New Roman" w:cs="Times New Roman"/>
                <w:sz w:val="20"/>
                <w:szCs w:val="20"/>
              </w:rPr>
              <w:t xml:space="preserve">Abus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B30E8">
              <w:rPr>
                <w:rFonts w:ascii="Times New Roman" w:hAnsi="Times New Roman" w:cs="Times New Roman"/>
                <w:sz w:val="20"/>
                <w:szCs w:val="20"/>
              </w:rPr>
              <w:t xml:space="preserve">hild </w:t>
            </w:r>
          </w:p>
        </w:tc>
        <w:tc>
          <w:tcPr>
            <w:tcW w:w="2610" w:type="dxa"/>
          </w:tcPr>
          <w:p w14:paraId="7F2DFA13" w14:textId="4A26B941" w:rsidR="008A2CDF" w:rsidRPr="006B30E8" w:rsidRDefault="009514B1" w:rsidP="008A2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4B1">
              <w:rPr>
                <w:rFonts w:ascii="Times New Roman" w:hAnsi="Times New Roman" w:cs="Times New Roman"/>
                <w:sz w:val="20"/>
                <w:szCs w:val="20"/>
              </w:rPr>
              <w:t>SMI-2</w:t>
            </w:r>
          </w:p>
        </w:tc>
        <w:tc>
          <w:tcPr>
            <w:tcW w:w="5040" w:type="dxa"/>
          </w:tcPr>
          <w:p w14:paraId="21DFABB5" w14:textId="6D8FE2A0" w:rsidR="008A2CDF" w:rsidRPr="006B30E8" w:rsidRDefault="008A2CDF" w:rsidP="008A2C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2CDF" w:rsidRPr="00FB62A9" w14:paraId="6C421F9E" w14:textId="77777777" w:rsidTr="000A5CE2">
        <w:tc>
          <w:tcPr>
            <w:tcW w:w="3505" w:type="dxa"/>
          </w:tcPr>
          <w:p w14:paraId="32200312" w14:textId="33A9E8CD" w:rsidR="008A2CDF" w:rsidRPr="006B30E8" w:rsidRDefault="008A2CDF" w:rsidP="008A2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0E8">
              <w:rPr>
                <w:rFonts w:ascii="Times New Roman" w:hAnsi="Times New Roman" w:cs="Times New Roman"/>
                <w:sz w:val="20"/>
                <w:szCs w:val="20"/>
              </w:rPr>
              <w:t xml:space="preserve">Lonel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B30E8">
              <w:rPr>
                <w:rFonts w:ascii="Times New Roman" w:hAnsi="Times New Roman" w:cs="Times New Roman"/>
                <w:sz w:val="20"/>
                <w:szCs w:val="20"/>
              </w:rPr>
              <w:t xml:space="preserve">hild </w:t>
            </w:r>
          </w:p>
        </w:tc>
        <w:tc>
          <w:tcPr>
            <w:tcW w:w="2610" w:type="dxa"/>
          </w:tcPr>
          <w:p w14:paraId="112296A5" w14:textId="4A9DBC44" w:rsidR="008A2CDF" w:rsidRPr="00052B12" w:rsidRDefault="00052B12" w:rsidP="008A2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I-2</w:t>
            </w:r>
          </w:p>
        </w:tc>
        <w:tc>
          <w:tcPr>
            <w:tcW w:w="5040" w:type="dxa"/>
          </w:tcPr>
          <w:p w14:paraId="76F9E7E4" w14:textId="5E773E18" w:rsidR="008A2CDF" w:rsidRPr="006B30E8" w:rsidRDefault="009C6F6F" w:rsidP="008A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EB882C5" wp14:editId="0E7EFD20">
                      <wp:simplePos x="0" y="0"/>
                      <wp:positionH relativeFrom="column">
                        <wp:posOffset>740024</wp:posOffset>
                      </wp:positionH>
                      <wp:positionV relativeFrom="paragraph">
                        <wp:posOffset>-130755</wp:posOffset>
                      </wp:positionV>
                      <wp:extent cx="1586285" cy="274320"/>
                      <wp:effectExtent l="0" t="0" r="0" b="0"/>
                      <wp:wrapNone/>
                      <wp:docPr id="5" name="Text Box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86285" cy="27432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5B14FCE" w14:textId="5A79964F" w:rsidR="00E41785" w:rsidRDefault="00E41785" w:rsidP="00503189">
                                  <w:pPr>
                                    <w:jc w:val="center"/>
                                  </w:pPr>
                                  <w:r w:rsidRPr="006B30E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Disregarded </w:t>
                                  </w:r>
                                  <w:r w:rsidR="006F24E5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 w:rsidRPr="006B30E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hil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B882C5" id="Text Box 5" o:spid="_x0000_s1027" type="#_x0000_t202" style="position:absolute;left:0;text-align:left;margin-left:58.25pt;margin-top:-10.3pt;width:124.9pt;height:21.6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zEQILgIAAFsEAAAOAAAAZHJzL2Uyb0RvYy54bWysVEuP2jAQvlfqf7B8LwEWWBoRVpQVVSW0&#10;uxJb7dk4NrHkeFzbkNBf37HDq9ueql6csef9fTOZPbS1JgfhvAJT0EGvT4kwHEpldgX9/rr6NKXE&#10;B2ZKpsGIgh6Fpw/zjx9mjc3FECrQpXAEgxifN7agVQg2zzLPK1Ez3wMrDColuJoFvLpdVjrWYPRa&#10;Z8N+f5I14ErrgAvv8fWxU9J5ii+l4OFZSi8C0QXF2kI6XTq38czmM5bvHLOV4qcy2D9UUTNlMOkl&#10;1CMLjOyd+iNUrbgDDzL0ONQZSKm4SD1gN4P+u242FbMi9YLgeHuByf+/sPzpsLEvjoT2C7RIYASk&#10;sT73+Bj7aaWr4xcrJahHCI8X2EQbCI9O4+lkOB1TwlE3vB/dDROu2dXbOh++CqhJFArqkJaEFjus&#10;fcCMaHo2ick8aFWulNbpEkdBLLUjB4Yk6pBqRI/frLQhTUEnd+N+CmwguneRtcEE156iFNptS1R5&#10;0+8WyiPC4KCbEG/5SmGta+bDC3M4Etg5jnl4xkNqwFxwkiipwP3823u0R6ZQS0mDI1ZQ/2PPnKBE&#10;fzPI4efBaBRnMl1G43uEjbhbzfZWY/b1EhCAAS6U5UmM9kGfRemgfsNtWMSsqGKGY+6ChrO4DN3g&#10;4zZxsVgkI5xCy8LabCyPoSPgkYnX9o05e6IrINFPcB5Glr9jrbONngYW+wBSJUojzh2qJ/hxghPT&#10;p22LK3J7T1bXf8L8FwAAAP//AwBQSwMEFAAGAAgAAAAhAFzSLufgAAAACgEAAA8AAABkcnMvZG93&#10;bnJldi54bWxMj01LxDAQhu+C/yGM4EV2023ZKLXpIuIHeHPrB96yzdgWm0lpsm39944nPb7Mw/s+&#10;U+wW14sJx9B50rBZJyCQam87ajS8VPerKxAhGrKm94QavjHArjw9KUxu/UzPOO1jI7iEQm40tDEO&#10;uZShbtGZsPYDEt8+/ehM5Dg20o5m5nLXyzRJlHSmI15ozYC3LdZf+6PT8HHRvD+F5eF1zrbZcPc4&#10;VZdvttL6/Gy5uQYRcYl/MPzqszqU7HTwR7JB9Jw3asuohlWaKBBMZEplIA4a0lSBLAv5/4XyBwAA&#10;//8DAFBLAQItABQABgAIAAAAIQC2gziS/gAAAOEBAAATAAAAAAAAAAAAAAAAAAAAAABbQ29udGVu&#10;dF9UeXBlc10ueG1sUEsBAi0AFAAGAAgAAAAhADj9If/WAAAAlAEAAAsAAAAAAAAAAAAAAAAALwEA&#10;AF9yZWxzLy5yZWxzUEsBAi0AFAAGAAgAAAAhAMzMRAguAgAAWwQAAA4AAAAAAAAAAAAAAAAALgIA&#10;AGRycy9lMm9Eb2MueG1sUEsBAi0AFAAGAAgAAAAhAFzSLufgAAAACgEAAA8AAAAAAAAAAAAAAAAA&#10;iAQAAGRycy9kb3ducmV2LnhtbFBLBQYAAAAABAAEAPMAAACVBQAAAAA=&#10;" fillcolor="white [3201]" stroked="f" strokeweight=".5pt">
                      <v:textbox>
                        <w:txbxContent>
                          <w:p w14:paraId="75B14FCE" w14:textId="5A79964F" w:rsidR="00E41785" w:rsidRDefault="00E41785" w:rsidP="00503189">
                            <w:pPr>
                              <w:jc w:val="center"/>
                            </w:pPr>
                            <w:r w:rsidRPr="006B30E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Disregarded </w:t>
                            </w:r>
                            <w:r w:rsidR="006F24E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/>
                              </w:rPr>
                              <w:t>C</w:t>
                            </w:r>
                            <w:proofErr w:type="spellStart"/>
                            <w:r w:rsidRPr="006B30E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hild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8A2CDF" w:rsidRPr="00FB62A9" w14:paraId="6023EC8D" w14:textId="77777777" w:rsidTr="000A5CE2">
        <w:tc>
          <w:tcPr>
            <w:tcW w:w="3505" w:type="dxa"/>
          </w:tcPr>
          <w:p w14:paraId="3FC3F21A" w14:textId="6DF30610" w:rsidR="008A2CDF" w:rsidRPr="004C3DBC" w:rsidRDefault="004C3DBC" w:rsidP="008A2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sregarded Child </w:t>
            </w:r>
          </w:p>
        </w:tc>
        <w:tc>
          <w:tcPr>
            <w:tcW w:w="2610" w:type="dxa"/>
          </w:tcPr>
          <w:p w14:paraId="5B2B931B" w14:textId="1F961269" w:rsidR="008A2CDF" w:rsidRPr="000C0DAC" w:rsidRDefault="002870BB" w:rsidP="008A2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6F2277B" wp14:editId="7A3C23F8">
                      <wp:simplePos x="0" y="0"/>
                      <wp:positionH relativeFrom="column">
                        <wp:posOffset>1405890</wp:posOffset>
                      </wp:positionH>
                      <wp:positionV relativeFrom="paragraph">
                        <wp:posOffset>-431800</wp:posOffset>
                      </wp:positionV>
                      <wp:extent cx="320675" cy="542925"/>
                      <wp:effectExtent l="0" t="0" r="22225" b="28575"/>
                      <wp:wrapNone/>
                      <wp:docPr id="2" name="Right Brac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0675" cy="542925"/>
                              </a:xfrm>
                              <a:prstGeom prst="rightBrace">
                                <a:avLst>
                                  <a:gd name="adj1" fmla="val 8333"/>
                                  <a:gd name="adj2" fmla="val 50648"/>
                                </a:avLst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56BBF63"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Right Brace 2" o:spid="_x0000_s1026" type="#_x0000_t88" style="position:absolute;margin-left:110.7pt;margin-top:-34pt;width:25.25pt;height:42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jnrhgwIAAAoFAAAOAAAAZHJzL2Uyb0RvYy54bWysVMlu2zAQvRfoPxC8N7LlJY4ROXAdpCgQ&#10;JAGSIOcJRVosuJWkLbtf3yElL11ORX2gh5z9zRtd3+y0Ilvug7SmosOLASXcMFtLs67o68vdpxkl&#10;IYKpQVnDK7rngd4sPn64bt2cl7axquaeYBAT5q2raBOjmxdFYA3XEC6s4waVwnoNEa9+XdQeWoyu&#10;VVEOBtOitb523jIeAr7edkq6yPGF4Cw+ChF4JKqiWFvMp8/nezqLxTXM1x5cI1lfBvxDFRqkwaTH&#10;ULcQgWy8/COUlszbYEW8YFYXVgjJeO4BuxkOfuvmuQHHcy8ITnBHmML/C8sets/uySMMrQvzgGLq&#10;Yie8Tv9YH9llsPZHsPguEoaPo3IwvZxQwlA1GZdX5SSBWZycnQ/xC7eaJKGiXq6b+NkDSx3BHLb3&#10;IWbEamJAIzWg/jakRGiFA9iCIrPRaNTP58ykPDeZDKbjWZ+2D4gFHBKn6MbeSaXylJUhbUWnowny&#10;gAFyTSiIKGpXVzSYNSWg1khiFn2uMFgl6+Sd4oR9WClPsK6KIv1q274gEJQoCBEViE7+9bX84prK&#10;uYXQdM5Z1bWlZUTuK6krOjv3ViZl5Jm9CFJC9TScJL3bev/kibcdnYNjdxKT3GMtT+ARPuwQdzI+&#10;4iGUxa5tL1HSWP/jb+/JHmmFWkpa3AeE5PsGPMcWvxok3NVwPE4LlC/jyWWJF3+ueT/XmI1eWYQK&#10;B4rVZTHZR3UQhbf6DVd3mbKiCgzD3B34/WUVuz3F5Wd8ucxmuDQO4r15diwFTzgleF92b+BdT7SI&#10;g3mwh93pmdZR82TbcWO5iVbII8Idrj3cuHCZzv3HIW30+T1bnT5hi58AAAD//wMAUEsDBBQABgAI&#10;AAAAIQAzgb5D3wAAAAoBAAAPAAAAZHJzL2Rvd25yZXYueG1sTI9BT4QwEIXvJv6HZky8mN0C0WVF&#10;ysZoPO1JNFFvXToCSqekLSz77x1PepzMl/e+V+4WO4gZfegdKUjXCQikxpmeWgWvL0+rLYgQNRk9&#10;OEIFJwywq87PSl0Yd6RnnOvYCg6hUGgFXYxjIWVoOrQ6rN2IxL9P562OfPpWGq+PHG4HmSXJRlrd&#10;Ezd0esSHDpvverIKrtz74zAlH/5rH/pxP+f1mznVSl1eLPd3ICIu8Q+GX31Wh4qdDm4iE8SgIMvS&#10;a0YVrDZbHsVElqe3IA6M5jcgq1L+n1D9AAAA//8DAFBLAQItABQABgAIAAAAIQC2gziS/gAAAOEB&#10;AAATAAAAAAAAAAAAAAAAAAAAAABbQ29udGVudF9UeXBlc10ueG1sUEsBAi0AFAAGAAgAAAAhADj9&#10;If/WAAAAlAEAAAsAAAAAAAAAAAAAAAAALwEAAF9yZWxzLy5yZWxzUEsBAi0AFAAGAAgAAAAhANCO&#10;euGDAgAACgUAAA4AAAAAAAAAAAAAAAAALgIAAGRycy9lMm9Eb2MueG1sUEsBAi0AFAAGAAgAAAAh&#10;ADOBvkPfAAAACgEAAA8AAAAAAAAAAAAAAAAA3QQAAGRycy9kb3ducmV2LnhtbFBLBQYAAAAABAAE&#10;APMAAADpBQAAAAA=&#10;" adj="1063,10940" strokecolor="windowText" strokeweight=".5pt">
                      <v:stroke joinstyle="miter"/>
                    </v:shape>
                  </w:pict>
                </mc:Fallback>
              </mc:AlternateContent>
            </w:r>
            <w:r w:rsidR="000C0DAC">
              <w:rPr>
                <w:rFonts w:ascii="Times New Roman" w:hAnsi="Times New Roman" w:cs="Times New Roman"/>
                <w:sz w:val="20"/>
                <w:szCs w:val="20"/>
              </w:rPr>
              <w:t xml:space="preserve">SMI-3 (Test version) </w:t>
            </w:r>
          </w:p>
        </w:tc>
        <w:tc>
          <w:tcPr>
            <w:tcW w:w="5040" w:type="dxa"/>
          </w:tcPr>
          <w:p w14:paraId="31B74D79" w14:textId="1840C054" w:rsidR="008A2CDF" w:rsidRPr="006B30E8" w:rsidRDefault="008A2CDF" w:rsidP="008A2C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2CDF" w:rsidRPr="00FB62A9" w14:paraId="5B90B2A7" w14:textId="77777777" w:rsidTr="000A5CE2">
        <w:tc>
          <w:tcPr>
            <w:tcW w:w="3505" w:type="dxa"/>
          </w:tcPr>
          <w:p w14:paraId="5D36D601" w14:textId="1F3C73F3" w:rsidR="008A2CDF" w:rsidRPr="006B30E8" w:rsidRDefault="008A2CDF" w:rsidP="008A2C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14:paraId="1BBCDD13" w14:textId="6084B60E" w:rsidR="008A2CDF" w:rsidRPr="006B30E8" w:rsidRDefault="008A2CDF" w:rsidP="008A2C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0" w:type="dxa"/>
          </w:tcPr>
          <w:p w14:paraId="3779ED48" w14:textId="1921B82D" w:rsidR="008A2CDF" w:rsidRPr="006B30E8" w:rsidRDefault="008A2CDF" w:rsidP="008A2C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2CDF" w:rsidRPr="00FB62A9" w14:paraId="12351AF7" w14:textId="77777777" w:rsidTr="006F6835">
        <w:tc>
          <w:tcPr>
            <w:tcW w:w="3505" w:type="dxa"/>
          </w:tcPr>
          <w:p w14:paraId="5922A628" w14:textId="77777777" w:rsidR="008A2CDF" w:rsidRPr="006B30E8" w:rsidRDefault="008A2CDF" w:rsidP="008A2C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14:paraId="214D1F2E" w14:textId="77777777" w:rsidR="008A2CDF" w:rsidRPr="006B30E8" w:rsidRDefault="008A2CDF" w:rsidP="008A2C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0" w:type="dxa"/>
          </w:tcPr>
          <w:p w14:paraId="26B1E89A" w14:textId="2E0DE928" w:rsidR="008A2CDF" w:rsidRPr="006B30E8" w:rsidRDefault="00503189" w:rsidP="008A2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41B6368A" wp14:editId="353A0B96">
                      <wp:simplePos x="0" y="0"/>
                      <wp:positionH relativeFrom="column">
                        <wp:posOffset>492125</wp:posOffset>
                      </wp:positionH>
                      <wp:positionV relativeFrom="paragraph">
                        <wp:posOffset>165735</wp:posOffset>
                      </wp:positionV>
                      <wp:extent cx="2047157" cy="258418"/>
                      <wp:effectExtent l="0" t="0" r="0" b="8890"/>
                      <wp:wrapNone/>
                      <wp:docPr id="4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047157" cy="258418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869E95B" w14:textId="7D7588EB" w:rsidR="00E41785" w:rsidRDefault="00D37738" w:rsidP="00503189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 w:rsidR="00E41785" w:rsidRPr="00E41785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Non-</w:t>
                                  </w:r>
                                  <w:r w:rsidR="006F418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="00E41785" w:rsidRPr="00E41785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uto</w:t>
                                  </w:r>
                                  <w:r w:rsidR="00E41785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nomous </w:t>
                                  </w:r>
                                  <w:r w:rsidR="006F24E5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 w:rsidR="00E41785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hil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type w14:anchorId="41B6368A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4" o:spid="_x0000_s1028" type="#_x0000_t202" style="position:absolute;margin-left:38.75pt;margin-top:13.05pt;width:161.2pt;height:20.35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IsXVMQIAAFsEAAAOAAAAZHJzL2Uyb0RvYy54bWysVE1v2zAMvQ/YfxB0X2xnSZMacYosRYYB&#10;QVsgHXpWZCk2IIuapMTOfv0oOV/rdhp2kUmReiIfnzx76BpFDsK6GnRBs0FKidAcylrvCvr9dfVp&#10;SonzTJdMgRYFPQpHH+YfP8xak4shVKBKYQmCaJe3pqCV9yZPEscr0TA3ACM0BiXYhnl07S4pLWsR&#10;vVHJME3vkhZsaSxw4RzuPvZBOo/4Ugrun6V0whNVUKzNx9XGdRvWZD5j+c4yU9X8VAb7hyoaVmu8&#10;9AL1yDwje1v/AdXU3IID6QccmgSkrLmIPWA3Wfqum03FjIi9IDnOXGhy/w+WPx025sUS332BDgcY&#10;CGmNyx1uhn46aZvwxUoJxpHC44U20XnCcXOYjibZeEIJx9hwPB1l0wCTXE8b6/xXAQ0JRkEtjiWy&#10;xQ5r5/vUc0q4zIGqy1WtVHSCFMRSWXJgOETlY40I/luW0qQt6N3ncRqBNYTjPbLSWMu1p2D5btuR&#10;usRqz/1uoTwiDRZ6hTjDVzXWumbOvzCLksDOUeb+GRepAO+Ck0VJBfbn3/ZDPk4Ko5S0KLGCuh97&#10;ZgUl6pvGGd5no1HQZHRG48kQHXsb2d5G9L5ZAhKQ4YMyPJoh36uzKS00b/gaFuFWDDHN8e6C+rO5&#10;9L3w8TVxsVjEJFShYX6tN4YH6EB4mMRr98asOY3L46Cf4CxGlr+bWp8bTmpY7D3IOo408NyzeqIf&#10;FRxFcXpt4Ync+jHr+k+Y/wIAAP//AwBQSwMEFAAGAAgAAAAhAFRTVmHhAAAACAEAAA8AAABkcnMv&#10;ZG93bnJldi54bWxMj0tPwzAQhO9I/Adrkbgg6rRR0yZkUyHEQ+qNhoe4ufGSRMTrKHaT8O8xJziO&#10;ZjTzTb6bTSdGGlxrGWG5iEAQV1a3XCO8lA/XWxDOK9aqs0wI3+RgV5yf5SrTduJnGg++FqGEXaYQ&#10;Gu/7TEpXNWSUW9ieOHifdjDKBznUUg9qCuWmk6soSqRRLYeFRvV011D1dTgZhI+r+n3v5sfXKV7H&#10;/f3TWG7edIl4eTHf3oDwNPu/MPziB3QoAtPRnlg70SFsNuuQRFglSxDBj9M0BXFESJItyCKX/w8U&#10;PwAAAP//AwBQSwECLQAUAAYACAAAACEAtoM4kv4AAADhAQAAEwAAAAAAAAAAAAAAAAAAAAAAW0Nv&#10;bnRlbnRfVHlwZXNdLnhtbFBLAQItABQABgAIAAAAIQA4/SH/1gAAAJQBAAALAAAAAAAAAAAAAAAA&#10;AC8BAABfcmVscy8ucmVsc1BLAQItABQABgAIAAAAIQADIsXVMQIAAFsEAAAOAAAAAAAAAAAAAAAA&#10;AC4CAABkcnMvZTJvRG9jLnhtbFBLAQItABQABgAIAAAAIQBUU1Zh4QAAAAgBAAAPAAAAAAAAAAAA&#10;AAAAAIsEAABkcnMvZG93bnJldi54bWxQSwUGAAAAAAQABADzAAAAmQUAAAAA&#10;" fillcolor="white [3201]" stroked="f" strokeweight=".5pt">
                      <v:textbox>
                        <w:txbxContent>
                          <w:p w14:paraId="5869E95B" w14:textId="7D7588EB" w:rsidR="00E41785" w:rsidRDefault="00D37738" w:rsidP="00503189">
                            <w:pPr>
                              <w:jc w:val="center"/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="00E41785" w:rsidRPr="00E4178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on-</w:t>
                            </w:r>
                            <w:r w:rsidR="006F418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/>
                              </w:rPr>
                              <w:t>A</w:t>
                            </w:r>
                            <w:proofErr w:type="spellStart"/>
                            <w:r w:rsidR="00E41785" w:rsidRPr="00E4178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uto</w:t>
                            </w:r>
                            <w:r w:rsidR="00E4178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omous</w:t>
                            </w:r>
                            <w:proofErr w:type="spellEnd"/>
                            <w:r w:rsidR="00E4178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6F24E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</w:t>
                            </w:r>
                            <w:r w:rsidR="00E4178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hil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8A2CDF" w:rsidRPr="00FB62A9" w14:paraId="3EDAD436" w14:textId="77777777" w:rsidTr="006F6835">
        <w:tc>
          <w:tcPr>
            <w:tcW w:w="3505" w:type="dxa"/>
          </w:tcPr>
          <w:p w14:paraId="24BACB95" w14:textId="333F4053" w:rsidR="008A2CDF" w:rsidRPr="006B30E8" w:rsidRDefault="006E12C4" w:rsidP="008A2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0E8">
              <w:rPr>
                <w:rFonts w:ascii="Times New Roman" w:hAnsi="Times New Roman" w:cs="Times New Roman"/>
                <w:sz w:val="20"/>
                <w:szCs w:val="20"/>
              </w:rPr>
              <w:t xml:space="preserve">Depend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B30E8">
              <w:rPr>
                <w:rFonts w:ascii="Times New Roman" w:hAnsi="Times New Roman" w:cs="Times New Roman"/>
                <w:sz w:val="20"/>
                <w:szCs w:val="20"/>
              </w:rPr>
              <w:t>hild</w:t>
            </w:r>
          </w:p>
        </w:tc>
        <w:tc>
          <w:tcPr>
            <w:tcW w:w="2610" w:type="dxa"/>
          </w:tcPr>
          <w:p w14:paraId="2D20E195" w14:textId="2ECE5F92" w:rsidR="008A2CDF" w:rsidRPr="006B30E8" w:rsidRDefault="00EF2ED4" w:rsidP="008A2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ED4">
              <w:rPr>
                <w:rFonts w:ascii="Times New Roman" w:hAnsi="Times New Roman" w:cs="Times New Roman"/>
                <w:sz w:val="20"/>
                <w:szCs w:val="20"/>
              </w:rPr>
              <w:t>SMI-2</w:t>
            </w:r>
          </w:p>
        </w:tc>
        <w:tc>
          <w:tcPr>
            <w:tcW w:w="5040" w:type="dxa"/>
          </w:tcPr>
          <w:p w14:paraId="617ACB6C" w14:textId="57AD4A72" w:rsidR="008A2CDF" w:rsidRPr="006B30E8" w:rsidRDefault="008A2CDF" w:rsidP="008A2C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2CDF" w:rsidRPr="00FB62A9" w14:paraId="7D1C74DB" w14:textId="77777777" w:rsidTr="006F6835">
        <w:tc>
          <w:tcPr>
            <w:tcW w:w="3505" w:type="dxa"/>
          </w:tcPr>
          <w:p w14:paraId="6C0BFD9F" w14:textId="742DC995" w:rsidR="008A2CDF" w:rsidRPr="006B30E8" w:rsidRDefault="006E12C4" w:rsidP="008A2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2C4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r w:rsidR="006F418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E12C4">
              <w:rPr>
                <w:rFonts w:ascii="Times New Roman" w:hAnsi="Times New Roman" w:cs="Times New Roman"/>
                <w:sz w:val="20"/>
                <w:szCs w:val="20"/>
              </w:rPr>
              <w:t xml:space="preserve">utonomous </w:t>
            </w:r>
            <w:r w:rsidR="006F24E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E12C4">
              <w:rPr>
                <w:rFonts w:ascii="Times New Roman" w:hAnsi="Times New Roman" w:cs="Times New Roman"/>
                <w:sz w:val="20"/>
                <w:szCs w:val="20"/>
              </w:rPr>
              <w:t>hild</w:t>
            </w:r>
          </w:p>
        </w:tc>
        <w:tc>
          <w:tcPr>
            <w:tcW w:w="2610" w:type="dxa"/>
          </w:tcPr>
          <w:p w14:paraId="230DAD15" w14:textId="7C4BFB5F" w:rsidR="008A2CDF" w:rsidRPr="006B30E8" w:rsidRDefault="0035648F" w:rsidP="008A2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470DEF0" wp14:editId="24BA849E">
                      <wp:simplePos x="0" y="0"/>
                      <wp:positionH relativeFrom="column">
                        <wp:posOffset>1491615</wp:posOffset>
                      </wp:positionH>
                      <wp:positionV relativeFrom="paragraph">
                        <wp:posOffset>-149225</wp:posOffset>
                      </wp:positionV>
                      <wp:extent cx="210710" cy="295275"/>
                      <wp:effectExtent l="0" t="0" r="18415" b="28575"/>
                      <wp:wrapNone/>
                      <wp:docPr id="3" name="Right Brac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0710" cy="295275"/>
                              </a:xfrm>
                              <a:prstGeom prst="rightBrace">
                                <a:avLst>
                                  <a:gd name="adj1" fmla="val 8333"/>
                                  <a:gd name="adj2" fmla="val 50648"/>
                                </a:avLst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FC711A3" id="Right Brace 3" o:spid="_x0000_s1026" type="#_x0000_t88" style="position:absolute;margin-left:117.45pt;margin-top:-11.75pt;width:16.6pt;height:23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WNoyhAIAAAoFAAAOAAAAZHJzL2Uyb0RvYy54bWysVE1vGjEQvVfqf7B8bxYWSAjKElFQqkpR&#10;gpREOU+8NuvKX7UNC/31HXs3QD9OVTmYsWc88+b5zd7c7rUiO+6DtKaiw4sBJdwwW0uzqejL892n&#10;KSUhgqlBWcMreuCB3s4/frhp3YyXtrGq5p5gEhNmratoE6ObFUVgDdcQLqzjBp3Ceg0Rt35T1B5a&#10;zK5VUQ4Gl0Vrfe28ZTwEPF11TjrP+YXgLD4KEXgkqqKILebV5/UtrcX8BmYbD66RrIcB/4BCgzRY&#10;9JhqBRHI1ss/UmnJvA1WxAtmdWGFkIznHrCb4eC3bp4acDz3guQEd6Qp/L+07GH35NYeaWhdmAU0&#10;Uxd74XX6R3xkn8k6HMni+0gYHpbDwdUQKWXoKq8n5dUkkVmcLjsf4hduNUlGRb3cNPGzB5Y6ghns&#10;7kPMjNXEgEZpQP1tSInQCh9gB4pMR6NR/z5nIeV5yGRwOZ72ZfuECOC9cMpu7J1UKr+yMqSt6OVo&#10;kkADak0oiGhqV1c0mA0loDYoYhZ9RhisknW6nfKEQ1gqTxBXRVF+tW2fkQhKFISIDmQn/3osv1xN&#10;cFYQmu5ydnVtaRlR+0rqik7PbyuTKvKsXiQpsXp6nGS92fqw9sTbTs7BsTuJRe4Ryxo80ocd4kzG&#10;R1yEsti17S1KGut//O08xaOs0EtJi/OAlHzfgufY4leDgrsejsdpgPJmPLkqcePPPW/nHrPVS4tU&#10;4YMiumym+KjeTeGtfsXRXaSq6ALDsHZHfr9Zxm5OcfgZXyxyGA6Ng3hvnhxLyRNPid7n/St41wst&#10;4sM82PfZ6ZXWSfMU22ljsY1WyCPDHa893ThwWc79xyFN9Pk+R50+YfOfAAAA//8DAFBLAwQUAAYA&#10;CAAAACEAbQsF/90AAAAKAQAADwAAAGRycy9kb3ducmV2LnhtbEyPy07DMBBF90j8gzVI7FrnAaWE&#10;OBUgZQUb0n7AJJ4mEfY4it02/D3uCpaje3TvmXK3WCPONPvRsYJ0nYAg7pweuVdw2NerLQgfkDUa&#10;x6TghzzsqtubEgvtLvxF5yb0IpawL1DBEMJUSOm7gSz6tZuIY3Z0s8UQz7mXesZLLLdGZkmykRZH&#10;jgsDTvQ+UPfdnKyCxtr94ePJ1M2xbfEt79L0U9dK3d8try8gAi3hD4arflSHKjq17sTaC6Mgyx+e&#10;I6pgleWPICKRbbYpiPYaJSCrUv5/ofoFAAD//wMAUEsBAi0AFAAGAAgAAAAhALaDOJL+AAAA4QEA&#10;ABMAAAAAAAAAAAAAAAAAAAAAAFtDb250ZW50X1R5cGVzXS54bWxQSwECLQAUAAYACAAAACEAOP0h&#10;/9YAAACUAQAACwAAAAAAAAAAAAAAAAAvAQAAX3JlbHMvLnJlbHNQSwECLQAUAAYACAAAACEAy1ja&#10;MoQCAAAKBQAADgAAAAAAAAAAAAAAAAAuAgAAZHJzL2Uyb0RvYy54bWxQSwECLQAUAAYACAAAACEA&#10;bQsF/90AAAAKAQAADwAAAAAAAAAAAAAAAADeBAAAZHJzL2Rvd25yZXYueG1sUEsFBgAAAAAEAAQA&#10;8wAAAOgFAAAAAA==&#10;" adj="1284,10940" strokecolor="windowText" strokeweight=".5pt">
                      <v:stroke joinstyle="miter"/>
                    </v:shape>
                  </w:pict>
                </mc:Fallback>
              </mc:AlternateContent>
            </w:r>
            <w:r w:rsidR="00EF2ED4" w:rsidRPr="00EF2ED4">
              <w:rPr>
                <w:rFonts w:ascii="Times New Roman" w:hAnsi="Times New Roman" w:cs="Times New Roman"/>
                <w:sz w:val="20"/>
                <w:szCs w:val="20"/>
              </w:rPr>
              <w:t>SMI-3 (Test version)</w:t>
            </w:r>
          </w:p>
        </w:tc>
        <w:tc>
          <w:tcPr>
            <w:tcW w:w="5040" w:type="dxa"/>
          </w:tcPr>
          <w:p w14:paraId="5EB5BCE5" w14:textId="700F86E0" w:rsidR="008A2CDF" w:rsidRPr="006B30E8" w:rsidRDefault="008A2CDF" w:rsidP="008A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2CDF" w:rsidRPr="00FB62A9" w14:paraId="0B83B86C" w14:textId="77777777" w:rsidTr="006F6835">
        <w:tc>
          <w:tcPr>
            <w:tcW w:w="3505" w:type="dxa"/>
          </w:tcPr>
          <w:p w14:paraId="47BBE354" w14:textId="77777777" w:rsidR="008A2CDF" w:rsidRPr="006B30E8" w:rsidRDefault="008A2CDF" w:rsidP="008A2C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14:paraId="0E0CEB67" w14:textId="1B8C76B3" w:rsidR="008A2CDF" w:rsidRPr="006B30E8" w:rsidRDefault="008A2CDF" w:rsidP="008A2C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0" w:type="dxa"/>
          </w:tcPr>
          <w:p w14:paraId="20AF98C0" w14:textId="2E3CF4B5" w:rsidR="008A2CDF" w:rsidRPr="006B30E8" w:rsidRDefault="008A2CDF" w:rsidP="008A2C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2CDF" w:rsidRPr="00FB62A9" w14:paraId="12B2A6B3" w14:textId="77777777" w:rsidTr="00192F98">
        <w:tc>
          <w:tcPr>
            <w:tcW w:w="3505" w:type="dxa"/>
          </w:tcPr>
          <w:p w14:paraId="1232B6CC" w14:textId="77777777" w:rsidR="008A2CDF" w:rsidRPr="006B30E8" w:rsidRDefault="008A2CDF" w:rsidP="008A2C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14:paraId="3E9B659C" w14:textId="2D701611" w:rsidR="008A2CDF" w:rsidRPr="006B30E8" w:rsidRDefault="008A2CDF" w:rsidP="008A2C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0" w:type="dxa"/>
          </w:tcPr>
          <w:p w14:paraId="6A95DFAC" w14:textId="1DED47D8" w:rsidR="008A2CDF" w:rsidRPr="006B30E8" w:rsidRDefault="008A2CDF" w:rsidP="008A2C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7378" w:rsidRPr="00FB62A9" w14:paraId="4A07E610" w14:textId="77777777" w:rsidTr="00192F98">
        <w:tc>
          <w:tcPr>
            <w:tcW w:w="3505" w:type="dxa"/>
          </w:tcPr>
          <w:p w14:paraId="6AB1D301" w14:textId="49EF4D9E" w:rsidR="007A7378" w:rsidRPr="006B30E8" w:rsidRDefault="007A7378" w:rsidP="007A7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0E8">
              <w:rPr>
                <w:rFonts w:ascii="Times New Roman" w:hAnsi="Times New Roman" w:cs="Times New Roman"/>
                <w:sz w:val="20"/>
                <w:szCs w:val="20"/>
              </w:rPr>
              <w:t xml:space="preserve">Intimidat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B30E8">
              <w:rPr>
                <w:rFonts w:ascii="Times New Roman" w:hAnsi="Times New Roman" w:cs="Times New Roman"/>
                <w:sz w:val="20"/>
                <w:szCs w:val="20"/>
              </w:rPr>
              <w:t xml:space="preserve">hild </w:t>
            </w:r>
          </w:p>
        </w:tc>
        <w:tc>
          <w:tcPr>
            <w:tcW w:w="2610" w:type="dxa"/>
          </w:tcPr>
          <w:p w14:paraId="42F8AD1F" w14:textId="032D47E1" w:rsidR="007A7378" w:rsidRPr="006B30E8" w:rsidRDefault="007A7378" w:rsidP="007A7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378">
              <w:rPr>
                <w:rFonts w:ascii="Times New Roman" w:hAnsi="Times New Roman" w:cs="Times New Roman"/>
                <w:sz w:val="20"/>
                <w:szCs w:val="20"/>
              </w:rPr>
              <w:t>SMI-3 (Test version)</w:t>
            </w:r>
          </w:p>
        </w:tc>
        <w:tc>
          <w:tcPr>
            <w:tcW w:w="5040" w:type="dxa"/>
          </w:tcPr>
          <w:p w14:paraId="59165D58" w14:textId="3AA894E5" w:rsidR="007A7378" w:rsidRPr="006B30E8" w:rsidRDefault="007A7378" w:rsidP="007A73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7378" w:rsidRPr="00FB62A9" w14:paraId="0760E888" w14:textId="77777777" w:rsidTr="00192F98">
        <w:tc>
          <w:tcPr>
            <w:tcW w:w="3505" w:type="dxa"/>
          </w:tcPr>
          <w:p w14:paraId="2C11DFA3" w14:textId="2458FF45" w:rsidR="007A7378" w:rsidRPr="006B30E8" w:rsidRDefault="007A7378" w:rsidP="007A7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0E8">
              <w:rPr>
                <w:rFonts w:ascii="Times New Roman" w:hAnsi="Times New Roman" w:cs="Times New Roman"/>
                <w:sz w:val="20"/>
                <w:szCs w:val="20"/>
              </w:rPr>
              <w:t xml:space="preserve">Parentifi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B30E8">
              <w:rPr>
                <w:rFonts w:ascii="Times New Roman" w:hAnsi="Times New Roman" w:cs="Times New Roman"/>
                <w:sz w:val="20"/>
                <w:szCs w:val="20"/>
              </w:rPr>
              <w:t xml:space="preserve">hild </w:t>
            </w:r>
          </w:p>
        </w:tc>
        <w:tc>
          <w:tcPr>
            <w:tcW w:w="2610" w:type="dxa"/>
          </w:tcPr>
          <w:p w14:paraId="44BD324D" w14:textId="586A9F84" w:rsidR="007A7378" w:rsidRPr="006B30E8" w:rsidRDefault="007A7378" w:rsidP="007A7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378">
              <w:rPr>
                <w:rFonts w:ascii="Times New Roman" w:hAnsi="Times New Roman" w:cs="Times New Roman"/>
                <w:sz w:val="20"/>
                <w:szCs w:val="20"/>
              </w:rPr>
              <w:t>SMI-3 (Test version)</w:t>
            </w:r>
          </w:p>
        </w:tc>
        <w:tc>
          <w:tcPr>
            <w:tcW w:w="5040" w:type="dxa"/>
          </w:tcPr>
          <w:p w14:paraId="293F95C1" w14:textId="058831B0" w:rsidR="007A7378" w:rsidRPr="006B30E8" w:rsidRDefault="00052336" w:rsidP="005031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0E8">
              <w:rPr>
                <w:rFonts w:ascii="Times New Roman" w:hAnsi="Times New Roman" w:cs="Times New Roman"/>
                <w:sz w:val="20"/>
                <w:szCs w:val="20"/>
              </w:rPr>
              <w:t xml:space="preserve">Subordinate </w:t>
            </w:r>
            <w:r w:rsidR="006F24E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B30E8">
              <w:rPr>
                <w:rFonts w:ascii="Times New Roman" w:hAnsi="Times New Roman" w:cs="Times New Roman"/>
                <w:sz w:val="20"/>
                <w:szCs w:val="20"/>
              </w:rPr>
              <w:t>hild</w:t>
            </w:r>
          </w:p>
        </w:tc>
      </w:tr>
      <w:tr w:rsidR="007A7378" w:rsidRPr="00FB62A9" w14:paraId="670EB2A6" w14:textId="77777777" w:rsidTr="00192F98">
        <w:tc>
          <w:tcPr>
            <w:tcW w:w="3505" w:type="dxa"/>
          </w:tcPr>
          <w:p w14:paraId="2BC54D99" w14:textId="4ECAC8C6" w:rsidR="007A7378" w:rsidRPr="006B30E8" w:rsidRDefault="007A7378" w:rsidP="007A7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0E8">
              <w:rPr>
                <w:rFonts w:ascii="Times New Roman" w:hAnsi="Times New Roman" w:cs="Times New Roman"/>
                <w:sz w:val="20"/>
                <w:szCs w:val="20"/>
              </w:rPr>
              <w:t xml:space="preserve">Attention Demand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B30E8">
              <w:rPr>
                <w:rFonts w:ascii="Times New Roman" w:hAnsi="Times New Roman" w:cs="Times New Roman"/>
                <w:sz w:val="20"/>
                <w:szCs w:val="20"/>
              </w:rPr>
              <w:t xml:space="preserve">hild  </w:t>
            </w:r>
          </w:p>
        </w:tc>
        <w:tc>
          <w:tcPr>
            <w:tcW w:w="2610" w:type="dxa"/>
          </w:tcPr>
          <w:p w14:paraId="4B3EB628" w14:textId="7CCDB864" w:rsidR="007A7378" w:rsidRPr="006B30E8" w:rsidRDefault="007A7378" w:rsidP="007A7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378">
              <w:rPr>
                <w:rFonts w:ascii="Times New Roman" w:hAnsi="Times New Roman" w:cs="Times New Roman"/>
                <w:sz w:val="20"/>
                <w:szCs w:val="20"/>
              </w:rPr>
              <w:t>SMI-3 (Test version)</w:t>
            </w:r>
          </w:p>
        </w:tc>
        <w:tc>
          <w:tcPr>
            <w:tcW w:w="5040" w:type="dxa"/>
          </w:tcPr>
          <w:p w14:paraId="3FDEF2A0" w14:textId="0D766672" w:rsidR="007A7378" w:rsidRPr="006B30E8" w:rsidRDefault="007A43F9" w:rsidP="007A7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2263FD55" wp14:editId="20766C44">
                      <wp:simplePos x="0" y="0"/>
                      <wp:positionH relativeFrom="column">
                        <wp:posOffset>-185779</wp:posOffset>
                      </wp:positionH>
                      <wp:positionV relativeFrom="paragraph">
                        <wp:posOffset>-244446</wp:posOffset>
                      </wp:positionV>
                      <wp:extent cx="258417" cy="365760"/>
                      <wp:effectExtent l="0" t="0" r="27940" b="15240"/>
                      <wp:wrapNone/>
                      <wp:docPr id="6" name="Right Brac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8417" cy="365760"/>
                              </a:xfrm>
                              <a:prstGeom prst="rightBrace">
                                <a:avLst>
                                  <a:gd name="adj1" fmla="val 8333"/>
                                  <a:gd name="adj2" fmla="val 48375"/>
                                </a:avLst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7CC3893" id="Right Brace 6" o:spid="_x0000_s1026" type="#_x0000_t88" style="position:absolute;margin-left:-14.65pt;margin-top:-19.25pt;width:20.35pt;height:28.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WoiggIAAAoFAAAOAAAAZHJzL2Uyb0RvYy54bWysVEtvGjEQvlfqf7B8L8sbirJENFGqSlGC&#10;RKqcB6/NuvKrtmGhv75j7wbo41SVgxl73t98sze3R63IgfsgrSnpoNenhBtmK2l2Jf368vBhTkmI&#10;YCpQ1vCSnnigt8v3724at+BDW1tVcU8wiAmLxpW0jtEtiiKwmmsIPeu4QaWwXkPEq98VlYcGo2tV&#10;DPv9adFYXzlvGQ8BX+9bJV3m+EJwFp+FCDwSVVKsLebT53ObzmJ5A4udB1dL1pUB/1CFBmkw6TnU&#10;PUQgey//CKUl8zZYEXvM6sIKIRnPPWA3g/5v3WxqcDz3guAEd4Yp/L+w7OmwcWuPMDQuLAKKqYuj&#10;8Dr9Y33kmME6ncHix0gYPg4n8/FgRglD1Wg6mU0zmMXF2fkQP3OrSRJK6uWujp88sNQRLODwGGJG&#10;rCIGNFIDqm8DSoRWOIADKDIfjUbdfK5Mhtcm4/loNkk2mLYLiNJb4hTd2AepVJ6yMqQp6XQ0QR4w&#10;QK4JBRFF7aqSBrOjBNQOScyizxUGq2SVvFOccAp3yhOsq6RIv8o2LwgEJQpCRAWik39dLb+4pnLu&#10;IdStc1a1bWkZkftK6pLOr72VSRl5Zi+ClNq7DCdJW1ud1p5429I5OPYgMckj1rIGj/Bhh7iT8RkP&#10;oSx2bTuJktr6H397T/ZIK9RS0uA+ICTf9+A5tvjFIOE+DsbjtED5Mp7Mhnjx15rttcbs9Z1FqHCg&#10;WF0Wk31Ub6LwVr/i6q5SVlSBYZi7Bb+73MV2T3H5GV+tshkujYP4aDaOpeAJpwTvy/EVvOuIFnEw&#10;T/ZtdzpitBy52LbcWO2jFfKMcItrBzcuXOZV93FIG319z1aXT9jyJwAAAP//AwBQSwMEFAAGAAgA&#10;AAAhANWeYqzgAAAACQEAAA8AAABkcnMvZG93bnJldi54bWxMj01PwzAMhu9I/IfISNy29APQVppO&#10;fIsLh5WB4JY1pi1rnNJkW/fv8U5wsi0/ev04X4y2EzscfOtIQTyNQCBVzrRUK1i9Pk5mIHzQZHTn&#10;CBUc0MOiOD3JdWbcnpa4K0MtOIR8phU0IfSZlL5q0Go/dT0S777cYHXgcailGfSew20nkyi6kla3&#10;xBca3eNdg9Wm3FoF5XPysXpJK7r9vH97PyyfNt8/9KDU+dl4cw0i4Bj+YDjqszoU7LR2WzJedAom&#10;yTxllJt0dgniSMQXINZc5zHIIpf/Pyh+AQAA//8DAFBLAQItABQABgAIAAAAIQC2gziS/gAAAOEB&#10;AAATAAAAAAAAAAAAAAAAAAAAAABbQ29udGVudF9UeXBlc10ueG1sUEsBAi0AFAAGAAgAAAAhADj9&#10;If/WAAAAlAEAAAsAAAAAAAAAAAAAAAAALwEAAF9yZWxzLy5yZWxzUEsBAi0AFAAGAAgAAAAhAJgF&#10;aiKCAgAACgUAAA4AAAAAAAAAAAAAAAAALgIAAGRycy9lMm9Eb2MueG1sUEsBAi0AFAAGAAgAAAAh&#10;ANWeYqzgAAAACQEAAA8AAAAAAAAAAAAAAAAA3AQAAGRycy9kb3ducmV2LnhtbFBLBQYAAAAABAAE&#10;APMAAADpBQAAAAA=&#10;" adj="1272,10449" strokecolor="windowText" strokeweight=".5pt">
                      <v:stroke joinstyle="miter"/>
                    </v:shape>
                  </w:pict>
                </mc:Fallback>
              </mc:AlternateContent>
            </w:r>
          </w:p>
        </w:tc>
      </w:tr>
      <w:tr w:rsidR="007A7378" w:rsidRPr="00FB62A9" w14:paraId="2B4CBDA2" w14:textId="77777777" w:rsidTr="00192F98">
        <w:tc>
          <w:tcPr>
            <w:tcW w:w="3505" w:type="dxa"/>
          </w:tcPr>
          <w:p w14:paraId="39E871EE" w14:textId="77777777" w:rsidR="007A7378" w:rsidRPr="006B30E8" w:rsidRDefault="007A7378" w:rsidP="007A73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14:paraId="25679952" w14:textId="1906CE87" w:rsidR="007A7378" w:rsidRPr="006B30E8" w:rsidRDefault="007A7378" w:rsidP="007A73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0" w:type="dxa"/>
          </w:tcPr>
          <w:p w14:paraId="12719ACF" w14:textId="3C5E4DFD" w:rsidR="007A7378" w:rsidRPr="006B30E8" w:rsidRDefault="007A7378" w:rsidP="007A73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7378" w:rsidRPr="00FB62A9" w14:paraId="36382E14" w14:textId="77777777" w:rsidTr="00192F98">
        <w:tc>
          <w:tcPr>
            <w:tcW w:w="3505" w:type="dxa"/>
          </w:tcPr>
          <w:p w14:paraId="3C53227F" w14:textId="5C9EFB04" w:rsidR="007A7378" w:rsidRPr="006B30E8" w:rsidRDefault="007A7378" w:rsidP="007A73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14:paraId="5C5F2A37" w14:textId="77777777" w:rsidR="007A7378" w:rsidRPr="006B30E8" w:rsidRDefault="007A7378" w:rsidP="007A73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0" w:type="dxa"/>
          </w:tcPr>
          <w:p w14:paraId="49E37624" w14:textId="7376FEC0" w:rsidR="007A7378" w:rsidRPr="006B30E8" w:rsidRDefault="007A7378" w:rsidP="007A73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1070" w:rsidRPr="00FB62A9" w14:paraId="00871F0F" w14:textId="77777777" w:rsidTr="00192F98">
        <w:tc>
          <w:tcPr>
            <w:tcW w:w="3505" w:type="dxa"/>
          </w:tcPr>
          <w:p w14:paraId="244C776E" w14:textId="716F4273" w:rsidR="004F1070" w:rsidRPr="006B30E8" w:rsidRDefault="004F1070" w:rsidP="004F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0E8">
              <w:rPr>
                <w:rFonts w:ascii="Times New Roman" w:hAnsi="Times New Roman" w:cs="Times New Roman"/>
                <w:sz w:val="20"/>
                <w:szCs w:val="20"/>
              </w:rPr>
              <w:t xml:space="preserve">Pessimist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B30E8">
              <w:rPr>
                <w:rFonts w:ascii="Times New Roman" w:hAnsi="Times New Roman" w:cs="Times New Roman"/>
                <w:sz w:val="20"/>
                <w:szCs w:val="20"/>
              </w:rPr>
              <w:t>hild</w:t>
            </w:r>
          </w:p>
        </w:tc>
        <w:tc>
          <w:tcPr>
            <w:tcW w:w="2610" w:type="dxa"/>
          </w:tcPr>
          <w:p w14:paraId="248E7959" w14:textId="7B52D7BA" w:rsidR="004F1070" w:rsidRPr="004F1070" w:rsidRDefault="004F1070" w:rsidP="004F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070">
              <w:rPr>
                <w:rFonts w:ascii="Times New Roman" w:hAnsi="Times New Roman" w:cs="Times New Roman"/>
                <w:sz w:val="20"/>
                <w:szCs w:val="20"/>
              </w:rPr>
              <w:t>SMI-3 (Test version)</w:t>
            </w:r>
          </w:p>
        </w:tc>
        <w:tc>
          <w:tcPr>
            <w:tcW w:w="5040" w:type="dxa"/>
          </w:tcPr>
          <w:p w14:paraId="08D222A1" w14:textId="77777777" w:rsidR="004F1070" w:rsidRPr="006B30E8" w:rsidRDefault="004F1070" w:rsidP="004F10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1070" w:rsidRPr="00FB62A9" w14:paraId="2F3F9849" w14:textId="77777777" w:rsidTr="00192F98">
        <w:tc>
          <w:tcPr>
            <w:tcW w:w="3505" w:type="dxa"/>
          </w:tcPr>
          <w:p w14:paraId="5ABF2823" w14:textId="54551862" w:rsidR="004F1070" w:rsidRPr="006B30E8" w:rsidRDefault="004F1070" w:rsidP="004F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0E8">
              <w:rPr>
                <w:rFonts w:ascii="Times New Roman" w:hAnsi="Times New Roman" w:cs="Times New Roman"/>
                <w:sz w:val="20"/>
                <w:szCs w:val="20"/>
              </w:rPr>
              <w:t xml:space="preserve">Inhibit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B30E8">
              <w:rPr>
                <w:rFonts w:ascii="Times New Roman" w:hAnsi="Times New Roman" w:cs="Times New Roman"/>
                <w:sz w:val="20"/>
                <w:szCs w:val="20"/>
              </w:rPr>
              <w:t>hild</w:t>
            </w:r>
          </w:p>
        </w:tc>
        <w:tc>
          <w:tcPr>
            <w:tcW w:w="2610" w:type="dxa"/>
          </w:tcPr>
          <w:p w14:paraId="7273AE90" w14:textId="2B72C19A" w:rsidR="004F1070" w:rsidRPr="004F1070" w:rsidRDefault="004F1070" w:rsidP="004F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070">
              <w:rPr>
                <w:rFonts w:ascii="Times New Roman" w:hAnsi="Times New Roman" w:cs="Times New Roman"/>
                <w:sz w:val="20"/>
                <w:szCs w:val="20"/>
              </w:rPr>
              <w:t>SMI-3 (Test version)</w:t>
            </w:r>
          </w:p>
        </w:tc>
        <w:tc>
          <w:tcPr>
            <w:tcW w:w="5040" w:type="dxa"/>
          </w:tcPr>
          <w:p w14:paraId="5AFCCC89" w14:textId="192FACAF" w:rsidR="004F1070" w:rsidRPr="006B30E8" w:rsidRDefault="00503189" w:rsidP="004F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l-GR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6771D8F1" wp14:editId="0A4F12A3">
                      <wp:simplePos x="0" y="0"/>
                      <wp:positionH relativeFrom="column">
                        <wp:posOffset>953135</wp:posOffset>
                      </wp:positionH>
                      <wp:positionV relativeFrom="paragraph">
                        <wp:posOffset>124460</wp:posOffset>
                      </wp:positionV>
                      <wp:extent cx="1399402" cy="290223"/>
                      <wp:effectExtent l="0" t="0" r="0" b="0"/>
                      <wp:wrapNone/>
                      <wp:docPr id="8" name="Text Box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99402" cy="290223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44E12E5" w14:textId="039AD322" w:rsidR="00503189" w:rsidRDefault="00503189"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6B30E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Constrained </w:t>
                                  </w:r>
                                  <w:r w:rsidR="006F24E5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 w:rsidRPr="006B30E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hil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6771D8F1" id="Text Box 8" o:spid="_x0000_s1029" type="#_x0000_t202" style="position:absolute;margin-left:75.05pt;margin-top:9.8pt;width:110.2pt;height:22.85pt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B2rsLwIAAFsEAAAOAAAAZHJzL2Uyb0RvYy54bWysVFFv2jAQfp+0/2D5fSQE2pWIUDEqpkmo&#10;rUSnPhvHBkuOz7MNCfv1OztQWLenaS/O2Xf+fPfdd5ned40mB+G8AlPR4SCnRBgOtTLbin5/WX66&#10;o8QHZmqmwYiKHoWn97OPH6atLUUBO9C1cARBjC9bW9FdCLbMMs93omF+AFYYdEpwDQu4ddusdqxF&#10;9EZnRZ7fZi242jrgwns8feiddJbwpRQ8PEnpRSC6ophbSKtL6yau2WzKyq1jdqf4KQ32D1k0TBl8&#10;9A3qgQVG9k79AdUo7sCDDAMOTQZSKi5SDVjNMH9XzXrHrEi1IDnevtHk/x8sfzys7bMjofsCHTYw&#10;EtJaX3o8jPV00jXxi5kS9COFxzfaRBcIj5dGk8k4Lyjh6CsmeVGMIkx2uW2dD18FNCQaFXXYlsQW&#10;O6x86EPPIfExD1rVS6V12kQpiIV25MCwiTqkHBH8tyhtSFvR29FNnoANxOs9sjaYy6WmaIVu0xFV&#10;VzQlGk82UB+RBge9QrzlS4W5rpgPz8yhJLBylHl4wkVqwLfgZFGyA/fzb+cxHjuFXkpalFhF/Y89&#10;c4IS/c1gDyfD8ThqMm3GN58L3Lhrz+baY/bNApCAIQ6U5cmM8UGfTemgecVpmMdX0cUMx7crGs7m&#10;IvTCx2niYj5PQahCy8LKrC2P0JHw2ImX7pU5e2pXwEY/wlmMrHzXtT423jQw3weQKrX0wuqJflRw&#10;EsVp2uKIXO9T1OWfMPsFAAD//wMAUEsDBBQABgAIAAAAIQDH+88G4AAAAAkBAAAPAAAAZHJzL2Rv&#10;d25yZXYueG1sTI9NT4QwEIbvJv6HZky8GLddCawiZWOMH4k3Fz/irUtHINIpoV3Af+940tu8mSfv&#10;PFNsF9eLCcfQedKwXikQSLW3HTUaXqr780sQIRqypveEGr4xwLY8PipMbv1MzzjtYiO4hEJuNLQx&#10;DrmUoW7RmbDyAxLvPv3oTOQ4NtKOZuZy18sLpTLpTEd8oTUD3rZYf+0OTsPHWfP+FJaH1zlJk+Hu&#10;cao2b7bS+vRkubkGEXGJfzD86rM6lOy09weyQfScU7VmlIerDAQDyUalIPYasjQBWRby/wflDwAA&#10;AP//AwBQSwECLQAUAAYACAAAACEAtoM4kv4AAADhAQAAEwAAAAAAAAAAAAAAAAAAAAAAW0NvbnRl&#10;bnRfVHlwZXNdLnhtbFBLAQItABQABgAIAAAAIQA4/SH/1gAAAJQBAAALAAAAAAAAAAAAAAAAAC8B&#10;AABfcmVscy8ucmVsc1BLAQItABQABgAIAAAAIQC+B2rsLwIAAFsEAAAOAAAAAAAAAAAAAAAAAC4C&#10;AABkcnMvZTJvRG9jLnhtbFBLAQItABQABgAIAAAAIQDH+88G4AAAAAkBAAAPAAAAAAAAAAAAAAAA&#10;AIkEAABkcnMvZG93bnJldi54bWxQSwUGAAAAAAQABADzAAAAlgUAAAAA&#10;" fillcolor="white [3201]" stroked="f" strokeweight=".5pt">
                      <v:textbox>
                        <w:txbxContent>
                          <w:p w14:paraId="244E12E5" w14:textId="039AD322" w:rsidR="00503189" w:rsidRDefault="00503189"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6B30E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Constrained </w:t>
                            </w:r>
                            <w:r w:rsidR="006F24E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/>
                              </w:rPr>
                              <w:t>C</w:t>
                            </w:r>
                            <w:proofErr w:type="spellStart"/>
                            <w:r w:rsidRPr="006B30E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hild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4F1070" w:rsidRPr="00FB62A9" w14:paraId="17DF1E6C" w14:textId="77777777" w:rsidTr="00192F98">
        <w:tc>
          <w:tcPr>
            <w:tcW w:w="3505" w:type="dxa"/>
          </w:tcPr>
          <w:p w14:paraId="35C1ED4E" w14:textId="5F9542F0" w:rsidR="004F1070" w:rsidRPr="006B30E8" w:rsidRDefault="004F1070" w:rsidP="004F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0E8">
              <w:rPr>
                <w:rFonts w:ascii="Times New Roman" w:hAnsi="Times New Roman" w:cs="Times New Roman"/>
                <w:sz w:val="20"/>
                <w:szCs w:val="20"/>
              </w:rPr>
              <w:t xml:space="preserve">Ba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B30E8">
              <w:rPr>
                <w:rFonts w:ascii="Times New Roman" w:hAnsi="Times New Roman" w:cs="Times New Roman"/>
                <w:sz w:val="20"/>
                <w:szCs w:val="20"/>
              </w:rPr>
              <w:t xml:space="preserve">hild </w:t>
            </w:r>
          </w:p>
        </w:tc>
        <w:tc>
          <w:tcPr>
            <w:tcW w:w="2610" w:type="dxa"/>
          </w:tcPr>
          <w:p w14:paraId="6BB9996F" w14:textId="15A18C2A" w:rsidR="004F1070" w:rsidRPr="004F1070" w:rsidRDefault="004F1070" w:rsidP="004F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070">
              <w:rPr>
                <w:rFonts w:ascii="Times New Roman" w:hAnsi="Times New Roman" w:cs="Times New Roman"/>
                <w:sz w:val="20"/>
                <w:szCs w:val="20"/>
              </w:rPr>
              <w:t>SMI-3 (Test version)</w:t>
            </w:r>
          </w:p>
        </w:tc>
        <w:tc>
          <w:tcPr>
            <w:tcW w:w="5040" w:type="dxa"/>
          </w:tcPr>
          <w:p w14:paraId="4A4017D5" w14:textId="5C072552" w:rsidR="004F1070" w:rsidRPr="006B30E8" w:rsidRDefault="004F1070" w:rsidP="004F10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</w:p>
        </w:tc>
      </w:tr>
      <w:tr w:rsidR="004F1070" w:rsidRPr="00FB62A9" w14:paraId="275FF390" w14:textId="77777777" w:rsidTr="00192F98">
        <w:tc>
          <w:tcPr>
            <w:tcW w:w="3505" w:type="dxa"/>
          </w:tcPr>
          <w:p w14:paraId="659ED91E" w14:textId="2EA58752" w:rsidR="004F1070" w:rsidRPr="006B30E8" w:rsidRDefault="004F1070" w:rsidP="004F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0E8">
              <w:rPr>
                <w:rFonts w:ascii="Times New Roman" w:hAnsi="Times New Roman" w:cs="Times New Roman"/>
                <w:sz w:val="20"/>
                <w:szCs w:val="20"/>
              </w:rPr>
              <w:t>Over-</w:t>
            </w:r>
            <w:r w:rsidR="006F418D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6B30E8">
              <w:rPr>
                <w:rFonts w:ascii="Times New Roman" w:hAnsi="Times New Roman" w:cs="Times New Roman"/>
                <w:sz w:val="20"/>
                <w:szCs w:val="20"/>
              </w:rPr>
              <w:t xml:space="preserve">ilig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B30E8">
              <w:rPr>
                <w:rFonts w:ascii="Times New Roman" w:hAnsi="Times New Roman" w:cs="Times New Roman"/>
                <w:sz w:val="20"/>
                <w:szCs w:val="20"/>
              </w:rPr>
              <w:t xml:space="preserve">hild </w:t>
            </w:r>
          </w:p>
        </w:tc>
        <w:tc>
          <w:tcPr>
            <w:tcW w:w="2610" w:type="dxa"/>
          </w:tcPr>
          <w:p w14:paraId="19FC4378" w14:textId="2C6B73BE" w:rsidR="004F1070" w:rsidRPr="004F1070" w:rsidRDefault="004F1070" w:rsidP="004F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070">
              <w:rPr>
                <w:rFonts w:ascii="Times New Roman" w:hAnsi="Times New Roman" w:cs="Times New Roman"/>
                <w:sz w:val="20"/>
                <w:szCs w:val="20"/>
              </w:rPr>
              <w:t>SMI-3 (Test version)</w:t>
            </w:r>
          </w:p>
        </w:tc>
        <w:tc>
          <w:tcPr>
            <w:tcW w:w="5040" w:type="dxa"/>
          </w:tcPr>
          <w:p w14:paraId="7DB517D3" w14:textId="6CAF29FE" w:rsidR="004F1070" w:rsidRPr="006B30E8" w:rsidRDefault="004F1070" w:rsidP="004F10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1070" w:rsidRPr="00FB62A9" w14:paraId="6A9C0CB2" w14:textId="77777777" w:rsidTr="00192F98">
        <w:tc>
          <w:tcPr>
            <w:tcW w:w="3505" w:type="dxa"/>
          </w:tcPr>
          <w:p w14:paraId="270FA32C" w14:textId="3924A169" w:rsidR="004F1070" w:rsidRPr="006B30E8" w:rsidRDefault="004F1070" w:rsidP="004F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0E8">
              <w:rPr>
                <w:rFonts w:ascii="Times New Roman" w:hAnsi="Times New Roman" w:cs="Times New Roman"/>
                <w:sz w:val="20"/>
                <w:szCs w:val="20"/>
              </w:rPr>
              <w:t xml:space="preserve">Frightened/Panick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B30E8">
              <w:rPr>
                <w:rFonts w:ascii="Times New Roman" w:hAnsi="Times New Roman" w:cs="Times New Roman"/>
                <w:sz w:val="20"/>
                <w:szCs w:val="20"/>
              </w:rPr>
              <w:t xml:space="preserve">hild </w:t>
            </w:r>
          </w:p>
        </w:tc>
        <w:tc>
          <w:tcPr>
            <w:tcW w:w="2610" w:type="dxa"/>
          </w:tcPr>
          <w:p w14:paraId="1DF389E1" w14:textId="314417C4" w:rsidR="004F1070" w:rsidRPr="004F1070" w:rsidRDefault="002870BB" w:rsidP="004F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42959E6C" wp14:editId="064A95B1">
                      <wp:simplePos x="0" y="0"/>
                      <wp:positionH relativeFrom="column">
                        <wp:posOffset>1443990</wp:posOffset>
                      </wp:positionH>
                      <wp:positionV relativeFrom="paragraph">
                        <wp:posOffset>-606425</wp:posOffset>
                      </wp:positionV>
                      <wp:extent cx="311150" cy="895350"/>
                      <wp:effectExtent l="0" t="0" r="12700" b="19050"/>
                      <wp:wrapNone/>
                      <wp:docPr id="7" name="Right Brac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1150" cy="895350"/>
                              </a:xfrm>
                              <a:prstGeom prst="rightBrace">
                                <a:avLst>
                                  <a:gd name="adj1" fmla="val 8333"/>
                                  <a:gd name="adj2" fmla="val 50648"/>
                                </a:avLst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CD12E5A" id="Right Brace 7" o:spid="_x0000_s1026" type="#_x0000_t88" style="position:absolute;margin-left:113.7pt;margin-top:-47.75pt;width:24.5pt;height:70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b/YEggIAAAoFAAAOAAAAZHJzL2Uyb0RvYy54bWysVMtu2zAQvBfoPxC8N7L8SB0jcuAmSFEg&#10;SAIkRc4MRVoq+CpJW3a/vkNKsd3HqagP9JK73J0dzuryaqcV2QofWmsqWp6NKBGG27o164p+fb79&#10;MKckRGZqpqwRFd2LQK+W799ddm4hxraxqhaeIIkJi85VtInRLYoi8EZoFs6sEwZOab1mEVu/LmrP&#10;OmTXqhiPRudFZ33tvOUiBJze9E66zPmlFDw+SBlEJKqiwBbz6vP6mtZieckWa89c0/IBBvsHFJq1&#10;BkUPqW5YZGTj2z9S6ZZ7G6yMZ9zqwkrZcpF7QDfl6LdunhrmRO4F5AR3oCn8v7T8fvvkHj1o6FxY&#10;BJipi530Ov0DH9llsvYHssQuEo7DSVmWM1DK4ZpfzCawkaU4XnY+xM/CapKMivp23cRPnvHUEVuw&#10;7V2ImbGaGKYhDVZ/KymRWuEBtkyR+WQyGd7nJGR8GjIbnU/nQ9khIQC8FU7Zjb1tlcqvrAzpKnqe&#10;gBLOoDWpWISpXV3RYNaUMLWGiHn0GWGwqq3T7ZQn7MO18gS4Kgr51bZ7BhGUKBYiHGAn/wYsv1xN&#10;cG5YaPrL2dW3pdsI7atWg8DT28qkiiKrFyQlVo+Pk6xXW+8fPfG2l3Nw/LZFkTtgeWQe9KFDzGR8&#10;wCKVRdd2sChprP/xt/MUD1nBS0mHeQAl3zfMC7T4xUBwF+V0mgYob6azj2Ns/Knn9dRjNvragio8&#10;KNBlM8VH9WZKb/ULRneVqsLFDEftnvxhcx37OcXwc7Fa5TAMjWPxzjw5npInnhK9z7sX5t0gtIiH&#10;ubdvszMorZfmMbbXxmoTrWwPDPe8DnRj4LKch49DmujTfY46fsKWPwEAAP//AwBQSwMEFAAGAAgA&#10;AAAhAJQEJoXgAAAACgEAAA8AAABkcnMvZG93bnJldi54bWxMj8tOwzAQRfdI/IM1SGxQ6xClKYQ4&#10;FaKPBbu2fIAbmzgQjxPbbcLfM6zKcu4c3TlTribbsYv2oXUo4HGeANNYO9ViI+DjuJ09AQtRopKd&#10;Qy3gRwdYVbc3pSyUG3GvL4fYMCrBUEgBJsa+4DzURlsZ5q7XSLtP562MNPqGKy9HKrcdT5Mk51a2&#10;SBeM7PWb0fX34WwFbIav7ft+s84Gv3sYc4PHZNithbi/m15fgEU9xSsMf/qkDhU5ndwZVWCdgDRd&#10;ZoQKmD0vFsCISJc5JScBGQW8Kvn/F6pfAAAA//8DAFBLAQItABQABgAIAAAAIQC2gziS/gAAAOEB&#10;AAATAAAAAAAAAAAAAAAAAAAAAABbQ29udGVudF9UeXBlc10ueG1sUEsBAi0AFAAGAAgAAAAhADj9&#10;If/WAAAAlAEAAAsAAAAAAAAAAAAAAAAALwEAAF9yZWxzLy5yZWxzUEsBAi0AFAAGAAgAAAAhABhv&#10;9gSCAgAACgUAAA4AAAAAAAAAAAAAAAAALgIAAGRycy9lMm9Eb2MueG1sUEsBAi0AFAAGAAgAAAAh&#10;AJQEJoXgAAAACgEAAA8AAAAAAAAAAAAAAAAA3AQAAGRycy9kb3ducmV2LnhtbFBLBQYAAAAABAAE&#10;APMAAADpBQAAAAA=&#10;" adj="626,10940" strokecolor="windowText" strokeweight=".5pt">
                      <v:stroke joinstyle="miter"/>
                    </v:shape>
                  </w:pict>
                </mc:Fallback>
              </mc:AlternateContent>
            </w:r>
            <w:r w:rsidR="004F1070" w:rsidRPr="004F1070">
              <w:rPr>
                <w:rFonts w:ascii="Times New Roman" w:hAnsi="Times New Roman" w:cs="Times New Roman"/>
                <w:sz w:val="20"/>
                <w:szCs w:val="20"/>
              </w:rPr>
              <w:t>SMI-3 (Test version)</w:t>
            </w:r>
          </w:p>
        </w:tc>
        <w:tc>
          <w:tcPr>
            <w:tcW w:w="5040" w:type="dxa"/>
          </w:tcPr>
          <w:p w14:paraId="22FD4DBD" w14:textId="3E82430C" w:rsidR="004F1070" w:rsidRPr="006B30E8" w:rsidRDefault="004F1070" w:rsidP="004F10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1070" w:rsidRPr="00FB62A9" w14:paraId="5AF4B4CD" w14:textId="77777777" w:rsidTr="00192F98">
        <w:tc>
          <w:tcPr>
            <w:tcW w:w="3505" w:type="dxa"/>
          </w:tcPr>
          <w:p w14:paraId="7F9FFBFA" w14:textId="1F4527A9" w:rsidR="004F1070" w:rsidRPr="006B30E8" w:rsidRDefault="004F1070" w:rsidP="004F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0E8">
              <w:rPr>
                <w:rFonts w:ascii="Times New Roman" w:hAnsi="Times New Roman" w:cs="Times New Roman"/>
                <w:sz w:val="20"/>
                <w:szCs w:val="20"/>
              </w:rPr>
              <w:t>Disappointing/Short-</w:t>
            </w:r>
            <w:r w:rsidR="006F418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6B30E8">
              <w:rPr>
                <w:rFonts w:ascii="Times New Roman" w:hAnsi="Times New Roman" w:cs="Times New Roman"/>
                <w:sz w:val="20"/>
                <w:szCs w:val="20"/>
              </w:rPr>
              <w:t>all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hild</w:t>
            </w:r>
          </w:p>
        </w:tc>
        <w:tc>
          <w:tcPr>
            <w:tcW w:w="2610" w:type="dxa"/>
          </w:tcPr>
          <w:p w14:paraId="37929491" w14:textId="117734FA" w:rsidR="004F1070" w:rsidRPr="004F1070" w:rsidRDefault="004F1070" w:rsidP="004F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070">
              <w:rPr>
                <w:rFonts w:ascii="Times New Roman" w:hAnsi="Times New Roman" w:cs="Times New Roman"/>
                <w:sz w:val="20"/>
                <w:szCs w:val="20"/>
              </w:rPr>
              <w:t>SMI-3 (Test version)</w:t>
            </w:r>
          </w:p>
        </w:tc>
        <w:tc>
          <w:tcPr>
            <w:tcW w:w="5040" w:type="dxa"/>
          </w:tcPr>
          <w:p w14:paraId="0D5A4423" w14:textId="77777777" w:rsidR="004F1070" w:rsidRPr="006B30E8" w:rsidRDefault="004F1070" w:rsidP="004F10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1070" w:rsidRPr="00FB62A9" w14:paraId="5411C0A8" w14:textId="77777777" w:rsidTr="00192F98">
        <w:tc>
          <w:tcPr>
            <w:tcW w:w="3505" w:type="dxa"/>
          </w:tcPr>
          <w:p w14:paraId="78C8FE40" w14:textId="77777777" w:rsidR="004F1070" w:rsidRPr="006B30E8" w:rsidRDefault="004F1070" w:rsidP="004F10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14:paraId="51CEDF06" w14:textId="3BD62267" w:rsidR="004F1070" w:rsidRPr="006B30E8" w:rsidRDefault="004F1070" w:rsidP="004F10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0" w:type="dxa"/>
          </w:tcPr>
          <w:p w14:paraId="084EDA1A" w14:textId="77777777" w:rsidR="004F1070" w:rsidRPr="006B30E8" w:rsidRDefault="004F1070" w:rsidP="004F10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1070" w:rsidRPr="00FB62A9" w14:paraId="52ECABE4" w14:textId="77777777" w:rsidTr="00192F98">
        <w:tc>
          <w:tcPr>
            <w:tcW w:w="3505" w:type="dxa"/>
          </w:tcPr>
          <w:p w14:paraId="4818C320" w14:textId="27C3751F" w:rsidR="004F1070" w:rsidRPr="006B30E8" w:rsidRDefault="004F1070" w:rsidP="004F10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14:paraId="79027126" w14:textId="4271A5FA" w:rsidR="004F1070" w:rsidRPr="006B30E8" w:rsidRDefault="004F1070" w:rsidP="004F10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0" w:type="dxa"/>
          </w:tcPr>
          <w:p w14:paraId="6DBBA66E" w14:textId="77777777" w:rsidR="004F1070" w:rsidRPr="006B30E8" w:rsidRDefault="004F1070" w:rsidP="004F10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F03" w:rsidRPr="00FB62A9" w14:paraId="70B4B01D" w14:textId="77777777" w:rsidTr="00192F98">
        <w:tc>
          <w:tcPr>
            <w:tcW w:w="3505" w:type="dxa"/>
          </w:tcPr>
          <w:p w14:paraId="5C8B3340" w14:textId="0B282C07" w:rsidR="00410F03" w:rsidRPr="006B30E8" w:rsidRDefault="00410F03" w:rsidP="00410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0E8">
              <w:rPr>
                <w:rFonts w:ascii="Times New Roman" w:hAnsi="Times New Roman" w:cs="Times New Roman"/>
                <w:sz w:val="20"/>
                <w:szCs w:val="20"/>
              </w:rPr>
              <w:t xml:space="preserve">Victimized </w:t>
            </w:r>
            <w:r w:rsidR="006F24E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B30E8">
              <w:rPr>
                <w:rFonts w:ascii="Times New Roman" w:hAnsi="Times New Roman" w:cs="Times New Roman"/>
                <w:sz w:val="20"/>
                <w:szCs w:val="20"/>
              </w:rPr>
              <w:t>hild</w:t>
            </w:r>
          </w:p>
        </w:tc>
        <w:tc>
          <w:tcPr>
            <w:tcW w:w="2610" w:type="dxa"/>
          </w:tcPr>
          <w:p w14:paraId="633A0DE4" w14:textId="7B8D7E49" w:rsidR="00410F03" w:rsidRPr="006B30E8" w:rsidRDefault="00410F03" w:rsidP="00410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F03">
              <w:rPr>
                <w:rFonts w:ascii="Times New Roman" w:hAnsi="Times New Roman" w:cs="Times New Roman"/>
                <w:sz w:val="20"/>
                <w:szCs w:val="20"/>
              </w:rPr>
              <w:t>SMI-3 (Test version)</w:t>
            </w:r>
          </w:p>
        </w:tc>
        <w:tc>
          <w:tcPr>
            <w:tcW w:w="5040" w:type="dxa"/>
          </w:tcPr>
          <w:p w14:paraId="4533D665" w14:textId="54E6F05F" w:rsidR="00410F03" w:rsidRPr="006B30E8" w:rsidRDefault="00410F03" w:rsidP="005031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0E8">
              <w:rPr>
                <w:rFonts w:ascii="Times New Roman" w:hAnsi="Times New Roman" w:cs="Times New Roman"/>
                <w:sz w:val="20"/>
                <w:szCs w:val="20"/>
              </w:rPr>
              <w:t xml:space="preserve">Victimized </w:t>
            </w:r>
            <w:r w:rsidR="006F24E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B30E8">
              <w:rPr>
                <w:rFonts w:ascii="Times New Roman" w:hAnsi="Times New Roman" w:cs="Times New Roman"/>
                <w:sz w:val="20"/>
                <w:szCs w:val="20"/>
              </w:rPr>
              <w:t>hild</w:t>
            </w:r>
          </w:p>
        </w:tc>
      </w:tr>
      <w:tr w:rsidR="00410F03" w:rsidRPr="00FB62A9" w14:paraId="5F05AE15" w14:textId="77777777" w:rsidTr="00192F98">
        <w:tc>
          <w:tcPr>
            <w:tcW w:w="3505" w:type="dxa"/>
          </w:tcPr>
          <w:p w14:paraId="39B7B589" w14:textId="77777777" w:rsidR="00410F03" w:rsidRDefault="00410F03" w:rsidP="00410F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DE811E" w14:textId="3A3C633C" w:rsidR="000957D8" w:rsidRPr="006B30E8" w:rsidRDefault="000957D8" w:rsidP="00410F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14:paraId="000C416E" w14:textId="4EBA53D2" w:rsidR="00410F03" w:rsidRPr="006B30E8" w:rsidRDefault="00410F03" w:rsidP="00410F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0" w:type="dxa"/>
          </w:tcPr>
          <w:p w14:paraId="7136D13B" w14:textId="77777777" w:rsidR="00410F03" w:rsidRPr="006B30E8" w:rsidRDefault="00410F03" w:rsidP="00410F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F03" w:rsidRPr="00FB62A9" w14:paraId="47C3D817" w14:textId="77777777" w:rsidTr="00192F98">
        <w:tc>
          <w:tcPr>
            <w:tcW w:w="3505" w:type="dxa"/>
          </w:tcPr>
          <w:p w14:paraId="77F44799" w14:textId="1F2DCF21" w:rsidR="00410F03" w:rsidRPr="006B30E8" w:rsidRDefault="00410F03" w:rsidP="00410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0E8">
              <w:rPr>
                <w:rFonts w:ascii="Times New Roman" w:hAnsi="Times New Roman" w:cs="Times New Roman"/>
                <w:sz w:val="20"/>
                <w:szCs w:val="20"/>
              </w:rPr>
              <w:t xml:space="preserve">Confused </w:t>
            </w:r>
            <w:r w:rsidR="006F24E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B30E8">
              <w:rPr>
                <w:rFonts w:ascii="Times New Roman" w:hAnsi="Times New Roman" w:cs="Times New Roman"/>
                <w:sz w:val="20"/>
                <w:szCs w:val="20"/>
              </w:rPr>
              <w:t xml:space="preserve">hild </w:t>
            </w:r>
          </w:p>
        </w:tc>
        <w:tc>
          <w:tcPr>
            <w:tcW w:w="2610" w:type="dxa"/>
          </w:tcPr>
          <w:p w14:paraId="716BAEF7" w14:textId="071959B4" w:rsidR="00410F03" w:rsidRPr="006B30E8" w:rsidRDefault="002870BB" w:rsidP="00410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489E3D4A" wp14:editId="56C85C1A">
                      <wp:simplePos x="0" y="0"/>
                      <wp:positionH relativeFrom="column">
                        <wp:posOffset>1482089</wp:posOffset>
                      </wp:positionH>
                      <wp:positionV relativeFrom="paragraph">
                        <wp:posOffset>-9524</wp:posOffset>
                      </wp:positionV>
                      <wp:extent cx="206375" cy="322580"/>
                      <wp:effectExtent l="0" t="0" r="22225" b="20320"/>
                      <wp:wrapNone/>
                      <wp:docPr id="9" name="Right Brac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6375" cy="322580"/>
                              </a:xfrm>
                              <a:prstGeom prst="rightBrace">
                                <a:avLst>
                                  <a:gd name="adj1" fmla="val 8333"/>
                                  <a:gd name="adj2" fmla="val 48375"/>
                                </a:avLst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F831513" id="Right Brace 9" o:spid="_x0000_s1026" type="#_x0000_t88" style="position:absolute;margin-left:116.7pt;margin-top:-.75pt;width:16.25pt;height:25.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hdHqhAIAAAoFAAAOAAAAZHJzL2Uyb0RvYy54bWysVNtuGjEQfa/Uf7D83iwsl1DEEtFEqSpF&#10;SaRQ5Xnw2qwr32obFvr1HXs3QC9PVXkwY8945szxmV3cHLQie+6DtKaiw6sBJdwwW0uzrejX9f2H&#10;GSUhgqlBWcMreuSB3izfv1u0bs5L21hVc08wiQnz1lW0idHNiyKwhmsIV9Zxg05hvYaIW78tag8t&#10;ZteqKAeDadFaXztvGQ8BT+86J13m/EJwFp+ECDwSVVHEFvPq87pJa7FcwHzrwTWS9TDgH1BokAaL&#10;nlLdQQSy8/KPVFoyb4MV8YpZXVghJOO5B+xmOPitm5cGHM+9IDnBnWgK/y8te9y/uGePNLQuzAOa&#10;qYuD8Dr9Iz5yyGQdT2TxQyQMD8vBdHQ9oYSha1SWk1kmszhfdj7Ez9xqkoyKerlt4icPLHUEc9g/&#10;hJgZq4kBjdKA+tuQEqEVPsAeFJmNRqP+fS5CysuQ8SxBQPBYtk+I1lvhlN3Ye6lUfmVlSFvR6WiC&#10;OmCAWhMKIpra1RUNZksJqC2KmEWfEQarZJ1upzzhGG6VJ4iroii/2rZrJIISBSGiA9nJvx7LL1cT&#10;nDsITXc5u7q2tIyofSV1RWeXt5VJFXlWL5KU2js/TrI2tj4+e+JtJ+fg2L3EIg+I5Rk80ocd4kzG&#10;J1yEsti17S1KGut//O08xaOs0EtJi/OAlHzfgefY4heDgvs4HI/TAOXNeHJd4sZfejaXHrPTtxap&#10;wgdFdNlM8VG9mcJb/Yqju0pV0QWGYe2O/H5zG7s5xeFnfLXKYTg0DuKDeXEsJU88JXrXh1fwrhda&#10;xId5tG+z0wuj08g5ttPGahetkCeGO157unHgsq76j0Oa6Mt9jjp/wpY/AQAA//8DAFBLAwQUAAYA&#10;CAAAACEApfkxMuAAAAAJAQAADwAAAGRycy9kb3ducmV2LnhtbEyPwU7DMBBE70j8g7VI3FqnThuR&#10;EKeqQBw4kIoU7m68JBHxOoqdNuXrMadyXM3TzNt8O5uenXB0nSUJq2UEDKm2uqNGwsfhZfEAzHlF&#10;WvWWUMIFHWyL25tcZdqe6R1PlW9YKCGXKQmt90PGuatbNMot7YAUsi87GuXDOTZcj+ocyk3PRRQl&#10;3KiOwkKrBnxqsf6uJiOB0sPrW5mISky4Ky8/n/vyWeylvL+bd4/APM7+CsOfflCHIjgd7UTasV6C&#10;iON1QCUsVhtgARDJJgV2lLBOY+BFzv9/UPwCAAD//wMAUEsBAi0AFAAGAAgAAAAhALaDOJL+AAAA&#10;4QEAABMAAAAAAAAAAAAAAAAAAAAAAFtDb250ZW50X1R5cGVzXS54bWxQSwECLQAUAAYACAAAACEA&#10;OP0h/9YAAACUAQAACwAAAAAAAAAAAAAAAAAvAQAAX3JlbHMvLnJlbHNQSwECLQAUAAYACAAAACEA&#10;PoXR6oQCAAAKBQAADgAAAAAAAAAAAAAAAAAuAgAAZHJzL2Uyb0RvYy54bWxQSwECLQAUAAYACAAA&#10;ACEApfkxMuAAAAAJAQAADwAAAAAAAAAAAAAAAADeBAAAZHJzL2Rvd25yZXYueG1sUEsFBgAAAAAE&#10;AAQA8wAAAOsFAAAAAA==&#10;" adj="1152,10449" strokecolor="windowText" strokeweight=".5pt">
                      <v:stroke joinstyle="miter"/>
                    </v:shape>
                  </w:pict>
                </mc:Fallback>
              </mc:AlternateContent>
            </w:r>
            <w:r w:rsidR="00410F03" w:rsidRPr="00410F03">
              <w:rPr>
                <w:rFonts w:ascii="Times New Roman" w:hAnsi="Times New Roman" w:cs="Times New Roman"/>
                <w:sz w:val="20"/>
                <w:szCs w:val="20"/>
              </w:rPr>
              <w:t>SMI-3 (Test version)</w:t>
            </w:r>
          </w:p>
        </w:tc>
        <w:tc>
          <w:tcPr>
            <w:tcW w:w="5040" w:type="dxa"/>
          </w:tcPr>
          <w:p w14:paraId="4B2439A2" w14:textId="603E683F" w:rsidR="00410F03" w:rsidRPr="006B30E8" w:rsidRDefault="000957D8" w:rsidP="00410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5532327F" wp14:editId="7C55310E">
                      <wp:simplePos x="0" y="0"/>
                      <wp:positionH relativeFrom="column">
                        <wp:posOffset>809625</wp:posOffset>
                      </wp:positionH>
                      <wp:positionV relativeFrom="paragraph">
                        <wp:posOffset>50165</wp:posOffset>
                      </wp:positionV>
                      <wp:extent cx="1366002" cy="227667"/>
                      <wp:effectExtent l="0" t="0" r="5715" b="1270"/>
                      <wp:wrapNone/>
                      <wp:docPr id="10" name="Text Box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66002" cy="22766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C7BBF35" w14:textId="65A2699C" w:rsidR="000957D8" w:rsidRDefault="000957D8" w:rsidP="00D37738">
                                  <w:pPr>
                                    <w:jc w:val="center"/>
                                  </w:pPr>
                                  <w:r w:rsidRPr="006B30E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Confused </w:t>
                                  </w:r>
                                  <w:r w:rsidR="006F24E5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 w:rsidRPr="006B30E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hil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532327F" id="Text Box 10" o:spid="_x0000_s1030" type="#_x0000_t202" style="position:absolute;left:0;text-align:left;margin-left:63.75pt;margin-top:3.95pt;width:107.55pt;height:17.9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IxQcMQIAAFsEAAAOAAAAZHJzL2Uyb0RvYy54bWysVE1v2zAMvQ/YfxB0X+y4qdsZcYosRYYB&#10;QVsgHXpWZCk2IIuapMTOfv0oOV/rdhp2kSmReiIfHz196FtF9sK6BnRJx6OUEqE5VI3elvT76/LT&#10;PSXOM10xBVqU9CAcfZh9/DDtTCEyqEFVwhIE0a7oTElr702RJI7XomVuBEZodEqwLfO4tduksqxD&#10;9FYlWZrmSQe2Mha4cA5PHwcnnUV8KQX3z1I64YkqKebm42rjuglrMpuyYmuZqRt+TIP9QxYtazQ+&#10;eoZ6ZJ6RnW3+gGobbsGB9CMObQJSNlzEGrCacfqumnXNjIi1IDnOnGly/w+WP+3X5sUS33+BHhsY&#10;COmMKxwehnp6advwxUwJ+pHCw5k20XvCw6WbPE/TjBKOviy7y/O7AJNcbhvr/FcBLQlGSS22JbLF&#10;9ivnh9BTSHjMgWqqZaNU3AQpiIWyZM+wicrHHBH8tyilSVfS/OY2jcAawvUBWWnM5VJTsHy/6UlT&#10;lXRyqncD1QFpsDAoxBm+bDDXFXP+hVmUBFaOMvfPuEgF+BYcLUpqsD//dh7isVPopaRDiZXU/dgx&#10;KyhR3zT28PN4MgmajJvJ7V2GG3vt2Vx79K5dABIwxoEyPJoh3quTKS20bzgN8/Aqupjm+HZJ/clc&#10;+EH4OE1czOcxCFVomF/pteEBOhAeOvHavzFrju3y2OgnOImRFe+6NsSGmxrmOw+yiS0NPA+sHulH&#10;BUdRHKctjMj1PkZd/gmzXwAAAP//AwBQSwMEFAAGAAgAAAAhANuFo8jgAAAACAEAAA8AAABkcnMv&#10;ZG93bnJldi54bWxMj09Pg0AUxO8mfofNM/Fi7CK0pSJLY4zaxJvFP/G2ZZ9AZN8Sdgv47X2e9DiZ&#10;ycxv8u1sOzHi4FtHCq4WEQikypmWagUv5cPlBoQPmozuHKGCb/SwLU5Pcp0ZN9EzjvtQCy4hn2kF&#10;TQh9JqWvGrTaL1yPxN6nG6wOLIdamkFPXG47GUfRWlrdEi80use7Bquv/dEq+Lio35/8/Pg6Jauk&#10;v9+NZfpmSqXOz+bbGxAB5/AXhl98RoeCmQ7uSMaLjnWcrjiqIL0GwX6yjNcgDgqWyQZkkcv/B4of&#10;AAAA//8DAFBLAQItABQABgAIAAAAIQC2gziS/gAAAOEBAAATAAAAAAAAAAAAAAAAAAAAAABbQ29u&#10;dGVudF9UeXBlc10ueG1sUEsBAi0AFAAGAAgAAAAhADj9If/WAAAAlAEAAAsAAAAAAAAAAAAAAAAA&#10;LwEAAF9yZWxzLy5yZWxzUEsBAi0AFAAGAAgAAAAhAMsjFBwxAgAAWwQAAA4AAAAAAAAAAAAAAAAA&#10;LgIAAGRycy9lMm9Eb2MueG1sUEsBAi0AFAAGAAgAAAAhANuFo8jgAAAACAEAAA8AAAAAAAAAAAAA&#10;AAAAiwQAAGRycy9kb3ducmV2LnhtbFBLBQYAAAAABAAEAPMAAACYBQAAAAA=&#10;" fillcolor="white [3201]" stroked="f" strokeweight=".5pt">
                      <v:textbox>
                        <w:txbxContent>
                          <w:p w14:paraId="3C7BBF35" w14:textId="65A2699C" w:rsidR="000957D8" w:rsidRDefault="000957D8" w:rsidP="00D37738">
                            <w:pPr>
                              <w:jc w:val="center"/>
                            </w:pPr>
                            <w:r w:rsidRPr="006B30E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Confused </w:t>
                            </w:r>
                            <w:r w:rsidR="006F24E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/>
                              </w:rPr>
                              <w:t>C</w:t>
                            </w:r>
                            <w:proofErr w:type="spellStart"/>
                            <w:r w:rsidRPr="006B30E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hild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410F03" w:rsidRPr="00FB62A9" w14:paraId="7CEAE702" w14:textId="77777777" w:rsidTr="00192F98">
        <w:tc>
          <w:tcPr>
            <w:tcW w:w="3505" w:type="dxa"/>
          </w:tcPr>
          <w:p w14:paraId="3F45B4D6" w14:textId="591C1498" w:rsidR="00410F03" w:rsidRPr="006B30E8" w:rsidRDefault="00410F03" w:rsidP="00410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0E8">
              <w:rPr>
                <w:rFonts w:ascii="Times New Roman" w:hAnsi="Times New Roman" w:cs="Times New Roman"/>
                <w:sz w:val="20"/>
                <w:szCs w:val="20"/>
              </w:rPr>
              <w:t xml:space="preserve">Disconnected child </w:t>
            </w:r>
          </w:p>
        </w:tc>
        <w:tc>
          <w:tcPr>
            <w:tcW w:w="2610" w:type="dxa"/>
          </w:tcPr>
          <w:p w14:paraId="70373E58" w14:textId="4EA766A3" w:rsidR="00410F03" w:rsidRPr="006B30E8" w:rsidRDefault="00410F03" w:rsidP="00410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F03">
              <w:rPr>
                <w:rFonts w:ascii="Times New Roman" w:hAnsi="Times New Roman" w:cs="Times New Roman"/>
                <w:sz w:val="20"/>
                <w:szCs w:val="20"/>
              </w:rPr>
              <w:t>SMI-3 (Test version)</w:t>
            </w:r>
          </w:p>
        </w:tc>
        <w:tc>
          <w:tcPr>
            <w:tcW w:w="5040" w:type="dxa"/>
          </w:tcPr>
          <w:p w14:paraId="125FB68C" w14:textId="33AFA8DC" w:rsidR="00410F03" w:rsidRPr="006B30E8" w:rsidRDefault="00410F03" w:rsidP="00410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F03" w:rsidRPr="00FB62A9" w14:paraId="6E340E0D" w14:textId="77777777" w:rsidTr="00192F98">
        <w:tc>
          <w:tcPr>
            <w:tcW w:w="3505" w:type="dxa"/>
          </w:tcPr>
          <w:p w14:paraId="5AAD22DF" w14:textId="77777777" w:rsidR="00410F03" w:rsidRPr="006B30E8" w:rsidRDefault="00410F03" w:rsidP="00410F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14:paraId="3F1FBBA0" w14:textId="77777777" w:rsidR="00410F03" w:rsidRPr="006B30E8" w:rsidRDefault="00410F03" w:rsidP="00410F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0" w:type="dxa"/>
          </w:tcPr>
          <w:p w14:paraId="3F6DB135" w14:textId="77777777" w:rsidR="00410F03" w:rsidRPr="006B30E8" w:rsidRDefault="00410F03" w:rsidP="00410F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F03" w:rsidRPr="00FB62A9" w14:paraId="0A2A1451" w14:textId="77777777" w:rsidTr="007B4273">
        <w:tc>
          <w:tcPr>
            <w:tcW w:w="3505" w:type="dxa"/>
          </w:tcPr>
          <w:p w14:paraId="207B0802" w14:textId="32C7E0EE" w:rsidR="00410F03" w:rsidRPr="006B30E8" w:rsidRDefault="00410F03" w:rsidP="00410F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14:paraId="2AEEEA87" w14:textId="77777777" w:rsidR="00410F03" w:rsidRPr="006B30E8" w:rsidRDefault="00410F03" w:rsidP="00410F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0" w:type="dxa"/>
          </w:tcPr>
          <w:p w14:paraId="2AA8008E" w14:textId="77777777" w:rsidR="00410F03" w:rsidRPr="006B30E8" w:rsidRDefault="00410F03" w:rsidP="00410F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4273" w:rsidRPr="00FB62A9" w14:paraId="4C8E7FEB" w14:textId="77777777" w:rsidTr="007B4273">
        <w:tc>
          <w:tcPr>
            <w:tcW w:w="3505" w:type="dxa"/>
          </w:tcPr>
          <w:p w14:paraId="21FE2298" w14:textId="4C093013" w:rsidR="007B4273" w:rsidRPr="006B30E8" w:rsidRDefault="007B4273" w:rsidP="007B4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0E8">
              <w:rPr>
                <w:rFonts w:ascii="Times New Roman" w:hAnsi="Times New Roman" w:cs="Times New Roman"/>
                <w:sz w:val="20"/>
                <w:szCs w:val="20"/>
              </w:rPr>
              <w:t xml:space="preserve">Impulsiv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B30E8">
              <w:rPr>
                <w:rFonts w:ascii="Times New Roman" w:hAnsi="Times New Roman" w:cs="Times New Roman"/>
                <w:sz w:val="20"/>
                <w:szCs w:val="20"/>
              </w:rPr>
              <w:t xml:space="preserve">hild </w:t>
            </w:r>
          </w:p>
        </w:tc>
        <w:tc>
          <w:tcPr>
            <w:tcW w:w="2610" w:type="dxa"/>
          </w:tcPr>
          <w:p w14:paraId="2D81DC0A" w14:textId="1786321B" w:rsidR="007B4273" w:rsidRPr="006B30E8" w:rsidRDefault="007B4273" w:rsidP="007B4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I-1</w:t>
            </w:r>
          </w:p>
        </w:tc>
        <w:tc>
          <w:tcPr>
            <w:tcW w:w="5040" w:type="dxa"/>
          </w:tcPr>
          <w:p w14:paraId="69E335A9" w14:textId="123CEA30" w:rsidR="007B4273" w:rsidRPr="006B30E8" w:rsidRDefault="007B4273" w:rsidP="007B42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0E8">
              <w:rPr>
                <w:rFonts w:ascii="Times New Roman" w:hAnsi="Times New Roman" w:cs="Times New Roman"/>
                <w:sz w:val="20"/>
                <w:szCs w:val="20"/>
              </w:rPr>
              <w:t xml:space="preserve">Impulsiv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B30E8">
              <w:rPr>
                <w:rFonts w:ascii="Times New Roman" w:hAnsi="Times New Roman" w:cs="Times New Roman"/>
                <w:sz w:val="20"/>
                <w:szCs w:val="20"/>
              </w:rPr>
              <w:t>hild</w:t>
            </w:r>
          </w:p>
        </w:tc>
      </w:tr>
      <w:tr w:rsidR="00410F03" w:rsidRPr="00FB62A9" w14:paraId="74593A1C" w14:textId="77777777" w:rsidTr="007B4273">
        <w:tc>
          <w:tcPr>
            <w:tcW w:w="3505" w:type="dxa"/>
          </w:tcPr>
          <w:p w14:paraId="0B5A1AE8" w14:textId="4D6B57EB" w:rsidR="00410F03" w:rsidRPr="006B30E8" w:rsidRDefault="00410F03" w:rsidP="00410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0E8">
              <w:rPr>
                <w:rFonts w:ascii="Times New Roman" w:hAnsi="Times New Roman" w:cs="Times New Roman"/>
                <w:sz w:val="20"/>
                <w:szCs w:val="20"/>
              </w:rPr>
              <w:t xml:space="preserve">Spoiled </w:t>
            </w:r>
            <w:r w:rsidR="006F24E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B30E8">
              <w:rPr>
                <w:rFonts w:ascii="Times New Roman" w:hAnsi="Times New Roman" w:cs="Times New Roman"/>
                <w:sz w:val="20"/>
                <w:szCs w:val="20"/>
              </w:rPr>
              <w:t xml:space="preserve">hild  </w:t>
            </w:r>
          </w:p>
        </w:tc>
        <w:tc>
          <w:tcPr>
            <w:tcW w:w="2610" w:type="dxa"/>
          </w:tcPr>
          <w:p w14:paraId="1AC6E198" w14:textId="749F5BF2" w:rsidR="00410F03" w:rsidRPr="006B30E8" w:rsidRDefault="00410F03" w:rsidP="00410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F03">
              <w:rPr>
                <w:rFonts w:ascii="Times New Roman" w:hAnsi="Times New Roman" w:cs="Times New Roman"/>
                <w:sz w:val="20"/>
                <w:szCs w:val="20"/>
              </w:rPr>
              <w:t>SMI-3 (Test version)</w:t>
            </w:r>
          </w:p>
        </w:tc>
        <w:tc>
          <w:tcPr>
            <w:tcW w:w="5040" w:type="dxa"/>
          </w:tcPr>
          <w:p w14:paraId="5AC9373E" w14:textId="657E58C6" w:rsidR="00410F03" w:rsidRPr="006B30E8" w:rsidRDefault="00410F03" w:rsidP="00410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0E8">
              <w:rPr>
                <w:rFonts w:ascii="Times New Roman" w:hAnsi="Times New Roman" w:cs="Times New Roman"/>
                <w:sz w:val="20"/>
                <w:szCs w:val="20"/>
              </w:rPr>
              <w:t xml:space="preserve">Spoiled </w:t>
            </w:r>
            <w:r w:rsidR="006F24E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B30E8">
              <w:rPr>
                <w:rFonts w:ascii="Times New Roman" w:hAnsi="Times New Roman" w:cs="Times New Roman"/>
                <w:sz w:val="20"/>
                <w:szCs w:val="20"/>
              </w:rPr>
              <w:t>hild</w:t>
            </w:r>
          </w:p>
        </w:tc>
      </w:tr>
      <w:tr w:rsidR="00410F03" w:rsidRPr="00FB62A9" w14:paraId="77681564" w14:textId="77777777" w:rsidTr="007B4273">
        <w:tc>
          <w:tcPr>
            <w:tcW w:w="3505" w:type="dxa"/>
          </w:tcPr>
          <w:p w14:paraId="1E17364A" w14:textId="2A18B368" w:rsidR="00410F03" w:rsidRPr="006B30E8" w:rsidRDefault="00410F03" w:rsidP="00410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0E8">
              <w:rPr>
                <w:rFonts w:ascii="Times New Roman" w:hAnsi="Times New Roman" w:cs="Times New Roman"/>
                <w:sz w:val="20"/>
                <w:szCs w:val="20"/>
              </w:rPr>
              <w:t xml:space="preserve">Grandiose </w:t>
            </w:r>
            <w:r w:rsidR="006F24E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B30E8">
              <w:rPr>
                <w:rFonts w:ascii="Times New Roman" w:hAnsi="Times New Roman" w:cs="Times New Roman"/>
                <w:sz w:val="20"/>
                <w:szCs w:val="20"/>
              </w:rPr>
              <w:t>hild</w:t>
            </w:r>
          </w:p>
        </w:tc>
        <w:tc>
          <w:tcPr>
            <w:tcW w:w="2610" w:type="dxa"/>
          </w:tcPr>
          <w:p w14:paraId="7B8A80EF" w14:textId="7B21ABF5" w:rsidR="00410F03" w:rsidRPr="006B30E8" w:rsidRDefault="00410F03" w:rsidP="00410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F03">
              <w:rPr>
                <w:rFonts w:ascii="Times New Roman" w:hAnsi="Times New Roman" w:cs="Times New Roman"/>
                <w:sz w:val="20"/>
                <w:szCs w:val="20"/>
              </w:rPr>
              <w:t>SMI-3 (Test version)</w:t>
            </w:r>
          </w:p>
        </w:tc>
        <w:tc>
          <w:tcPr>
            <w:tcW w:w="5040" w:type="dxa"/>
          </w:tcPr>
          <w:p w14:paraId="0B8138AE" w14:textId="22BA7099" w:rsidR="00410F03" w:rsidRPr="006B30E8" w:rsidRDefault="00410F03" w:rsidP="00410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0E8">
              <w:rPr>
                <w:rFonts w:ascii="Times New Roman" w:hAnsi="Times New Roman" w:cs="Times New Roman"/>
                <w:sz w:val="20"/>
                <w:szCs w:val="20"/>
              </w:rPr>
              <w:t xml:space="preserve">Grandiose </w:t>
            </w:r>
            <w:r w:rsidR="006F24E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B30E8">
              <w:rPr>
                <w:rFonts w:ascii="Times New Roman" w:hAnsi="Times New Roman" w:cs="Times New Roman"/>
                <w:sz w:val="20"/>
                <w:szCs w:val="20"/>
              </w:rPr>
              <w:t>hild</w:t>
            </w:r>
          </w:p>
        </w:tc>
      </w:tr>
      <w:tr w:rsidR="00410F03" w:rsidRPr="00FB62A9" w14:paraId="02025B68" w14:textId="77777777" w:rsidTr="007B4273">
        <w:tc>
          <w:tcPr>
            <w:tcW w:w="3505" w:type="dxa"/>
          </w:tcPr>
          <w:p w14:paraId="7D0D359E" w14:textId="7F0956C6" w:rsidR="00410F03" w:rsidRPr="006B30E8" w:rsidRDefault="00410F03" w:rsidP="00410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0E8">
              <w:rPr>
                <w:rFonts w:ascii="Times New Roman" w:hAnsi="Times New Roman" w:cs="Times New Roman"/>
                <w:sz w:val="20"/>
                <w:szCs w:val="20"/>
              </w:rPr>
              <w:t xml:space="preserve">Undisciplined </w:t>
            </w:r>
            <w:r w:rsidR="006F24E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B30E8">
              <w:rPr>
                <w:rFonts w:ascii="Times New Roman" w:hAnsi="Times New Roman" w:cs="Times New Roman"/>
                <w:sz w:val="20"/>
                <w:szCs w:val="20"/>
              </w:rPr>
              <w:t>hild</w:t>
            </w:r>
          </w:p>
        </w:tc>
        <w:tc>
          <w:tcPr>
            <w:tcW w:w="2610" w:type="dxa"/>
          </w:tcPr>
          <w:p w14:paraId="7ECEF438" w14:textId="3F49820E" w:rsidR="00410F03" w:rsidRPr="00406D87" w:rsidRDefault="00406D87" w:rsidP="00410F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I-1</w:t>
            </w:r>
          </w:p>
        </w:tc>
        <w:tc>
          <w:tcPr>
            <w:tcW w:w="5040" w:type="dxa"/>
          </w:tcPr>
          <w:p w14:paraId="647BF211" w14:textId="3B2090CD" w:rsidR="00410F03" w:rsidRPr="006B30E8" w:rsidRDefault="00410F03" w:rsidP="00410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0E8">
              <w:rPr>
                <w:rFonts w:ascii="Times New Roman" w:hAnsi="Times New Roman" w:cs="Times New Roman"/>
                <w:sz w:val="20"/>
                <w:szCs w:val="20"/>
              </w:rPr>
              <w:t xml:space="preserve">Undisciplined </w:t>
            </w:r>
            <w:r w:rsidR="006F24E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B30E8">
              <w:rPr>
                <w:rFonts w:ascii="Times New Roman" w:hAnsi="Times New Roman" w:cs="Times New Roman"/>
                <w:sz w:val="20"/>
                <w:szCs w:val="20"/>
              </w:rPr>
              <w:t>hild</w:t>
            </w:r>
          </w:p>
        </w:tc>
      </w:tr>
      <w:tr w:rsidR="00410F03" w:rsidRPr="00FB62A9" w14:paraId="3C31247D" w14:textId="77777777" w:rsidTr="007B4273">
        <w:tc>
          <w:tcPr>
            <w:tcW w:w="3505" w:type="dxa"/>
          </w:tcPr>
          <w:p w14:paraId="487A0076" w14:textId="77777777" w:rsidR="00410F03" w:rsidRDefault="00410F03" w:rsidP="00410F03">
            <w:pPr>
              <w:rPr>
                <w:b/>
                <w:bCs/>
                <w:i/>
                <w:iCs/>
              </w:rPr>
            </w:pPr>
          </w:p>
          <w:p w14:paraId="0E23AEEC" w14:textId="0C69CB50" w:rsidR="00410F03" w:rsidRPr="006B30E8" w:rsidRDefault="00410F03" w:rsidP="00410F03">
            <w:pPr>
              <w:rPr>
                <w:rFonts w:ascii="Times New Roman" w:hAnsi="Times New Roman" w:cs="Times New Roman"/>
              </w:rPr>
            </w:pPr>
            <w:r w:rsidRPr="006B30E8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Angry </w:t>
            </w:r>
            <w:r w:rsidR="001E267B">
              <w:rPr>
                <w:rFonts w:ascii="Times New Roman" w:hAnsi="Times New Roman" w:cs="Times New Roman"/>
                <w:b/>
                <w:bCs/>
                <w:i/>
                <w:iCs/>
              </w:rPr>
              <w:t>C</w:t>
            </w:r>
            <w:r w:rsidRPr="006B30E8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hild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m</w:t>
            </w:r>
            <w:r w:rsidRPr="006B30E8">
              <w:rPr>
                <w:rFonts w:ascii="Times New Roman" w:hAnsi="Times New Roman" w:cs="Times New Roman"/>
                <w:b/>
                <w:bCs/>
                <w:i/>
                <w:iCs/>
              </w:rPr>
              <w:t>odes</w:t>
            </w:r>
          </w:p>
        </w:tc>
        <w:tc>
          <w:tcPr>
            <w:tcW w:w="2610" w:type="dxa"/>
          </w:tcPr>
          <w:p w14:paraId="09FA5E5E" w14:textId="77777777" w:rsidR="00410F03" w:rsidRPr="00FB62A9" w:rsidRDefault="00410F03" w:rsidP="00410F03"/>
        </w:tc>
        <w:tc>
          <w:tcPr>
            <w:tcW w:w="5040" w:type="dxa"/>
          </w:tcPr>
          <w:p w14:paraId="6502EC53" w14:textId="77777777" w:rsidR="00410F03" w:rsidRPr="00FB62A9" w:rsidRDefault="00410F03" w:rsidP="00410F03"/>
        </w:tc>
      </w:tr>
      <w:tr w:rsidR="00410F03" w:rsidRPr="00FB62A9" w14:paraId="1639CC40" w14:textId="77777777" w:rsidTr="007B4273">
        <w:tc>
          <w:tcPr>
            <w:tcW w:w="3505" w:type="dxa"/>
          </w:tcPr>
          <w:p w14:paraId="44519E4F" w14:textId="77777777" w:rsidR="00410F03" w:rsidRPr="00FB62A9" w:rsidRDefault="00410F03" w:rsidP="00410F03"/>
        </w:tc>
        <w:tc>
          <w:tcPr>
            <w:tcW w:w="2610" w:type="dxa"/>
          </w:tcPr>
          <w:p w14:paraId="0A3320CF" w14:textId="77777777" w:rsidR="00410F03" w:rsidRPr="00FB62A9" w:rsidRDefault="00410F03" w:rsidP="00410F03"/>
        </w:tc>
        <w:tc>
          <w:tcPr>
            <w:tcW w:w="5040" w:type="dxa"/>
          </w:tcPr>
          <w:p w14:paraId="667E4C16" w14:textId="77777777" w:rsidR="00410F03" w:rsidRPr="00FB62A9" w:rsidRDefault="00410F03" w:rsidP="00410F03"/>
        </w:tc>
      </w:tr>
      <w:tr w:rsidR="00406D87" w:rsidRPr="00FB62A9" w14:paraId="38ED30E2" w14:textId="77777777" w:rsidTr="007B4273">
        <w:tc>
          <w:tcPr>
            <w:tcW w:w="3505" w:type="dxa"/>
          </w:tcPr>
          <w:p w14:paraId="425D6813" w14:textId="1D7A7025" w:rsidR="00406D87" w:rsidRPr="001F1F7C" w:rsidRDefault="00406D87" w:rsidP="00406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F7C">
              <w:rPr>
                <w:rFonts w:ascii="Times New Roman" w:hAnsi="Times New Roman" w:cs="Times New Roman"/>
                <w:sz w:val="20"/>
                <w:szCs w:val="20"/>
              </w:rPr>
              <w:t xml:space="preserve">Angr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F1F7C">
              <w:rPr>
                <w:rFonts w:ascii="Times New Roman" w:hAnsi="Times New Roman" w:cs="Times New Roman"/>
                <w:sz w:val="20"/>
                <w:szCs w:val="20"/>
              </w:rPr>
              <w:t xml:space="preserve">hild </w:t>
            </w:r>
          </w:p>
        </w:tc>
        <w:tc>
          <w:tcPr>
            <w:tcW w:w="2610" w:type="dxa"/>
          </w:tcPr>
          <w:p w14:paraId="146E7CEB" w14:textId="4D24105F" w:rsidR="00406D87" w:rsidRPr="004220E0" w:rsidRDefault="002870BB" w:rsidP="00406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421A90C1" wp14:editId="365BBC5C">
                      <wp:simplePos x="0" y="0"/>
                      <wp:positionH relativeFrom="column">
                        <wp:posOffset>1446906</wp:posOffset>
                      </wp:positionH>
                      <wp:positionV relativeFrom="paragraph">
                        <wp:posOffset>60973</wp:posOffset>
                      </wp:positionV>
                      <wp:extent cx="277164" cy="316852"/>
                      <wp:effectExtent l="0" t="0" r="27940" b="26670"/>
                      <wp:wrapNone/>
                      <wp:docPr id="11" name="Right Brac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7164" cy="316852"/>
                              </a:xfrm>
                              <a:prstGeom prst="rightBrace">
                                <a:avLst>
                                  <a:gd name="adj1" fmla="val 8333"/>
                                  <a:gd name="adj2" fmla="val 48375"/>
                                </a:avLst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5DA2B6E"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Right Brace 11" o:spid="_x0000_s1026" type="#_x0000_t88" style="position:absolute;margin-left:113.95pt;margin-top:4.8pt;width:21.8pt;height:24.9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9rTVggIAAAoFAAAOAAAAZHJzL2Uyb0RvYy54bWysVEtvGjEQvlfqf7B8L8sbirJENFGqSlGC&#10;RKqcB6/NuvKrtmGhv75j7wbo41SVgxl73t98sze3R63IgfsgrSnpoNenhBtmK2l2Jf368vBhTkmI&#10;YCpQ1vCSnnigt8v3724at+BDW1tVcU8wiAmLxpW0jtEtiiKwmmsIPeu4QaWwXkPEq98VlYcGo2tV&#10;DPv9adFYXzlvGQ8BX+9bJV3m+EJwFp+FCDwSVVKsLebT53ObzmJ5A4udB1dL1pUB/1CFBmkw6TnU&#10;PUQgey//CKUl8zZYEXvM6sIKIRnPPWA3g/5v3WxqcDz3guAEd4Yp/L+w7OmwcWuPMDQuLAKKqYuj&#10;8Dr9Y33kmME6ncHix0gYPg5ns8F0TAlD1WgwnU+GCczi4ux8iJ+51SQJJfVyV8dPHljqCBZweAwx&#10;I1YRAxqpAdW3ASVCKxzAARSZj0ajbj5XJsNrk/F8NJt0abuAWMBb4hTd2AepVJ6yMqQp6XQ0QR4w&#10;QK4JBRFF7aqSBrOjBNQOScyizxUGq2SVvFOccAp3yhOsq6RIv8o2LwgEJQpCRAWik39dLb+4pnLu&#10;IdStc1a1bWkZkftK6pLOr72VSRl5Zi+ClFC9DCdJW1ud1p5429I5OPYgMckj1rIGj/Bhh7iT8RkP&#10;oSx2bTuJktr6H397T/ZIK9RS0uA+ICTf9+A5tvjFIOE+DsbjtED5Mp7Mhnjx15rttcbs9Z1FqHCg&#10;WF0Wk31Ub6LwVr/i6q5SVlSBYZi7Bb+73MV2T3H5GV+tshkujYP4aDaOpeAJpwTvy/EVvOuIFnEw&#10;T/ZtdzqmtdS82LbcWO2jFfKMcItrBzcuXKZz93FIG319z1aXT9jyJwAAAP//AwBQSwMEFAAGAAgA&#10;AAAhAE48Ii/eAAAACAEAAA8AAABkcnMvZG93bnJldi54bWxMj8FOwzAQRO9I/IO1SFwQtWspLQlx&#10;qlLBDZAoIK5uvCQBex3FTpr+PeYEx9GMZt6Um9lZNuEQOk8KlgsBDKn2pqNGwdvrw/UNsBA1GW09&#10;oYITBthU52elLow/0gtO+9iwVEKh0AraGPuC81C36HRY+B4peZ9+cDomOTTcDPqYyp3lUogVd7qj&#10;tNDqHnct1t/70SkQT9E+f4ir+mu7u5vkyY73j++o1OXFvL0FFnGOf2H4xU/oUCWmgx/JBGYVSLnO&#10;U1RBvgKWfLleZsAOCrI8A16V/P+B6gcAAP//AwBQSwECLQAUAAYACAAAACEAtoM4kv4AAADhAQAA&#10;EwAAAAAAAAAAAAAAAAAAAAAAW0NvbnRlbnRfVHlwZXNdLnhtbFBLAQItABQABgAIAAAAIQA4/SH/&#10;1gAAAJQBAAALAAAAAAAAAAAAAAAAAC8BAABfcmVscy8ucmVsc1BLAQItABQABgAIAAAAIQDA9rTV&#10;ggIAAAoFAAAOAAAAAAAAAAAAAAAAAC4CAABkcnMvZTJvRG9jLnhtbFBLAQItABQABgAIAAAAIQBO&#10;PCIv3gAAAAgBAAAPAAAAAAAAAAAAAAAAANwEAABkcnMvZG93bnJldi54bWxQSwUGAAAAAAQABADz&#10;AAAA5wUAAAAA&#10;" adj="1574,10449" strokecolor="windowText" strokeweight=".5pt">
                      <v:stroke joinstyle="miter"/>
                    </v:shape>
                  </w:pict>
                </mc:Fallback>
              </mc:AlternateContent>
            </w:r>
            <w:r w:rsidR="004220E0">
              <w:rPr>
                <w:rFonts w:ascii="Times New Roman" w:hAnsi="Times New Roman" w:cs="Times New Roman"/>
                <w:sz w:val="20"/>
                <w:szCs w:val="20"/>
              </w:rPr>
              <w:t>SMI-1</w:t>
            </w:r>
          </w:p>
        </w:tc>
        <w:tc>
          <w:tcPr>
            <w:tcW w:w="5040" w:type="dxa"/>
          </w:tcPr>
          <w:p w14:paraId="6DBAF8F1" w14:textId="7258CB28" w:rsidR="00406D87" w:rsidRPr="001F1F7C" w:rsidRDefault="00406D87" w:rsidP="00406D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D87" w:rsidRPr="00FB62A9" w14:paraId="1305896E" w14:textId="77777777" w:rsidTr="007B4273">
        <w:tc>
          <w:tcPr>
            <w:tcW w:w="3505" w:type="dxa"/>
          </w:tcPr>
          <w:p w14:paraId="7E792756" w14:textId="411590B0" w:rsidR="00406D87" w:rsidRPr="001F1F7C" w:rsidRDefault="00406D87" w:rsidP="00406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F7C">
              <w:rPr>
                <w:rFonts w:ascii="Times New Roman" w:hAnsi="Times New Roman" w:cs="Times New Roman"/>
                <w:sz w:val="20"/>
                <w:szCs w:val="20"/>
              </w:rPr>
              <w:t xml:space="preserve">Aggriev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F1F7C">
              <w:rPr>
                <w:rFonts w:ascii="Times New Roman" w:hAnsi="Times New Roman" w:cs="Times New Roman"/>
                <w:sz w:val="20"/>
                <w:szCs w:val="20"/>
              </w:rPr>
              <w:t xml:space="preserve">hild </w:t>
            </w:r>
          </w:p>
        </w:tc>
        <w:tc>
          <w:tcPr>
            <w:tcW w:w="2610" w:type="dxa"/>
          </w:tcPr>
          <w:p w14:paraId="08E71B43" w14:textId="50262ACB" w:rsidR="00406D87" w:rsidRPr="004220E0" w:rsidRDefault="004220E0" w:rsidP="00406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0E0">
              <w:rPr>
                <w:rFonts w:ascii="Times New Roman" w:hAnsi="Times New Roman" w:cs="Times New Roman"/>
                <w:sz w:val="20"/>
                <w:szCs w:val="20"/>
              </w:rPr>
              <w:t>SMI-3 (Test version)</w:t>
            </w:r>
          </w:p>
        </w:tc>
        <w:tc>
          <w:tcPr>
            <w:tcW w:w="5040" w:type="dxa"/>
          </w:tcPr>
          <w:p w14:paraId="250D871F" w14:textId="79F1D277" w:rsidR="00406D87" w:rsidRPr="001F1F7C" w:rsidRDefault="00406D87" w:rsidP="00406D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F7C">
              <w:rPr>
                <w:rFonts w:ascii="Times New Roman" w:hAnsi="Times New Roman" w:cs="Times New Roman"/>
                <w:sz w:val="20"/>
                <w:szCs w:val="20"/>
              </w:rPr>
              <w:t xml:space="preserve">Angr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F1F7C">
              <w:rPr>
                <w:rFonts w:ascii="Times New Roman" w:hAnsi="Times New Roman" w:cs="Times New Roman"/>
                <w:sz w:val="20"/>
                <w:szCs w:val="20"/>
              </w:rPr>
              <w:t>hild</w:t>
            </w:r>
          </w:p>
        </w:tc>
      </w:tr>
      <w:tr w:rsidR="00406D87" w:rsidRPr="00FB62A9" w14:paraId="6702F19A" w14:textId="77777777" w:rsidTr="007B4273">
        <w:tc>
          <w:tcPr>
            <w:tcW w:w="3505" w:type="dxa"/>
          </w:tcPr>
          <w:p w14:paraId="5675FA48" w14:textId="40802491" w:rsidR="00406D87" w:rsidRPr="001F1F7C" w:rsidRDefault="00406D87" w:rsidP="00406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F7C">
              <w:rPr>
                <w:rFonts w:ascii="Times New Roman" w:hAnsi="Times New Roman" w:cs="Times New Roman"/>
                <w:sz w:val="20"/>
                <w:szCs w:val="20"/>
              </w:rPr>
              <w:t xml:space="preserve">Protest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F1F7C">
              <w:rPr>
                <w:rFonts w:ascii="Times New Roman" w:hAnsi="Times New Roman" w:cs="Times New Roman"/>
                <w:sz w:val="20"/>
                <w:szCs w:val="20"/>
              </w:rPr>
              <w:t xml:space="preserve">hild </w:t>
            </w:r>
          </w:p>
        </w:tc>
        <w:tc>
          <w:tcPr>
            <w:tcW w:w="2610" w:type="dxa"/>
          </w:tcPr>
          <w:p w14:paraId="070F7447" w14:textId="6F6DAC1B" w:rsidR="00406D87" w:rsidRPr="001F1F7C" w:rsidRDefault="004220E0" w:rsidP="00406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0E0">
              <w:rPr>
                <w:rFonts w:ascii="Times New Roman" w:hAnsi="Times New Roman" w:cs="Times New Roman"/>
                <w:sz w:val="20"/>
                <w:szCs w:val="20"/>
              </w:rPr>
              <w:t>SMI-3 (Test version)</w:t>
            </w:r>
          </w:p>
        </w:tc>
        <w:tc>
          <w:tcPr>
            <w:tcW w:w="5040" w:type="dxa"/>
          </w:tcPr>
          <w:p w14:paraId="76EC6C48" w14:textId="77777777" w:rsidR="00406D87" w:rsidRPr="001F1F7C" w:rsidRDefault="00406D87" w:rsidP="00406D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D87" w:rsidRPr="00FB62A9" w14:paraId="6570DABE" w14:textId="77777777" w:rsidTr="007B4273">
        <w:tc>
          <w:tcPr>
            <w:tcW w:w="3505" w:type="dxa"/>
          </w:tcPr>
          <w:p w14:paraId="76FB8D10" w14:textId="35C70B62" w:rsidR="00406D87" w:rsidRPr="001F1F7C" w:rsidRDefault="00406D87" w:rsidP="00406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F7C">
              <w:rPr>
                <w:rFonts w:ascii="Times New Roman" w:hAnsi="Times New Roman" w:cs="Times New Roman"/>
                <w:sz w:val="20"/>
                <w:szCs w:val="20"/>
              </w:rPr>
              <w:t xml:space="preserve">Enrag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F1F7C">
              <w:rPr>
                <w:rFonts w:ascii="Times New Roman" w:hAnsi="Times New Roman" w:cs="Times New Roman"/>
                <w:sz w:val="20"/>
                <w:szCs w:val="20"/>
              </w:rPr>
              <w:t xml:space="preserve">hild </w:t>
            </w:r>
          </w:p>
        </w:tc>
        <w:tc>
          <w:tcPr>
            <w:tcW w:w="2610" w:type="dxa"/>
          </w:tcPr>
          <w:p w14:paraId="2B5FA323" w14:textId="774108A6" w:rsidR="00406D87" w:rsidRPr="004220E0" w:rsidRDefault="004220E0" w:rsidP="00406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I-1</w:t>
            </w:r>
          </w:p>
        </w:tc>
        <w:tc>
          <w:tcPr>
            <w:tcW w:w="5040" w:type="dxa"/>
          </w:tcPr>
          <w:p w14:paraId="0F02472A" w14:textId="052CF4C3" w:rsidR="00406D87" w:rsidRPr="001F1F7C" w:rsidRDefault="00406D87" w:rsidP="00406D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F7C">
              <w:rPr>
                <w:rFonts w:ascii="Times New Roman" w:hAnsi="Times New Roman" w:cs="Times New Roman"/>
                <w:sz w:val="20"/>
                <w:szCs w:val="20"/>
              </w:rPr>
              <w:t xml:space="preserve">Enrag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F1F7C">
              <w:rPr>
                <w:rFonts w:ascii="Times New Roman" w:hAnsi="Times New Roman" w:cs="Times New Roman"/>
                <w:sz w:val="20"/>
                <w:szCs w:val="20"/>
              </w:rPr>
              <w:t>hild</w:t>
            </w:r>
          </w:p>
        </w:tc>
      </w:tr>
      <w:tr w:rsidR="00406D87" w:rsidRPr="00FB62A9" w14:paraId="68B29DF1" w14:textId="77777777" w:rsidTr="007B4273">
        <w:tc>
          <w:tcPr>
            <w:tcW w:w="3505" w:type="dxa"/>
          </w:tcPr>
          <w:p w14:paraId="3584859D" w14:textId="300C75B6" w:rsidR="00406D87" w:rsidRPr="001F1F7C" w:rsidRDefault="00406D87" w:rsidP="00406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F7C">
              <w:rPr>
                <w:rFonts w:ascii="Times New Roman" w:hAnsi="Times New Roman" w:cs="Times New Roman"/>
                <w:sz w:val="20"/>
                <w:szCs w:val="20"/>
              </w:rPr>
              <w:t xml:space="preserve">Rebelliou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F1F7C">
              <w:rPr>
                <w:rFonts w:ascii="Times New Roman" w:hAnsi="Times New Roman" w:cs="Times New Roman"/>
                <w:sz w:val="20"/>
                <w:szCs w:val="20"/>
              </w:rPr>
              <w:t xml:space="preserve">hild </w:t>
            </w:r>
          </w:p>
        </w:tc>
        <w:tc>
          <w:tcPr>
            <w:tcW w:w="2610" w:type="dxa"/>
          </w:tcPr>
          <w:p w14:paraId="3806A2AA" w14:textId="090656BB" w:rsidR="00406D87" w:rsidRPr="001F1F7C" w:rsidRDefault="000205E6" w:rsidP="00406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5E6">
              <w:rPr>
                <w:rFonts w:ascii="Times New Roman" w:hAnsi="Times New Roman" w:cs="Times New Roman"/>
                <w:sz w:val="20"/>
                <w:szCs w:val="20"/>
              </w:rPr>
              <w:t>SMI-3 (Test version)</w:t>
            </w:r>
          </w:p>
        </w:tc>
        <w:tc>
          <w:tcPr>
            <w:tcW w:w="5040" w:type="dxa"/>
          </w:tcPr>
          <w:p w14:paraId="719B2A4C" w14:textId="0046B408" w:rsidR="00406D87" w:rsidRPr="001F1F7C" w:rsidRDefault="00406D87" w:rsidP="00406D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F7C">
              <w:rPr>
                <w:rFonts w:ascii="Times New Roman" w:hAnsi="Times New Roman" w:cs="Times New Roman"/>
                <w:sz w:val="20"/>
                <w:szCs w:val="20"/>
              </w:rPr>
              <w:t xml:space="preserve">Rebelliou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F1F7C">
              <w:rPr>
                <w:rFonts w:ascii="Times New Roman" w:hAnsi="Times New Roman" w:cs="Times New Roman"/>
                <w:sz w:val="20"/>
                <w:szCs w:val="20"/>
              </w:rPr>
              <w:t>hild</w:t>
            </w:r>
          </w:p>
        </w:tc>
      </w:tr>
      <w:tr w:rsidR="00406D87" w:rsidRPr="00FB62A9" w14:paraId="6B84A83E" w14:textId="77777777" w:rsidTr="007B4273">
        <w:tc>
          <w:tcPr>
            <w:tcW w:w="3505" w:type="dxa"/>
          </w:tcPr>
          <w:p w14:paraId="27621BF7" w14:textId="690C890D" w:rsidR="00406D87" w:rsidRPr="001F1F7C" w:rsidRDefault="00406D87" w:rsidP="00406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F7C">
              <w:rPr>
                <w:rFonts w:ascii="Times New Roman" w:hAnsi="Times New Roman" w:cs="Times New Roman"/>
                <w:sz w:val="20"/>
                <w:szCs w:val="20"/>
              </w:rPr>
              <w:t xml:space="preserve">Sulk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F1F7C">
              <w:rPr>
                <w:rFonts w:ascii="Times New Roman" w:hAnsi="Times New Roman" w:cs="Times New Roman"/>
                <w:sz w:val="20"/>
                <w:szCs w:val="20"/>
              </w:rPr>
              <w:t>hild</w:t>
            </w:r>
          </w:p>
        </w:tc>
        <w:tc>
          <w:tcPr>
            <w:tcW w:w="2610" w:type="dxa"/>
          </w:tcPr>
          <w:p w14:paraId="79D79E68" w14:textId="06C077EF" w:rsidR="00406D87" w:rsidRPr="001F1F7C" w:rsidRDefault="000205E6" w:rsidP="00406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5E6">
              <w:rPr>
                <w:rFonts w:ascii="Times New Roman" w:hAnsi="Times New Roman" w:cs="Times New Roman"/>
                <w:sz w:val="20"/>
                <w:szCs w:val="20"/>
              </w:rPr>
              <w:t>SMI-3 (Test version)</w:t>
            </w:r>
          </w:p>
        </w:tc>
        <w:tc>
          <w:tcPr>
            <w:tcW w:w="5040" w:type="dxa"/>
          </w:tcPr>
          <w:p w14:paraId="5FE4E727" w14:textId="3499AFF3" w:rsidR="00406D87" w:rsidRPr="001F1F7C" w:rsidRDefault="00406D87" w:rsidP="00406D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F7C">
              <w:rPr>
                <w:rFonts w:ascii="Times New Roman" w:hAnsi="Times New Roman" w:cs="Times New Roman"/>
                <w:sz w:val="20"/>
                <w:szCs w:val="20"/>
              </w:rPr>
              <w:t xml:space="preserve">Sulk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F1F7C">
              <w:rPr>
                <w:rFonts w:ascii="Times New Roman" w:hAnsi="Times New Roman" w:cs="Times New Roman"/>
                <w:sz w:val="20"/>
                <w:szCs w:val="20"/>
              </w:rPr>
              <w:t>hild</w:t>
            </w:r>
          </w:p>
        </w:tc>
      </w:tr>
      <w:tr w:rsidR="00406D87" w:rsidRPr="00FB62A9" w14:paraId="76427CD4" w14:textId="77777777" w:rsidTr="007B4273">
        <w:tc>
          <w:tcPr>
            <w:tcW w:w="3505" w:type="dxa"/>
          </w:tcPr>
          <w:p w14:paraId="5B375400" w14:textId="77777777" w:rsidR="00406D87" w:rsidRPr="00FB62A9" w:rsidRDefault="00406D87" w:rsidP="00406D87"/>
        </w:tc>
        <w:tc>
          <w:tcPr>
            <w:tcW w:w="2610" w:type="dxa"/>
          </w:tcPr>
          <w:p w14:paraId="749E590A" w14:textId="77777777" w:rsidR="00406D87" w:rsidRPr="00FB62A9" w:rsidRDefault="00406D87" w:rsidP="00406D87"/>
        </w:tc>
        <w:tc>
          <w:tcPr>
            <w:tcW w:w="5040" w:type="dxa"/>
          </w:tcPr>
          <w:p w14:paraId="79CADB0D" w14:textId="77777777" w:rsidR="00406D87" w:rsidRPr="00FB62A9" w:rsidRDefault="00406D87" w:rsidP="00406D87"/>
        </w:tc>
      </w:tr>
      <w:tr w:rsidR="00406D87" w:rsidRPr="00FB62A9" w14:paraId="09E32110" w14:textId="77777777" w:rsidTr="007B4273">
        <w:trPr>
          <w:trHeight w:val="377"/>
        </w:trPr>
        <w:tc>
          <w:tcPr>
            <w:tcW w:w="3505" w:type="dxa"/>
          </w:tcPr>
          <w:p w14:paraId="6FBBBBA3" w14:textId="77777777" w:rsidR="00406D87" w:rsidRPr="00FB62A9" w:rsidRDefault="00406D87" w:rsidP="00406D87"/>
        </w:tc>
        <w:tc>
          <w:tcPr>
            <w:tcW w:w="2610" w:type="dxa"/>
          </w:tcPr>
          <w:p w14:paraId="101A4857" w14:textId="77777777" w:rsidR="00406D87" w:rsidRPr="00FB62A9" w:rsidRDefault="00406D87" w:rsidP="00406D87"/>
        </w:tc>
        <w:tc>
          <w:tcPr>
            <w:tcW w:w="5040" w:type="dxa"/>
          </w:tcPr>
          <w:p w14:paraId="5B55E947" w14:textId="77777777" w:rsidR="00406D87" w:rsidRPr="00FB62A9" w:rsidRDefault="00406D87" w:rsidP="00406D87"/>
        </w:tc>
      </w:tr>
      <w:tr w:rsidR="00406D87" w:rsidRPr="00FB62A9" w14:paraId="5FC11835" w14:textId="77777777" w:rsidTr="007B4273">
        <w:trPr>
          <w:trHeight w:val="377"/>
        </w:trPr>
        <w:tc>
          <w:tcPr>
            <w:tcW w:w="3505" w:type="dxa"/>
          </w:tcPr>
          <w:p w14:paraId="6978153D" w14:textId="1A395FA2" w:rsidR="00406D87" w:rsidRPr="001F1F7C" w:rsidRDefault="00406D87" w:rsidP="00406D87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F1F7C">
              <w:rPr>
                <w:rFonts w:ascii="Times New Roman" w:hAnsi="Times New Roman" w:cs="Times New Roman"/>
                <w:b/>
                <w:bCs/>
                <w:i/>
                <w:iCs/>
              </w:rPr>
              <w:t>Norm-setting modes 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1F1F7C">
              <w:rPr>
                <w:rFonts w:ascii="Times New Roman" w:hAnsi="Times New Roman" w:cs="Times New Roman"/>
                <w:b/>
                <w:bCs/>
                <w:i/>
                <w:iCs/>
              </w:rPr>
              <w:t>arental modes)</w:t>
            </w:r>
          </w:p>
        </w:tc>
        <w:tc>
          <w:tcPr>
            <w:tcW w:w="2610" w:type="dxa"/>
          </w:tcPr>
          <w:p w14:paraId="3ED3A85E" w14:textId="77777777" w:rsidR="00406D87" w:rsidRPr="00FB62A9" w:rsidRDefault="00406D87" w:rsidP="00406D87"/>
        </w:tc>
        <w:tc>
          <w:tcPr>
            <w:tcW w:w="5040" w:type="dxa"/>
          </w:tcPr>
          <w:p w14:paraId="58EEE481" w14:textId="77777777" w:rsidR="00406D87" w:rsidRPr="00FB62A9" w:rsidRDefault="00406D87" w:rsidP="00406D87"/>
        </w:tc>
      </w:tr>
      <w:tr w:rsidR="00406D87" w:rsidRPr="00FB62A9" w14:paraId="38F3F7A7" w14:textId="77777777" w:rsidTr="00192F98">
        <w:trPr>
          <w:trHeight w:val="377"/>
        </w:trPr>
        <w:tc>
          <w:tcPr>
            <w:tcW w:w="3505" w:type="dxa"/>
          </w:tcPr>
          <w:p w14:paraId="3B3CAD63" w14:textId="16AA80E9" w:rsidR="00406D87" w:rsidRPr="001F1F7C" w:rsidRDefault="00406D87" w:rsidP="00406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F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21D48EF3" w14:textId="77777777" w:rsidR="00406D87" w:rsidRPr="001F1F7C" w:rsidRDefault="00406D87" w:rsidP="00406D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0" w:type="dxa"/>
          </w:tcPr>
          <w:p w14:paraId="727CCDE6" w14:textId="77777777" w:rsidR="00406D87" w:rsidRPr="001F1F7C" w:rsidRDefault="00406D87" w:rsidP="00406D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5E6" w:rsidRPr="00FB62A9" w14:paraId="73CF628D" w14:textId="77777777" w:rsidTr="00192F98">
        <w:tc>
          <w:tcPr>
            <w:tcW w:w="3505" w:type="dxa"/>
          </w:tcPr>
          <w:p w14:paraId="0DCA7FF3" w14:textId="0B5DFA49" w:rsidR="000205E6" w:rsidRPr="001F1F7C" w:rsidRDefault="000205E6" w:rsidP="000205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F7C">
              <w:rPr>
                <w:rFonts w:ascii="Times New Roman" w:hAnsi="Times New Roman" w:cs="Times New Roman"/>
                <w:sz w:val="20"/>
                <w:szCs w:val="20"/>
              </w:rPr>
              <w:t>Punitive Lecturer</w:t>
            </w:r>
          </w:p>
        </w:tc>
        <w:tc>
          <w:tcPr>
            <w:tcW w:w="2610" w:type="dxa"/>
          </w:tcPr>
          <w:p w14:paraId="2C9B46D3" w14:textId="01EA14D0" w:rsidR="000205E6" w:rsidRPr="001F1F7C" w:rsidRDefault="007B5C68" w:rsidP="000205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C68">
              <w:rPr>
                <w:rFonts w:ascii="Times New Roman" w:hAnsi="Times New Roman" w:cs="Times New Roman"/>
                <w:sz w:val="20"/>
                <w:szCs w:val="20"/>
              </w:rPr>
              <w:t>SMI-3 (Test version)</w:t>
            </w:r>
          </w:p>
        </w:tc>
        <w:tc>
          <w:tcPr>
            <w:tcW w:w="5040" w:type="dxa"/>
          </w:tcPr>
          <w:p w14:paraId="5BF8D34F" w14:textId="241C86D9" w:rsidR="000205E6" w:rsidRPr="001F1F7C" w:rsidRDefault="000205E6" w:rsidP="000205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F7C">
              <w:rPr>
                <w:rFonts w:ascii="Times New Roman" w:hAnsi="Times New Roman" w:cs="Times New Roman"/>
                <w:sz w:val="20"/>
                <w:szCs w:val="20"/>
              </w:rPr>
              <w:t>Punitive Lecturer</w:t>
            </w:r>
          </w:p>
        </w:tc>
      </w:tr>
      <w:tr w:rsidR="000205E6" w:rsidRPr="00FB62A9" w14:paraId="7BB8415D" w14:textId="77777777" w:rsidTr="00192F98">
        <w:tc>
          <w:tcPr>
            <w:tcW w:w="3505" w:type="dxa"/>
          </w:tcPr>
          <w:p w14:paraId="7604A7CA" w14:textId="6B41F8A0" w:rsidR="000205E6" w:rsidRPr="00BA21DA" w:rsidRDefault="000205E6" w:rsidP="000205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F7C">
              <w:rPr>
                <w:rFonts w:ascii="Times New Roman" w:hAnsi="Times New Roman" w:cs="Times New Roman"/>
                <w:sz w:val="20"/>
                <w:szCs w:val="20"/>
              </w:rPr>
              <w:t xml:space="preserve">Punitive Critic </w:t>
            </w:r>
            <w:r w:rsidR="001F382B">
              <w:rPr>
                <w:rFonts w:ascii="Times New Roman" w:hAnsi="Times New Roman" w:cs="Times New Roman"/>
                <w:sz w:val="20"/>
                <w:szCs w:val="20"/>
              </w:rPr>
              <w:t>(Punitive Parent)</w:t>
            </w:r>
          </w:p>
        </w:tc>
        <w:tc>
          <w:tcPr>
            <w:tcW w:w="2610" w:type="dxa"/>
          </w:tcPr>
          <w:p w14:paraId="2BA5F83B" w14:textId="1EF844E0" w:rsidR="000205E6" w:rsidRPr="007B5C68" w:rsidRDefault="007B5C68" w:rsidP="000205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I-1</w:t>
            </w:r>
          </w:p>
        </w:tc>
        <w:tc>
          <w:tcPr>
            <w:tcW w:w="5040" w:type="dxa"/>
          </w:tcPr>
          <w:p w14:paraId="1930AF0D" w14:textId="7255E941" w:rsidR="000205E6" w:rsidRPr="001F1F7C" w:rsidRDefault="000205E6" w:rsidP="000205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F7C">
              <w:rPr>
                <w:rFonts w:ascii="Times New Roman" w:hAnsi="Times New Roman" w:cs="Times New Roman"/>
                <w:sz w:val="20"/>
                <w:szCs w:val="20"/>
              </w:rPr>
              <w:t>Punitive Critic</w:t>
            </w:r>
          </w:p>
        </w:tc>
      </w:tr>
      <w:tr w:rsidR="000205E6" w:rsidRPr="00FB62A9" w14:paraId="0960A373" w14:textId="77777777" w:rsidTr="00192F98">
        <w:tc>
          <w:tcPr>
            <w:tcW w:w="3505" w:type="dxa"/>
          </w:tcPr>
          <w:p w14:paraId="66B07D1A" w14:textId="0409F2BE" w:rsidR="000205E6" w:rsidRPr="00BA21DA" w:rsidRDefault="000205E6" w:rsidP="000205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F7C">
              <w:rPr>
                <w:rFonts w:ascii="Times New Roman" w:hAnsi="Times New Roman" w:cs="Times New Roman"/>
                <w:sz w:val="20"/>
                <w:szCs w:val="20"/>
              </w:rPr>
              <w:t>Demanding Critic</w:t>
            </w:r>
            <w:r w:rsidR="001F382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D519A">
              <w:rPr>
                <w:rFonts w:ascii="Times New Roman" w:hAnsi="Times New Roman" w:cs="Times New Roman"/>
                <w:sz w:val="20"/>
                <w:szCs w:val="20"/>
              </w:rPr>
              <w:t>Demandingg</w:t>
            </w:r>
            <w:r w:rsidR="001F382B">
              <w:rPr>
                <w:rFonts w:ascii="Times New Roman" w:hAnsi="Times New Roman" w:cs="Times New Roman"/>
                <w:sz w:val="20"/>
                <w:szCs w:val="20"/>
              </w:rPr>
              <w:t xml:space="preserve"> Parent)</w:t>
            </w:r>
          </w:p>
        </w:tc>
        <w:tc>
          <w:tcPr>
            <w:tcW w:w="2610" w:type="dxa"/>
          </w:tcPr>
          <w:p w14:paraId="1BBC3314" w14:textId="47763E56" w:rsidR="000205E6" w:rsidRPr="007B5C68" w:rsidRDefault="007B5C68" w:rsidP="000205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I-1</w:t>
            </w:r>
          </w:p>
        </w:tc>
        <w:tc>
          <w:tcPr>
            <w:tcW w:w="5040" w:type="dxa"/>
          </w:tcPr>
          <w:p w14:paraId="1E003792" w14:textId="0BE371BD" w:rsidR="000205E6" w:rsidRPr="001F1F7C" w:rsidRDefault="000205E6" w:rsidP="000205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F7C">
              <w:rPr>
                <w:rFonts w:ascii="Times New Roman" w:hAnsi="Times New Roman" w:cs="Times New Roman"/>
                <w:sz w:val="20"/>
                <w:szCs w:val="20"/>
              </w:rPr>
              <w:t>Demanding Critic</w:t>
            </w:r>
          </w:p>
        </w:tc>
      </w:tr>
      <w:tr w:rsidR="000205E6" w:rsidRPr="00FB62A9" w14:paraId="17875D9E" w14:textId="77777777" w:rsidTr="00192F98">
        <w:tc>
          <w:tcPr>
            <w:tcW w:w="3505" w:type="dxa"/>
          </w:tcPr>
          <w:p w14:paraId="5B6B2A39" w14:textId="77777777" w:rsidR="000205E6" w:rsidRPr="00FB62A9" w:rsidRDefault="000205E6" w:rsidP="000205E6"/>
        </w:tc>
        <w:tc>
          <w:tcPr>
            <w:tcW w:w="2610" w:type="dxa"/>
          </w:tcPr>
          <w:p w14:paraId="393FB66E" w14:textId="7AB2AB4C" w:rsidR="000205E6" w:rsidRPr="00FB62A9" w:rsidRDefault="000205E6" w:rsidP="000205E6"/>
        </w:tc>
        <w:tc>
          <w:tcPr>
            <w:tcW w:w="5040" w:type="dxa"/>
          </w:tcPr>
          <w:p w14:paraId="5C467F1D" w14:textId="428F3B51" w:rsidR="000205E6" w:rsidRPr="00DF689F" w:rsidRDefault="000205E6" w:rsidP="000205E6">
            <w:pPr>
              <w:jc w:val="center"/>
            </w:pPr>
          </w:p>
        </w:tc>
      </w:tr>
      <w:tr w:rsidR="000205E6" w:rsidRPr="00FB62A9" w14:paraId="7E472CA9" w14:textId="77777777" w:rsidTr="00192F98">
        <w:tc>
          <w:tcPr>
            <w:tcW w:w="3505" w:type="dxa"/>
          </w:tcPr>
          <w:p w14:paraId="3F1F4752" w14:textId="77777777" w:rsidR="000205E6" w:rsidRPr="00FB62A9" w:rsidRDefault="000205E6" w:rsidP="000205E6"/>
        </w:tc>
        <w:tc>
          <w:tcPr>
            <w:tcW w:w="2610" w:type="dxa"/>
          </w:tcPr>
          <w:p w14:paraId="2DFFF539" w14:textId="77777777" w:rsidR="000205E6" w:rsidRPr="00FB62A9" w:rsidRDefault="000205E6" w:rsidP="000205E6"/>
        </w:tc>
        <w:tc>
          <w:tcPr>
            <w:tcW w:w="5040" w:type="dxa"/>
          </w:tcPr>
          <w:p w14:paraId="4F6F5CC7" w14:textId="77777777" w:rsidR="000205E6" w:rsidRPr="00FB62A9" w:rsidRDefault="000205E6" w:rsidP="000205E6"/>
        </w:tc>
      </w:tr>
      <w:tr w:rsidR="000205E6" w:rsidRPr="00FB62A9" w14:paraId="307B3390" w14:textId="77777777" w:rsidTr="00192F98">
        <w:tc>
          <w:tcPr>
            <w:tcW w:w="3505" w:type="dxa"/>
          </w:tcPr>
          <w:p w14:paraId="0B893E97" w14:textId="41FED4A9" w:rsidR="000205E6" w:rsidRPr="001F1F7C" w:rsidRDefault="000205E6" w:rsidP="000205E6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F1F7C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Avoidance </w:t>
            </w:r>
            <w:r w:rsidR="00946146">
              <w:rPr>
                <w:rFonts w:ascii="Times New Roman" w:hAnsi="Times New Roman" w:cs="Times New Roman"/>
                <w:b/>
                <w:bCs/>
                <w:i/>
                <w:iCs/>
              </w:rPr>
              <w:t>C</w:t>
            </w:r>
            <w:r w:rsidRPr="001F1F7C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oping modes </w:t>
            </w:r>
          </w:p>
        </w:tc>
        <w:tc>
          <w:tcPr>
            <w:tcW w:w="2610" w:type="dxa"/>
          </w:tcPr>
          <w:p w14:paraId="2B32EF9D" w14:textId="77777777" w:rsidR="000205E6" w:rsidRPr="00FB62A9" w:rsidRDefault="000205E6" w:rsidP="000205E6"/>
        </w:tc>
        <w:tc>
          <w:tcPr>
            <w:tcW w:w="5040" w:type="dxa"/>
          </w:tcPr>
          <w:p w14:paraId="5C1F1BD2" w14:textId="77777777" w:rsidR="000205E6" w:rsidRPr="00FB62A9" w:rsidRDefault="000205E6" w:rsidP="000205E6"/>
        </w:tc>
      </w:tr>
      <w:tr w:rsidR="000205E6" w:rsidRPr="00FB62A9" w14:paraId="6A5DA1E9" w14:textId="77777777" w:rsidTr="00192F98">
        <w:tc>
          <w:tcPr>
            <w:tcW w:w="3505" w:type="dxa"/>
          </w:tcPr>
          <w:p w14:paraId="0175E0DA" w14:textId="77777777" w:rsidR="000205E6" w:rsidRPr="00FB62A9" w:rsidRDefault="000205E6" w:rsidP="000205E6">
            <w:pPr>
              <w:rPr>
                <w:b/>
                <w:bCs/>
                <w:i/>
                <w:iCs/>
              </w:rPr>
            </w:pPr>
          </w:p>
        </w:tc>
        <w:tc>
          <w:tcPr>
            <w:tcW w:w="2610" w:type="dxa"/>
          </w:tcPr>
          <w:p w14:paraId="223FADE4" w14:textId="77777777" w:rsidR="000205E6" w:rsidRPr="00FB62A9" w:rsidRDefault="000205E6" w:rsidP="000205E6"/>
        </w:tc>
        <w:tc>
          <w:tcPr>
            <w:tcW w:w="5040" w:type="dxa"/>
          </w:tcPr>
          <w:p w14:paraId="7FFEBB1F" w14:textId="77777777" w:rsidR="000205E6" w:rsidRPr="00FB62A9" w:rsidRDefault="000205E6" w:rsidP="000205E6"/>
        </w:tc>
      </w:tr>
      <w:tr w:rsidR="007B5C68" w:rsidRPr="00FB62A9" w14:paraId="7A8FDFE3" w14:textId="77777777" w:rsidTr="00192F98">
        <w:tc>
          <w:tcPr>
            <w:tcW w:w="3505" w:type="dxa"/>
          </w:tcPr>
          <w:p w14:paraId="251963CD" w14:textId="785AF6D2" w:rsidR="007B5C68" w:rsidRPr="001F1F7C" w:rsidRDefault="007B5C68" w:rsidP="007B5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F7C">
              <w:rPr>
                <w:rFonts w:ascii="Times New Roman" w:hAnsi="Times New Roman" w:cs="Times New Roman"/>
                <w:sz w:val="20"/>
                <w:szCs w:val="20"/>
              </w:rPr>
              <w:t xml:space="preserve">Detached Protector </w:t>
            </w:r>
          </w:p>
        </w:tc>
        <w:tc>
          <w:tcPr>
            <w:tcW w:w="2610" w:type="dxa"/>
          </w:tcPr>
          <w:p w14:paraId="5A16887C" w14:textId="00EE57EA" w:rsidR="007B5C68" w:rsidRPr="001F1F7C" w:rsidRDefault="00846CE6" w:rsidP="007B5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CE6">
              <w:rPr>
                <w:rFonts w:ascii="Times New Roman" w:hAnsi="Times New Roman" w:cs="Times New Roman"/>
                <w:sz w:val="20"/>
                <w:szCs w:val="20"/>
              </w:rPr>
              <w:t>SMI-1</w:t>
            </w:r>
          </w:p>
        </w:tc>
        <w:tc>
          <w:tcPr>
            <w:tcW w:w="5040" w:type="dxa"/>
          </w:tcPr>
          <w:p w14:paraId="2D7EF529" w14:textId="68C2C058" w:rsidR="007B5C68" w:rsidRPr="001F1F7C" w:rsidRDefault="007B5C68" w:rsidP="007B5C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F7C">
              <w:rPr>
                <w:rFonts w:ascii="Times New Roman" w:hAnsi="Times New Roman" w:cs="Times New Roman"/>
                <w:sz w:val="20"/>
                <w:szCs w:val="20"/>
              </w:rPr>
              <w:t>Detached Protector</w:t>
            </w:r>
          </w:p>
        </w:tc>
      </w:tr>
      <w:tr w:rsidR="007B5C68" w:rsidRPr="00FB62A9" w14:paraId="028C7920" w14:textId="77777777" w:rsidTr="00192F98">
        <w:tc>
          <w:tcPr>
            <w:tcW w:w="3505" w:type="dxa"/>
          </w:tcPr>
          <w:p w14:paraId="7C8CF7EE" w14:textId="44BEB5EB" w:rsidR="007B5C68" w:rsidRPr="001F1F7C" w:rsidRDefault="007B5C68" w:rsidP="007B5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F7C">
              <w:rPr>
                <w:rFonts w:ascii="Times New Roman" w:hAnsi="Times New Roman" w:cs="Times New Roman"/>
                <w:sz w:val="20"/>
                <w:szCs w:val="20"/>
              </w:rPr>
              <w:t>Funny Protector</w:t>
            </w:r>
          </w:p>
        </w:tc>
        <w:tc>
          <w:tcPr>
            <w:tcW w:w="2610" w:type="dxa"/>
          </w:tcPr>
          <w:p w14:paraId="47105807" w14:textId="61F6A208" w:rsidR="007B5C68" w:rsidRPr="001F1F7C" w:rsidRDefault="007B31DD" w:rsidP="007B5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1DD">
              <w:rPr>
                <w:rFonts w:ascii="Times New Roman" w:hAnsi="Times New Roman" w:cs="Times New Roman"/>
                <w:sz w:val="20"/>
                <w:szCs w:val="20"/>
              </w:rPr>
              <w:t>SMI-3 (Test version)</w:t>
            </w:r>
          </w:p>
        </w:tc>
        <w:tc>
          <w:tcPr>
            <w:tcW w:w="5040" w:type="dxa"/>
          </w:tcPr>
          <w:p w14:paraId="590DD40A" w14:textId="46B32892" w:rsidR="007B5C68" w:rsidRPr="001F1F7C" w:rsidRDefault="007B5C68" w:rsidP="007B5C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F7C">
              <w:rPr>
                <w:rFonts w:ascii="Times New Roman" w:hAnsi="Times New Roman" w:cs="Times New Roman"/>
                <w:sz w:val="20"/>
                <w:szCs w:val="20"/>
              </w:rPr>
              <w:t>Funny Protector</w:t>
            </w:r>
          </w:p>
        </w:tc>
      </w:tr>
      <w:tr w:rsidR="007B5C68" w:rsidRPr="00FB62A9" w14:paraId="037134F1" w14:textId="77777777" w:rsidTr="00192F98">
        <w:tc>
          <w:tcPr>
            <w:tcW w:w="3505" w:type="dxa"/>
          </w:tcPr>
          <w:p w14:paraId="620F6CE8" w14:textId="6D689F0E" w:rsidR="007B5C68" w:rsidRPr="001F1F7C" w:rsidRDefault="007B5C68" w:rsidP="007B5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F7C">
              <w:rPr>
                <w:rFonts w:ascii="Times New Roman" w:hAnsi="Times New Roman" w:cs="Times New Roman"/>
                <w:sz w:val="20"/>
                <w:szCs w:val="20"/>
              </w:rPr>
              <w:t xml:space="preserve">Angry Protector </w:t>
            </w:r>
          </w:p>
        </w:tc>
        <w:tc>
          <w:tcPr>
            <w:tcW w:w="2610" w:type="dxa"/>
          </w:tcPr>
          <w:p w14:paraId="04D1E78A" w14:textId="45755317" w:rsidR="007B5C68" w:rsidRPr="001F1F7C" w:rsidRDefault="008B7959" w:rsidP="007B5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7959">
              <w:rPr>
                <w:rFonts w:ascii="Times New Roman" w:hAnsi="Times New Roman" w:cs="Times New Roman"/>
                <w:sz w:val="20"/>
                <w:szCs w:val="20"/>
              </w:rPr>
              <w:t>SMI-3 (Test version)</w:t>
            </w:r>
          </w:p>
        </w:tc>
        <w:tc>
          <w:tcPr>
            <w:tcW w:w="5040" w:type="dxa"/>
          </w:tcPr>
          <w:p w14:paraId="03AC48CB" w14:textId="1259DF04" w:rsidR="007B5C68" w:rsidRPr="001F1F7C" w:rsidRDefault="007B5C68" w:rsidP="007B5C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F7C">
              <w:rPr>
                <w:rFonts w:ascii="Times New Roman" w:hAnsi="Times New Roman" w:cs="Times New Roman"/>
                <w:sz w:val="20"/>
                <w:szCs w:val="20"/>
              </w:rPr>
              <w:t>Angry Protector</w:t>
            </w:r>
          </w:p>
        </w:tc>
      </w:tr>
      <w:tr w:rsidR="007B5C68" w:rsidRPr="00FB62A9" w14:paraId="0DCA1D34" w14:textId="77777777" w:rsidTr="00192F98">
        <w:tc>
          <w:tcPr>
            <w:tcW w:w="3505" w:type="dxa"/>
          </w:tcPr>
          <w:p w14:paraId="2908C6F0" w14:textId="7176045A" w:rsidR="007B5C68" w:rsidRPr="001F1F7C" w:rsidRDefault="007B5C68" w:rsidP="007B5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F7C">
              <w:rPr>
                <w:rFonts w:ascii="Times New Roman" w:hAnsi="Times New Roman" w:cs="Times New Roman"/>
                <w:sz w:val="20"/>
                <w:szCs w:val="20"/>
              </w:rPr>
              <w:t>Avoidant Protector</w:t>
            </w:r>
          </w:p>
        </w:tc>
        <w:tc>
          <w:tcPr>
            <w:tcW w:w="2610" w:type="dxa"/>
          </w:tcPr>
          <w:p w14:paraId="50C4A04E" w14:textId="3E352E12" w:rsidR="007B5C68" w:rsidRPr="001F1F7C" w:rsidRDefault="00CA5FC3" w:rsidP="007B5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FC3">
              <w:rPr>
                <w:rFonts w:ascii="Times New Roman" w:hAnsi="Times New Roman" w:cs="Times New Roman"/>
                <w:sz w:val="20"/>
                <w:szCs w:val="20"/>
              </w:rPr>
              <w:t>SMI-2</w:t>
            </w:r>
          </w:p>
        </w:tc>
        <w:tc>
          <w:tcPr>
            <w:tcW w:w="5040" w:type="dxa"/>
          </w:tcPr>
          <w:p w14:paraId="2246B63E" w14:textId="3C3EB30F" w:rsidR="007B5C68" w:rsidRPr="001F1F7C" w:rsidRDefault="007B5C68" w:rsidP="007B5C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F7C">
              <w:rPr>
                <w:rFonts w:ascii="Times New Roman" w:hAnsi="Times New Roman" w:cs="Times New Roman"/>
                <w:sz w:val="20"/>
                <w:szCs w:val="20"/>
              </w:rPr>
              <w:t>Avoidant Protector</w:t>
            </w:r>
          </w:p>
        </w:tc>
      </w:tr>
      <w:tr w:rsidR="007B5C68" w:rsidRPr="00FB62A9" w14:paraId="1DA6A09B" w14:textId="77777777" w:rsidTr="00192F98">
        <w:tc>
          <w:tcPr>
            <w:tcW w:w="3505" w:type="dxa"/>
          </w:tcPr>
          <w:p w14:paraId="1DCEFB9B" w14:textId="11164472" w:rsidR="007B5C68" w:rsidRPr="001F1F7C" w:rsidRDefault="007B5C68" w:rsidP="007B5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F7C">
              <w:rPr>
                <w:rFonts w:ascii="Times New Roman" w:hAnsi="Times New Roman" w:cs="Times New Roman"/>
                <w:sz w:val="20"/>
                <w:szCs w:val="20"/>
              </w:rPr>
              <w:t xml:space="preserve">Compliant Surrender </w:t>
            </w:r>
          </w:p>
        </w:tc>
        <w:tc>
          <w:tcPr>
            <w:tcW w:w="2610" w:type="dxa"/>
          </w:tcPr>
          <w:p w14:paraId="28972720" w14:textId="48525C6F" w:rsidR="007B5C68" w:rsidRPr="001F1F7C" w:rsidRDefault="00846CE6" w:rsidP="007B5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CE6">
              <w:rPr>
                <w:rFonts w:ascii="Times New Roman" w:hAnsi="Times New Roman" w:cs="Times New Roman"/>
                <w:sz w:val="20"/>
                <w:szCs w:val="20"/>
              </w:rPr>
              <w:t>SMI-1</w:t>
            </w:r>
          </w:p>
        </w:tc>
        <w:tc>
          <w:tcPr>
            <w:tcW w:w="5040" w:type="dxa"/>
          </w:tcPr>
          <w:p w14:paraId="49C4CAD8" w14:textId="1CCD5746" w:rsidR="007B5C68" w:rsidRPr="001F1F7C" w:rsidRDefault="007B5C68" w:rsidP="007B5C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F7C">
              <w:rPr>
                <w:rFonts w:ascii="Times New Roman" w:hAnsi="Times New Roman" w:cs="Times New Roman"/>
                <w:sz w:val="20"/>
                <w:szCs w:val="20"/>
              </w:rPr>
              <w:t>Compliant Surrender</w:t>
            </w:r>
          </w:p>
        </w:tc>
      </w:tr>
      <w:tr w:rsidR="007B5C68" w:rsidRPr="00FB62A9" w14:paraId="6394BD30" w14:textId="77777777" w:rsidTr="00192F98">
        <w:tc>
          <w:tcPr>
            <w:tcW w:w="3505" w:type="dxa"/>
          </w:tcPr>
          <w:p w14:paraId="1C6C0F83" w14:textId="78152059" w:rsidR="007B5C68" w:rsidRPr="001F1F7C" w:rsidRDefault="007B5C68" w:rsidP="007B5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F7C">
              <w:rPr>
                <w:rFonts w:ascii="Times New Roman" w:hAnsi="Times New Roman" w:cs="Times New Roman"/>
                <w:sz w:val="20"/>
                <w:szCs w:val="20"/>
              </w:rPr>
              <w:t>Reassurance Seeker</w:t>
            </w:r>
          </w:p>
        </w:tc>
        <w:tc>
          <w:tcPr>
            <w:tcW w:w="2610" w:type="dxa"/>
          </w:tcPr>
          <w:p w14:paraId="789BC6B7" w14:textId="3A8BF377" w:rsidR="007B5C68" w:rsidRPr="001F1F7C" w:rsidRDefault="007B31DD" w:rsidP="007B5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31DD">
              <w:rPr>
                <w:rFonts w:ascii="Times New Roman" w:hAnsi="Times New Roman" w:cs="Times New Roman"/>
                <w:sz w:val="20"/>
                <w:szCs w:val="20"/>
              </w:rPr>
              <w:t>SMI-3 (Test version)</w:t>
            </w:r>
          </w:p>
        </w:tc>
        <w:tc>
          <w:tcPr>
            <w:tcW w:w="5040" w:type="dxa"/>
          </w:tcPr>
          <w:p w14:paraId="0B23482E" w14:textId="51976976" w:rsidR="007B5C68" w:rsidRPr="001F1F7C" w:rsidRDefault="007B5C68" w:rsidP="007B5C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F7C">
              <w:rPr>
                <w:rFonts w:ascii="Times New Roman" w:hAnsi="Times New Roman" w:cs="Times New Roman"/>
                <w:sz w:val="20"/>
                <w:szCs w:val="20"/>
              </w:rPr>
              <w:t>Reassurance Seeker</w:t>
            </w:r>
          </w:p>
        </w:tc>
      </w:tr>
      <w:tr w:rsidR="007B5C68" w:rsidRPr="00FB62A9" w14:paraId="5AF6DF20" w14:textId="77777777" w:rsidTr="00192F98">
        <w:tc>
          <w:tcPr>
            <w:tcW w:w="3505" w:type="dxa"/>
          </w:tcPr>
          <w:p w14:paraId="5C2AC848" w14:textId="1EF188D4" w:rsidR="007B5C68" w:rsidRPr="001F1F7C" w:rsidRDefault="007B5C68" w:rsidP="007B5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F7C">
              <w:rPr>
                <w:rFonts w:ascii="Times New Roman" w:hAnsi="Times New Roman" w:cs="Times New Roman"/>
                <w:sz w:val="20"/>
                <w:szCs w:val="20"/>
              </w:rPr>
              <w:t xml:space="preserve">Detached Self-Soother </w:t>
            </w:r>
          </w:p>
        </w:tc>
        <w:tc>
          <w:tcPr>
            <w:tcW w:w="2610" w:type="dxa"/>
          </w:tcPr>
          <w:p w14:paraId="705256EF" w14:textId="2CC15C14" w:rsidR="007B5C68" w:rsidRPr="001F1F7C" w:rsidRDefault="00846CE6" w:rsidP="007B5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CE6">
              <w:rPr>
                <w:rFonts w:ascii="Times New Roman" w:hAnsi="Times New Roman" w:cs="Times New Roman"/>
                <w:sz w:val="20"/>
                <w:szCs w:val="20"/>
              </w:rPr>
              <w:t>SMI-1</w:t>
            </w:r>
          </w:p>
        </w:tc>
        <w:tc>
          <w:tcPr>
            <w:tcW w:w="5040" w:type="dxa"/>
          </w:tcPr>
          <w:p w14:paraId="21DDF46E" w14:textId="454F7F89" w:rsidR="007B5C68" w:rsidRPr="001F1F7C" w:rsidRDefault="007B5C68" w:rsidP="007B5C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F7C">
              <w:rPr>
                <w:rFonts w:ascii="Times New Roman" w:hAnsi="Times New Roman" w:cs="Times New Roman"/>
                <w:sz w:val="20"/>
                <w:szCs w:val="20"/>
              </w:rPr>
              <w:t>Detached Self-</w:t>
            </w:r>
            <w:r w:rsidR="006F418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F1F7C">
              <w:rPr>
                <w:rFonts w:ascii="Times New Roman" w:hAnsi="Times New Roman" w:cs="Times New Roman"/>
                <w:sz w:val="20"/>
                <w:szCs w:val="20"/>
              </w:rPr>
              <w:t>oother</w:t>
            </w:r>
          </w:p>
        </w:tc>
      </w:tr>
      <w:tr w:rsidR="007B5C68" w:rsidRPr="00FB62A9" w14:paraId="62EC3AB2" w14:textId="77777777" w:rsidTr="00192F98">
        <w:tc>
          <w:tcPr>
            <w:tcW w:w="3505" w:type="dxa"/>
          </w:tcPr>
          <w:p w14:paraId="4BDAAD2F" w14:textId="15DC8762" w:rsidR="007B5C68" w:rsidRPr="001F1F7C" w:rsidRDefault="007B5C68" w:rsidP="007B5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1F7C">
              <w:rPr>
                <w:rFonts w:ascii="Times New Roman" w:hAnsi="Times New Roman" w:cs="Times New Roman"/>
                <w:sz w:val="20"/>
                <w:szCs w:val="20"/>
              </w:rPr>
              <w:t>Suspicious Over</w:t>
            </w:r>
            <w:r w:rsidR="005E2B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F418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F1F7C">
              <w:rPr>
                <w:rFonts w:ascii="Times New Roman" w:hAnsi="Times New Roman" w:cs="Times New Roman"/>
                <w:sz w:val="20"/>
                <w:szCs w:val="20"/>
              </w:rPr>
              <w:t xml:space="preserve">ontroller </w:t>
            </w:r>
          </w:p>
        </w:tc>
        <w:tc>
          <w:tcPr>
            <w:tcW w:w="2610" w:type="dxa"/>
          </w:tcPr>
          <w:p w14:paraId="1F32C6C2" w14:textId="3C38F139" w:rsidR="007B5C68" w:rsidRPr="00BA0691" w:rsidRDefault="00296E3C" w:rsidP="007B5C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6E3C">
              <w:rPr>
                <w:rFonts w:ascii="Times New Roman" w:hAnsi="Times New Roman" w:cs="Times New Roman"/>
                <w:sz w:val="20"/>
                <w:szCs w:val="20"/>
              </w:rPr>
              <w:t>SMI-</w:t>
            </w:r>
            <w:r w:rsidR="00BA06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40" w:type="dxa"/>
          </w:tcPr>
          <w:p w14:paraId="79FFBC6A" w14:textId="4842818F" w:rsidR="007B5C68" w:rsidRPr="001F1F7C" w:rsidRDefault="007B5C68" w:rsidP="007B5C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F7C">
              <w:rPr>
                <w:rFonts w:ascii="Times New Roman" w:hAnsi="Times New Roman" w:cs="Times New Roman"/>
                <w:sz w:val="20"/>
                <w:szCs w:val="20"/>
              </w:rPr>
              <w:t>Suspicious Over</w:t>
            </w:r>
            <w:r w:rsidR="005E2B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F418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F1F7C">
              <w:rPr>
                <w:rFonts w:ascii="Times New Roman" w:hAnsi="Times New Roman" w:cs="Times New Roman"/>
                <w:sz w:val="20"/>
                <w:szCs w:val="20"/>
              </w:rPr>
              <w:t>ontroller</w:t>
            </w:r>
          </w:p>
        </w:tc>
      </w:tr>
      <w:tr w:rsidR="007B5C68" w:rsidRPr="00FB62A9" w14:paraId="53849686" w14:textId="77777777" w:rsidTr="00192F98">
        <w:tc>
          <w:tcPr>
            <w:tcW w:w="3505" w:type="dxa"/>
          </w:tcPr>
          <w:p w14:paraId="1B94B92D" w14:textId="77777777" w:rsidR="007B5C68" w:rsidRPr="00FB62A9" w:rsidRDefault="007B5C68" w:rsidP="007B5C68"/>
        </w:tc>
        <w:tc>
          <w:tcPr>
            <w:tcW w:w="2610" w:type="dxa"/>
          </w:tcPr>
          <w:p w14:paraId="3390A626" w14:textId="77777777" w:rsidR="007B5C68" w:rsidRPr="00FB62A9" w:rsidRDefault="007B5C68" w:rsidP="007B5C68"/>
        </w:tc>
        <w:tc>
          <w:tcPr>
            <w:tcW w:w="5040" w:type="dxa"/>
          </w:tcPr>
          <w:p w14:paraId="4F42DF7D" w14:textId="77777777" w:rsidR="007B5C68" w:rsidRPr="00FB62A9" w:rsidRDefault="007B5C68" w:rsidP="007B5C68"/>
        </w:tc>
      </w:tr>
      <w:tr w:rsidR="007B5C68" w:rsidRPr="00FB62A9" w14:paraId="38630176" w14:textId="77777777" w:rsidTr="00192F98">
        <w:tc>
          <w:tcPr>
            <w:tcW w:w="3505" w:type="dxa"/>
          </w:tcPr>
          <w:p w14:paraId="208F83E6" w14:textId="77777777" w:rsidR="007B5C68" w:rsidRPr="00FB62A9" w:rsidRDefault="007B5C68" w:rsidP="007B5C68"/>
        </w:tc>
        <w:tc>
          <w:tcPr>
            <w:tcW w:w="2610" w:type="dxa"/>
          </w:tcPr>
          <w:p w14:paraId="3CC3D3A4" w14:textId="77777777" w:rsidR="007B5C68" w:rsidRPr="00FB62A9" w:rsidRDefault="007B5C68" w:rsidP="007B5C68"/>
        </w:tc>
        <w:tc>
          <w:tcPr>
            <w:tcW w:w="5040" w:type="dxa"/>
          </w:tcPr>
          <w:p w14:paraId="3F9B0030" w14:textId="77777777" w:rsidR="007B5C68" w:rsidRPr="00FB62A9" w:rsidRDefault="007B5C68" w:rsidP="007B5C68"/>
        </w:tc>
      </w:tr>
      <w:tr w:rsidR="007B5C68" w:rsidRPr="00FB62A9" w14:paraId="52CBDF53" w14:textId="77777777" w:rsidTr="00192F98">
        <w:tc>
          <w:tcPr>
            <w:tcW w:w="3505" w:type="dxa"/>
          </w:tcPr>
          <w:p w14:paraId="493BE568" w14:textId="095FF9CD" w:rsidR="007B5C68" w:rsidRPr="001F1F7C" w:rsidRDefault="007B5C68" w:rsidP="007B5C68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F1F7C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Inversion </w:t>
            </w:r>
            <w:r w:rsidR="00946146">
              <w:rPr>
                <w:rFonts w:ascii="Times New Roman" w:hAnsi="Times New Roman" w:cs="Times New Roman"/>
                <w:b/>
                <w:bCs/>
                <w:i/>
                <w:iCs/>
              </w:rPr>
              <w:t>C</w:t>
            </w:r>
            <w:r w:rsidRPr="001F1F7C">
              <w:rPr>
                <w:rFonts w:ascii="Times New Roman" w:hAnsi="Times New Roman" w:cs="Times New Roman"/>
                <w:b/>
                <w:bCs/>
                <w:i/>
                <w:iCs/>
              </w:rPr>
              <w:t>oping modes</w:t>
            </w:r>
          </w:p>
        </w:tc>
        <w:tc>
          <w:tcPr>
            <w:tcW w:w="2610" w:type="dxa"/>
          </w:tcPr>
          <w:p w14:paraId="19DCA2F2" w14:textId="77777777" w:rsidR="007B5C68" w:rsidRPr="00FB62A9" w:rsidRDefault="007B5C68" w:rsidP="007B5C68"/>
        </w:tc>
        <w:tc>
          <w:tcPr>
            <w:tcW w:w="5040" w:type="dxa"/>
          </w:tcPr>
          <w:p w14:paraId="4063E16D" w14:textId="77777777" w:rsidR="007B5C68" w:rsidRPr="00FB62A9" w:rsidRDefault="007B5C68" w:rsidP="007B5C68"/>
        </w:tc>
      </w:tr>
      <w:tr w:rsidR="007B5C68" w:rsidRPr="00FB62A9" w14:paraId="0303EC4E" w14:textId="77777777" w:rsidTr="00192F98">
        <w:tc>
          <w:tcPr>
            <w:tcW w:w="3505" w:type="dxa"/>
          </w:tcPr>
          <w:p w14:paraId="72434CFD" w14:textId="77777777" w:rsidR="007B5C68" w:rsidRPr="00FB62A9" w:rsidRDefault="007B5C68" w:rsidP="007B5C68"/>
        </w:tc>
        <w:tc>
          <w:tcPr>
            <w:tcW w:w="2610" w:type="dxa"/>
          </w:tcPr>
          <w:p w14:paraId="1AED7DF3" w14:textId="77777777" w:rsidR="007B5C68" w:rsidRPr="00FB62A9" w:rsidRDefault="007B5C68" w:rsidP="007B5C68"/>
        </w:tc>
        <w:tc>
          <w:tcPr>
            <w:tcW w:w="5040" w:type="dxa"/>
          </w:tcPr>
          <w:p w14:paraId="24058675" w14:textId="77777777" w:rsidR="007B5C68" w:rsidRPr="00FB62A9" w:rsidRDefault="007B5C68" w:rsidP="007B5C68"/>
        </w:tc>
      </w:tr>
      <w:tr w:rsidR="00C436E3" w:rsidRPr="00FB62A9" w14:paraId="5C7C0E3E" w14:textId="77777777" w:rsidTr="00192F98">
        <w:tc>
          <w:tcPr>
            <w:tcW w:w="3505" w:type="dxa"/>
          </w:tcPr>
          <w:p w14:paraId="607654E9" w14:textId="496AA8FF" w:rsidR="00C436E3" w:rsidRPr="00B33D09" w:rsidRDefault="00C436E3" w:rsidP="00C43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23AB">
              <w:rPr>
                <w:rFonts w:ascii="Times New Roman" w:hAnsi="Times New Roman" w:cs="Times New Roman"/>
                <w:sz w:val="20"/>
                <w:szCs w:val="20"/>
              </w:rPr>
              <w:t>Hyper-</w:t>
            </w:r>
            <w:r w:rsidR="006F418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C23AB">
              <w:rPr>
                <w:rFonts w:ascii="Times New Roman" w:hAnsi="Times New Roman" w:cs="Times New Roman"/>
                <w:sz w:val="20"/>
                <w:szCs w:val="20"/>
              </w:rPr>
              <w:t xml:space="preserve">utonomous </w:t>
            </w:r>
          </w:p>
        </w:tc>
        <w:tc>
          <w:tcPr>
            <w:tcW w:w="2610" w:type="dxa"/>
          </w:tcPr>
          <w:p w14:paraId="36A45D3E" w14:textId="70853D3E" w:rsidR="00C436E3" w:rsidRPr="005C23AB" w:rsidRDefault="00C436E3" w:rsidP="00C43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6E3">
              <w:rPr>
                <w:rFonts w:ascii="Times New Roman" w:hAnsi="Times New Roman" w:cs="Times New Roman"/>
                <w:sz w:val="20"/>
                <w:szCs w:val="20"/>
              </w:rPr>
              <w:t>SMI-3 (Test version)</w:t>
            </w:r>
          </w:p>
        </w:tc>
        <w:tc>
          <w:tcPr>
            <w:tcW w:w="5040" w:type="dxa"/>
          </w:tcPr>
          <w:p w14:paraId="5A99E1E6" w14:textId="1BE21A20" w:rsidR="00C436E3" w:rsidRPr="005C23AB" w:rsidRDefault="00C436E3" w:rsidP="00C43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3AB">
              <w:rPr>
                <w:rFonts w:ascii="Times New Roman" w:hAnsi="Times New Roman" w:cs="Times New Roman"/>
                <w:sz w:val="20"/>
                <w:szCs w:val="20"/>
              </w:rPr>
              <w:t>Hyper-</w:t>
            </w:r>
            <w:r w:rsidR="006F418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C23AB">
              <w:rPr>
                <w:rFonts w:ascii="Times New Roman" w:hAnsi="Times New Roman" w:cs="Times New Roman"/>
                <w:sz w:val="20"/>
                <w:szCs w:val="20"/>
              </w:rPr>
              <w:t>utonomous</w:t>
            </w:r>
          </w:p>
        </w:tc>
      </w:tr>
      <w:tr w:rsidR="00C436E3" w:rsidRPr="00FB62A9" w14:paraId="1AED650B" w14:textId="77777777" w:rsidTr="00192F98">
        <w:tc>
          <w:tcPr>
            <w:tcW w:w="3505" w:type="dxa"/>
          </w:tcPr>
          <w:p w14:paraId="23F444D2" w14:textId="4C110F26" w:rsidR="00C436E3" w:rsidRPr="005C23AB" w:rsidRDefault="00C436E3" w:rsidP="00C43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23AB">
              <w:rPr>
                <w:rFonts w:ascii="Times New Roman" w:hAnsi="Times New Roman" w:cs="Times New Roman"/>
                <w:sz w:val="20"/>
                <w:szCs w:val="20"/>
              </w:rPr>
              <w:t xml:space="preserve">Perfectionistic </w:t>
            </w:r>
            <w:r w:rsidR="002870B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C23AB">
              <w:rPr>
                <w:rFonts w:ascii="Times New Roman" w:hAnsi="Times New Roman" w:cs="Times New Roman"/>
                <w:sz w:val="20"/>
                <w:szCs w:val="20"/>
              </w:rPr>
              <w:t>ver</w:t>
            </w:r>
            <w:r w:rsidR="005E2B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F418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C23AB">
              <w:rPr>
                <w:rFonts w:ascii="Times New Roman" w:hAnsi="Times New Roman" w:cs="Times New Roman"/>
                <w:sz w:val="20"/>
                <w:szCs w:val="20"/>
              </w:rPr>
              <w:t>ontroller</w:t>
            </w:r>
          </w:p>
        </w:tc>
        <w:tc>
          <w:tcPr>
            <w:tcW w:w="2610" w:type="dxa"/>
          </w:tcPr>
          <w:p w14:paraId="6D00DEF0" w14:textId="2124E770" w:rsidR="00C436E3" w:rsidRPr="005C23AB" w:rsidRDefault="00AD76B0" w:rsidP="00C43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6B0">
              <w:rPr>
                <w:rFonts w:ascii="Times New Roman" w:hAnsi="Times New Roman" w:cs="Times New Roman"/>
                <w:sz w:val="20"/>
                <w:szCs w:val="20"/>
              </w:rPr>
              <w:t>SMI-1</w:t>
            </w:r>
          </w:p>
        </w:tc>
        <w:tc>
          <w:tcPr>
            <w:tcW w:w="5040" w:type="dxa"/>
          </w:tcPr>
          <w:p w14:paraId="5575954C" w14:textId="457EF042" w:rsidR="00C436E3" w:rsidRPr="005C23AB" w:rsidRDefault="00C436E3" w:rsidP="00C43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3AB">
              <w:rPr>
                <w:rFonts w:ascii="Times New Roman" w:hAnsi="Times New Roman" w:cs="Times New Roman"/>
                <w:sz w:val="20"/>
                <w:szCs w:val="20"/>
              </w:rPr>
              <w:t xml:space="preserve">Perfectionist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C23AB">
              <w:rPr>
                <w:rFonts w:ascii="Times New Roman" w:hAnsi="Times New Roman" w:cs="Times New Roman"/>
                <w:sz w:val="20"/>
                <w:szCs w:val="20"/>
              </w:rPr>
              <w:t>ver</w:t>
            </w:r>
            <w:r w:rsidR="005E2B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F418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C23AB">
              <w:rPr>
                <w:rFonts w:ascii="Times New Roman" w:hAnsi="Times New Roman" w:cs="Times New Roman"/>
                <w:sz w:val="20"/>
                <w:szCs w:val="20"/>
              </w:rPr>
              <w:t>ontroller</w:t>
            </w:r>
          </w:p>
        </w:tc>
      </w:tr>
      <w:tr w:rsidR="00C436E3" w:rsidRPr="00FB62A9" w14:paraId="7545036A" w14:textId="77777777" w:rsidTr="00192F98">
        <w:tc>
          <w:tcPr>
            <w:tcW w:w="3505" w:type="dxa"/>
          </w:tcPr>
          <w:p w14:paraId="1E3B4AA0" w14:textId="4573644C" w:rsidR="00C436E3" w:rsidRPr="005C23AB" w:rsidRDefault="00C436E3" w:rsidP="00C43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23AB">
              <w:rPr>
                <w:rFonts w:ascii="Times New Roman" w:hAnsi="Times New Roman" w:cs="Times New Roman"/>
                <w:sz w:val="20"/>
                <w:szCs w:val="20"/>
              </w:rPr>
              <w:t>Bully &amp; Attack</w:t>
            </w:r>
          </w:p>
        </w:tc>
        <w:tc>
          <w:tcPr>
            <w:tcW w:w="2610" w:type="dxa"/>
          </w:tcPr>
          <w:p w14:paraId="63AA9764" w14:textId="6EE32360" w:rsidR="00C436E3" w:rsidRPr="00D32734" w:rsidRDefault="00D32734" w:rsidP="00C43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I-1</w:t>
            </w:r>
          </w:p>
        </w:tc>
        <w:tc>
          <w:tcPr>
            <w:tcW w:w="5040" w:type="dxa"/>
          </w:tcPr>
          <w:p w14:paraId="227ECB2B" w14:textId="48A037D8" w:rsidR="00C436E3" w:rsidRPr="005C23AB" w:rsidRDefault="00C436E3" w:rsidP="00C43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3AB">
              <w:rPr>
                <w:rFonts w:ascii="Times New Roman" w:hAnsi="Times New Roman" w:cs="Times New Roman"/>
                <w:sz w:val="20"/>
                <w:szCs w:val="20"/>
              </w:rPr>
              <w:t>Bully &amp; Attack</w:t>
            </w:r>
          </w:p>
        </w:tc>
      </w:tr>
      <w:tr w:rsidR="00C436E3" w:rsidRPr="00FB62A9" w14:paraId="4F9B1E4B" w14:textId="77777777" w:rsidTr="00192F98">
        <w:tc>
          <w:tcPr>
            <w:tcW w:w="3505" w:type="dxa"/>
          </w:tcPr>
          <w:p w14:paraId="73A0EEB1" w14:textId="31D3EA72" w:rsidR="00C436E3" w:rsidRPr="005C23AB" w:rsidRDefault="00C436E3" w:rsidP="00C43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23AB">
              <w:rPr>
                <w:rFonts w:ascii="Times New Roman" w:hAnsi="Times New Roman" w:cs="Times New Roman"/>
                <w:sz w:val="20"/>
                <w:szCs w:val="20"/>
              </w:rPr>
              <w:t>Attention &amp; Approval-</w:t>
            </w:r>
            <w:r w:rsidR="006F418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C23AB">
              <w:rPr>
                <w:rFonts w:ascii="Times New Roman" w:hAnsi="Times New Roman" w:cs="Times New Roman"/>
                <w:sz w:val="20"/>
                <w:szCs w:val="20"/>
              </w:rPr>
              <w:t xml:space="preserve">eeker </w:t>
            </w:r>
          </w:p>
        </w:tc>
        <w:tc>
          <w:tcPr>
            <w:tcW w:w="2610" w:type="dxa"/>
          </w:tcPr>
          <w:p w14:paraId="7FF1FFCC" w14:textId="19352DB3" w:rsidR="00C436E3" w:rsidRPr="00AD76B0" w:rsidRDefault="00AD76B0" w:rsidP="00C43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I-2</w:t>
            </w:r>
          </w:p>
        </w:tc>
        <w:tc>
          <w:tcPr>
            <w:tcW w:w="5040" w:type="dxa"/>
          </w:tcPr>
          <w:p w14:paraId="01EF2CED" w14:textId="29D5E26B" w:rsidR="00C436E3" w:rsidRPr="005C23AB" w:rsidRDefault="00C436E3" w:rsidP="00C43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3AB">
              <w:rPr>
                <w:rFonts w:ascii="Times New Roman" w:hAnsi="Times New Roman" w:cs="Times New Roman"/>
                <w:sz w:val="20"/>
                <w:szCs w:val="20"/>
              </w:rPr>
              <w:t>Attention &amp; Approval-</w:t>
            </w:r>
            <w:r w:rsidR="006F418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C23AB">
              <w:rPr>
                <w:rFonts w:ascii="Times New Roman" w:hAnsi="Times New Roman" w:cs="Times New Roman"/>
                <w:sz w:val="20"/>
                <w:szCs w:val="20"/>
              </w:rPr>
              <w:t>eeker</w:t>
            </w:r>
          </w:p>
        </w:tc>
      </w:tr>
      <w:tr w:rsidR="00C436E3" w:rsidRPr="00FB62A9" w14:paraId="77AB9E6C" w14:textId="77777777" w:rsidTr="00192F98">
        <w:tc>
          <w:tcPr>
            <w:tcW w:w="3505" w:type="dxa"/>
          </w:tcPr>
          <w:p w14:paraId="0CE604CF" w14:textId="0D5BF5E5" w:rsidR="00C436E3" w:rsidRPr="005C23AB" w:rsidRDefault="00C436E3" w:rsidP="00C43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23AB">
              <w:rPr>
                <w:rFonts w:ascii="Times New Roman" w:hAnsi="Times New Roman" w:cs="Times New Roman"/>
                <w:sz w:val="20"/>
                <w:szCs w:val="20"/>
              </w:rPr>
              <w:t>Self-</w:t>
            </w:r>
            <w:r w:rsidR="006F418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C23AB">
              <w:rPr>
                <w:rFonts w:ascii="Times New Roman" w:hAnsi="Times New Roman" w:cs="Times New Roman"/>
                <w:sz w:val="20"/>
                <w:szCs w:val="20"/>
              </w:rPr>
              <w:t xml:space="preserve">ggrandizer </w:t>
            </w:r>
          </w:p>
        </w:tc>
        <w:tc>
          <w:tcPr>
            <w:tcW w:w="2610" w:type="dxa"/>
          </w:tcPr>
          <w:p w14:paraId="6F533058" w14:textId="3350D741" w:rsidR="00C436E3" w:rsidRPr="005C23AB" w:rsidRDefault="00D32734" w:rsidP="00C43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734">
              <w:rPr>
                <w:rFonts w:ascii="Times New Roman" w:hAnsi="Times New Roman" w:cs="Times New Roman"/>
                <w:sz w:val="20"/>
                <w:szCs w:val="20"/>
              </w:rPr>
              <w:t>SMI-1</w:t>
            </w:r>
          </w:p>
        </w:tc>
        <w:tc>
          <w:tcPr>
            <w:tcW w:w="5040" w:type="dxa"/>
          </w:tcPr>
          <w:p w14:paraId="6572942E" w14:textId="1BF50F8F" w:rsidR="00C436E3" w:rsidRPr="005C23AB" w:rsidRDefault="00C436E3" w:rsidP="00C43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3AB">
              <w:rPr>
                <w:rFonts w:ascii="Times New Roman" w:hAnsi="Times New Roman" w:cs="Times New Roman"/>
                <w:sz w:val="20"/>
                <w:szCs w:val="20"/>
              </w:rPr>
              <w:t>Self-</w:t>
            </w:r>
            <w:r w:rsidR="006F418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C23AB">
              <w:rPr>
                <w:rFonts w:ascii="Times New Roman" w:hAnsi="Times New Roman" w:cs="Times New Roman"/>
                <w:sz w:val="20"/>
                <w:szCs w:val="20"/>
              </w:rPr>
              <w:t>ggrandizer</w:t>
            </w:r>
          </w:p>
        </w:tc>
      </w:tr>
      <w:tr w:rsidR="00C436E3" w:rsidRPr="00FB62A9" w14:paraId="593F7557" w14:textId="77777777" w:rsidTr="00192F98">
        <w:tc>
          <w:tcPr>
            <w:tcW w:w="3505" w:type="dxa"/>
          </w:tcPr>
          <w:p w14:paraId="3F0D9D09" w14:textId="700007C0" w:rsidR="00C436E3" w:rsidRPr="005C23AB" w:rsidRDefault="00C436E3" w:rsidP="00C43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23AB">
              <w:rPr>
                <w:rFonts w:ascii="Times New Roman" w:hAnsi="Times New Roman" w:cs="Times New Roman"/>
                <w:sz w:val="20"/>
                <w:szCs w:val="20"/>
              </w:rPr>
              <w:t xml:space="preserve">Clown </w:t>
            </w:r>
          </w:p>
        </w:tc>
        <w:tc>
          <w:tcPr>
            <w:tcW w:w="2610" w:type="dxa"/>
          </w:tcPr>
          <w:p w14:paraId="084E390A" w14:textId="5E2DFF7E" w:rsidR="00C436E3" w:rsidRPr="005C23AB" w:rsidRDefault="00C436E3" w:rsidP="00C43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6E3">
              <w:rPr>
                <w:rFonts w:ascii="Times New Roman" w:hAnsi="Times New Roman" w:cs="Times New Roman"/>
                <w:sz w:val="20"/>
                <w:szCs w:val="20"/>
              </w:rPr>
              <w:t>SMI-3 (Test version)</w:t>
            </w:r>
          </w:p>
        </w:tc>
        <w:tc>
          <w:tcPr>
            <w:tcW w:w="5040" w:type="dxa"/>
          </w:tcPr>
          <w:p w14:paraId="3BEEF526" w14:textId="4EFF8DA6" w:rsidR="00C436E3" w:rsidRPr="005C23AB" w:rsidRDefault="00C436E3" w:rsidP="00C43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3AB">
              <w:rPr>
                <w:rFonts w:ascii="Times New Roman" w:hAnsi="Times New Roman" w:cs="Times New Roman"/>
                <w:sz w:val="20"/>
                <w:szCs w:val="20"/>
              </w:rPr>
              <w:t>Clown</w:t>
            </w:r>
          </w:p>
        </w:tc>
      </w:tr>
      <w:tr w:rsidR="00C436E3" w:rsidRPr="00FB62A9" w14:paraId="234667DC" w14:textId="77777777" w:rsidTr="00192F98">
        <w:tc>
          <w:tcPr>
            <w:tcW w:w="3505" w:type="dxa"/>
          </w:tcPr>
          <w:p w14:paraId="0DE97CCA" w14:textId="56E9DF22" w:rsidR="00C436E3" w:rsidRPr="005C23AB" w:rsidRDefault="00C436E3" w:rsidP="00C43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23AB">
              <w:rPr>
                <w:rFonts w:ascii="Times New Roman" w:hAnsi="Times New Roman" w:cs="Times New Roman"/>
                <w:sz w:val="20"/>
                <w:szCs w:val="20"/>
              </w:rPr>
              <w:t>Pretender</w:t>
            </w:r>
          </w:p>
        </w:tc>
        <w:tc>
          <w:tcPr>
            <w:tcW w:w="2610" w:type="dxa"/>
          </w:tcPr>
          <w:p w14:paraId="5165060F" w14:textId="4A104F3A" w:rsidR="00C436E3" w:rsidRPr="005C23AB" w:rsidRDefault="00C436E3" w:rsidP="00C43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6E3">
              <w:rPr>
                <w:rFonts w:ascii="Times New Roman" w:hAnsi="Times New Roman" w:cs="Times New Roman"/>
                <w:sz w:val="20"/>
                <w:szCs w:val="20"/>
              </w:rPr>
              <w:t>SMI-3 (Test version)</w:t>
            </w:r>
          </w:p>
        </w:tc>
        <w:tc>
          <w:tcPr>
            <w:tcW w:w="5040" w:type="dxa"/>
          </w:tcPr>
          <w:p w14:paraId="2BA63B87" w14:textId="7A71E3FE" w:rsidR="00C436E3" w:rsidRPr="005C23AB" w:rsidRDefault="00C436E3" w:rsidP="00C43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3AB">
              <w:rPr>
                <w:rFonts w:ascii="Times New Roman" w:hAnsi="Times New Roman" w:cs="Times New Roman"/>
                <w:sz w:val="20"/>
                <w:szCs w:val="20"/>
              </w:rPr>
              <w:t>Pretender</w:t>
            </w:r>
          </w:p>
        </w:tc>
      </w:tr>
      <w:tr w:rsidR="00C436E3" w:rsidRPr="00FB62A9" w14:paraId="3834C66C" w14:textId="77777777" w:rsidTr="00192F98">
        <w:tc>
          <w:tcPr>
            <w:tcW w:w="3505" w:type="dxa"/>
          </w:tcPr>
          <w:p w14:paraId="7625102C" w14:textId="64B97419" w:rsidR="00C436E3" w:rsidRPr="005C23AB" w:rsidRDefault="00C436E3" w:rsidP="00C43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23AB">
              <w:rPr>
                <w:rFonts w:ascii="Times New Roman" w:hAnsi="Times New Roman" w:cs="Times New Roman"/>
                <w:sz w:val="20"/>
                <w:szCs w:val="20"/>
              </w:rPr>
              <w:t>Conning &amp; Manipulation</w:t>
            </w:r>
          </w:p>
        </w:tc>
        <w:tc>
          <w:tcPr>
            <w:tcW w:w="2610" w:type="dxa"/>
          </w:tcPr>
          <w:p w14:paraId="06EA5502" w14:textId="327F7F15" w:rsidR="00C436E3" w:rsidRPr="005C23AB" w:rsidRDefault="00DB6D0B" w:rsidP="00C43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D0B">
              <w:rPr>
                <w:rFonts w:ascii="Times New Roman" w:hAnsi="Times New Roman" w:cs="Times New Roman"/>
                <w:sz w:val="20"/>
                <w:szCs w:val="20"/>
              </w:rPr>
              <w:t>SMI-3 (Test version)</w:t>
            </w:r>
          </w:p>
        </w:tc>
        <w:tc>
          <w:tcPr>
            <w:tcW w:w="5040" w:type="dxa"/>
          </w:tcPr>
          <w:p w14:paraId="66CBEC4A" w14:textId="7E448646" w:rsidR="00C436E3" w:rsidRPr="005C23AB" w:rsidRDefault="00C436E3" w:rsidP="00C43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3AB">
              <w:rPr>
                <w:rFonts w:ascii="Times New Roman" w:hAnsi="Times New Roman" w:cs="Times New Roman"/>
                <w:sz w:val="20"/>
                <w:szCs w:val="20"/>
              </w:rPr>
              <w:t>Conning &amp; Manipulation</w:t>
            </w:r>
          </w:p>
        </w:tc>
      </w:tr>
      <w:tr w:rsidR="00C436E3" w:rsidRPr="00FB62A9" w14:paraId="3C84AD2B" w14:textId="77777777" w:rsidTr="00192F98">
        <w:tc>
          <w:tcPr>
            <w:tcW w:w="3505" w:type="dxa"/>
          </w:tcPr>
          <w:p w14:paraId="0EB4463A" w14:textId="755A80A2" w:rsidR="00C436E3" w:rsidRPr="005C23AB" w:rsidRDefault="00C436E3" w:rsidP="00C43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23AB">
              <w:rPr>
                <w:rFonts w:ascii="Times New Roman" w:hAnsi="Times New Roman" w:cs="Times New Roman"/>
                <w:sz w:val="20"/>
                <w:szCs w:val="20"/>
              </w:rPr>
              <w:t xml:space="preserve">Idealizer </w:t>
            </w:r>
          </w:p>
        </w:tc>
        <w:tc>
          <w:tcPr>
            <w:tcW w:w="2610" w:type="dxa"/>
          </w:tcPr>
          <w:p w14:paraId="34F6CF8D" w14:textId="024D2859" w:rsidR="00C436E3" w:rsidRPr="005C23AB" w:rsidRDefault="00C436E3" w:rsidP="00C43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6E3">
              <w:rPr>
                <w:rFonts w:ascii="Times New Roman" w:hAnsi="Times New Roman" w:cs="Times New Roman"/>
                <w:sz w:val="20"/>
                <w:szCs w:val="20"/>
              </w:rPr>
              <w:t>SMI-3 (Test version)</w:t>
            </w:r>
          </w:p>
        </w:tc>
        <w:tc>
          <w:tcPr>
            <w:tcW w:w="5040" w:type="dxa"/>
          </w:tcPr>
          <w:p w14:paraId="7B851BB3" w14:textId="3CE9EFC6" w:rsidR="00C436E3" w:rsidRPr="005C23AB" w:rsidRDefault="00C436E3" w:rsidP="00C43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3AB">
              <w:rPr>
                <w:rFonts w:ascii="Times New Roman" w:hAnsi="Times New Roman" w:cs="Times New Roman"/>
                <w:sz w:val="20"/>
                <w:szCs w:val="20"/>
              </w:rPr>
              <w:t>Idealizer</w:t>
            </w:r>
          </w:p>
        </w:tc>
      </w:tr>
      <w:tr w:rsidR="00C436E3" w:rsidRPr="00FB62A9" w14:paraId="1DC9A1F2" w14:textId="77777777" w:rsidTr="00192F98">
        <w:tc>
          <w:tcPr>
            <w:tcW w:w="3505" w:type="dxa"/>
          </w:tcPr>
          <w:p w14:paraId="48F4304C" w14:textId="7345262E" w:rsidR="00C436E3" w:rsidRPr="005C23AB" w:rsidRDefault="00C436E3" w:rsidP="00C43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23AB">
              <w:rPr>
                <w:rFonts w:ascii="Times New Roman" w:hAnsi="Times New Roman" w:cs="Times New Roman"/>
                <w:sz w:val="20"/>
                <w:szCs w:val="20"/>
              </w:rPr>
              <w:t xml:space="preserve">Daredevil </w:t>
            </w:r>
          </w:p>
        </w:tc>
        <w:tc>
          <w:tcPr>
            <w:tcW w:w="2610" w:type="dxa"/>
          </w:tcPr>
          <w:p w14:paraId="5AEDC01B" w14:textId="763E5BBD" w:rsidR="00C436E3" w:rsidRPr="005C23AB" w:rsidRDefault="00C436E3" w:rsidP="00C43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6E3">
              <w:rPr>
                <w:rFonts w:ascii="Times New Roman" w:hAnsi="Times New Roman" w:cs="Times New Roman"/>
                <w:sz w:val="20"/>
                <w:szCs w:val="20"/>
              </w:rPr>
              <w:t>SMI-3 (Test version)</w:t>
            </w:r>
          </w:p>
        </w:tc>
        <w:tc>
          <w:tcPr>
            <w:tcW w:w="5040" w:type="dxa"/>
          </w:tcPr>
          <w:p w14:paraId="6DEFA63F" w14:textId="75A049EE" w:rsidR="00C436E3" w:rsidRPr="005C23AB" w:rsidRDefault="00C436E3" w:rsidP="00C43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3AB">
              <w:rPr>
                <w:rFonts w:ascii="Times New Roman" w:hAnsi="Times New Roman" w:cs="Times New Roman"/>
                <w:sz w:val="20"/>
                <w:szCs w:val="20"/>
              </w:rPr>
              <w:t>Daredevil</w:t>
            </w:r>
          </w:p>
        </w:tc>
      </w:tr>
      <w:tr w:rsidR="00C436E3" w:rsidRPr="00FB62A9" w14:paraId="287CEF58" w14:textId="77777777" w:rsidTr="00192F98">
        <w:tc>
          <w:tcPr>
            <w:tcW w:w="3505" w:type="dxa"/>
          </w:tcPr>
          <w:p w14:paraId="5B56797C" w14:textId="4B7B4546" w:rsidR="00C436E3" w:rsidRPr="005C23AB" w:rsidRDefault="00C436E3" w:rsidP="00C43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23AB">
              <w:rPr>
                <w:rFonts w:ascii="Times New Roman" w:hAnsi="Times New Roman" w:cs="Times New Roman"/>
                <w:sz w:val="20"/>
                <w:szCs w:val="20"/>
              </w:rPr>
              <w:t xml:space="preserve">Slacker/Oblomov </w:t>
            </w:r>
          </w:p>
        </w:tc>
        <w:tc>
          <w:tcPr>
            <w:tcW w:w="2610" w:type="dxa"/>
          </w:tcPr>
          <w:p w14:paraId="1F7F6935" w14:textId="55BB3853" w:rsidR="00C436E3" w:rsidRPr="005C23AB" w:rsidRDefault="00C436E3" w:rsidP="00C43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6E3">
              <w:rPr>
                <w:rFonts w:ascii="Times New Roman" w:hAnsi="Times New Roman" w:cs="Times New Roman"/>
                <w:sz w:val="20"/>
                <w:szCs w:val="20"/>
              </w:rPr>
              <w:t>SMI-3 (Test version)</w:t>
            </w:r>
          </w:p>
        </w:tc>
        <w:tc>
          <w:tcPr>
            <w:tcW w:w="5040" w:type="dxa"/>
          </w:tcPr>
          <w:p w14:paraId="75F3E3F4" w14:textId="214128D9" w:rsidR="00C436E3" w:rsidRPr="005C23AB" w:rsidRDefault="00C436E3" w:rsidP="00C43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3AB">
              <w:rPr>
                <w:rFonts w:ascii="Times New Roman" w:hAnsi="Times New Roman" w:cs="Times New Roman"/>
                <w:sz w:val="20"/>
                <w:szCs w:val="20"/>
              </w:rPr>
              <w:t>Slacker/Oblomov</w:t>
            </w:r>
          </w:p>
        </w:tc>
      </w:tr>
      <w:tr w:rsidR="00C436E3" w:rsidRPr="00FB62A9" w14:paraId="2C1C8462" w14:textId="77777777" w:rsidTr="00192F98">
        <w:tc>
          <w:tcPr>
            <w:tcW w:w="3505" w:type="dxa"/>
          </w:tcPr>
          <w:p w14:paraId="5BF6C56E" w14:textId="2362B1B9" w:rsidR="00C436E3" w:rsidRPr="005C23AB" w:rsidRDefault="00C436E3" w:rsidP="00C43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23AB">
              <w:rPr>
                <w:rFonts w:ascii="Times New Roman" w:hAnsi="Times New Roman" w:cs="Times New Roman"/>
                <w:sz w:val="20"/>
                <w:szCs w:val="20"/>
              </w:rPr>
              <w:t>Pollyanna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C23AB">
              <w:rPr>
                <w:rFonts w:ascii="Times New Roman" w:hAnsi="Times New Roman" w:cs="Times New Roman"/>
                <w:sz w:val="20"/>
                <w:szCs w:val="20"/>
              </w:rPr>
              <w:t>ver-</w:t>
            </w:r>
            <w:r w:rsidR="006F418D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C23AB">
              <w:rPr>
                <w:rFonts w:ascii="Times New Roman" w:hAnsi="Times New Roman" w:cs="Times New Roman"/>
                <w:sz w:val="20"/>
                <w:szCs w:val="20"/>
              </w:rPr>
              <w:t xml:space="preserve">ptimist </w:t>
            </w:r>
          </w:p>
        </w:tc>
        <w:tc>
          <w:tcPr>
            <w:tcW w:w="2610" w:type="dxa"/>
          </w:tcPr>
          <w:p w14:paraId="2500EB39" w14:textId="1273CD04" w:rsidR="00C436E3" w:rsidRPr="005C23AB" w:rsidRDefault="00C436E3" w:rsidP="00C43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6E3">
              <w:rPr>
                <w:rFonts w:ascii="Times New Roman" w:hAnsi="Times New Roman" w:cs="Times New Roman"/>
                <w:sz w:val="20"/>
                <w:szCs w:val="20"/>
              </w:rPr>
              <w:t>SMI-3 (Test version)</w:t>
            </w:r>
          </w:p>
        </w:tc>
        <w:tc>
          <w:tcPr>
            <w:tcW w:w="5040" w:type="dxa"/>
          </w:tcPr>
          <w:p w14:paraId="2F4CB084" w14:textId="1C48D8B5" w:rsidR="00C436E3" w:rsidRPr="005C23AB" w:rsidRDefault="00C436E3" w:rsidP="00C43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3AB">
              <w:rPr>
                <w:rFonts w:ascii="Times New Roman" w:hAnsi="Times New Roman" w:cs="Times New Roman"/>
                <w:sz w:val="20"/>
                <w:szCs w:val="20"/>
              </w:rPr>
              <w:t>Pollyanna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C23AB">
              <w:rPr>
                <w:rFonts w:ascii="Times New Roman" w:hAnsi="Times New Roman" w:cs="Times New Roman"/>
                <w:sz w:val="20"/>
                <w:szCs w:val="20"/>
              </w:rPr>
              <w:t>ver-</w:t>
            </w:r>
            <w:r w:rsidR="006F418D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C23AB">
              <w:rPr>
                <w:rFonts w:ascii="Times New Roman" w:hAnsi="Times New Roman" w:cs="Times New Roman"/>
                <w:sz w:val="20"/>
                <w:szCs w:val="20"/>
              </w:rPr>
              <w:t>ptimist</w:t>
            </w:r>
          </w:p>
        </w:tc>
      </w:tr>
      <w:tr w:rsidR="00C436E3" w:rsidRPr="00FB62A9" w14:paraId="26B96B61" w14:textId="77777777" w:rsidTr="00192F98">
        <w:tc>
          <w:tcPr>
            <w:tcW w:w="3505" w:type="dxa"/>
          </w:tcPr>
          <w:p w14:paraId="5D0F6191" w14:textId="31AE4AB5" w:rsidR="00C436E3" w:rsidRPr="005C23AB" w:rsidRDefault="00C436E3" w:rsidP="00C43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23AB">
              <w:rPr>
                <w:rFonts w:ascii="Times New Roman" w:hAnsi="Times New Roman" w:cs="Times New Roman"/>
                <w:sz w:val="20"/>
                <w:szCs w:val="20"/>
              </w:rPr>
              <w:t>Over-</w:t>
            </w:r>
            <w:r w:rsidR="006F418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5C23AB">
              <w:rPr>
                <w:rFonts w:ascii="Times New Roman" w:hAnsi="Times New Roman" w:cs="Times New Roman"/>
                <w:sz w:val="20"/>
                <w:szCs w:val="20"/>
              </w:rPr>
              <w:t xml:space="preserve">erciful </w:t>
            </w:r>
          </w:p>
        </w:tc>
        <w:tc>
          <w:tcPr>
            <w:tcW w:w="2610" w:type="dxa"/>
          </w:tcPr>
          <w:p w14:paraId="321ED9D5" w14:textId="2443A4F4" w:rsidR="00C436E3" w:rsidRPr="005C23AB" w:rsidRDefault="00C436E3" w:rsidP="00C43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6E3">
              <w:rPr>
                <w:rFonts w:ascii="Times New Roman" w:hAnsi="Times New Roman" w:cs="Times New Roman"/>
                <w:sz w:val="20"/>
                <w:szCs w:val="20"/>
              </w:rPr>
              <w:t>SMI-3 (Test version)</w:t>
            </w:r>
          </w:p>
        </w:tc>
        <w:tc>
          <w:tcPr>
            <w:tcW w:w="5040" w:type="dxa"/>
          </w:tcPr>
          <w:p w14:paraId="64979845" w14:textId="0674C904" w:rsidR="00C436E3" w:rsidRPr="005C23AB" w:rsidRDefault="00C436E3" w:rsidP="00C43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3AB">
              <w:rPr>
                <w:rFonts w:ascii="Times New Roman" w:hAnsi="Times New Roman" w:cs="Times New Roman"/>
                <w:sz w:val="20"/>
                <w:szCs w:val="20"/>
              </w:rPr>
              <w:t>Over-</w:t>
            </w:r>
            <w:r w:rsidR="006F418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5C23AB">
              <w:rPr>
                <w:rFonts w:ascii="Times New Roman" w:hAnsi="Times New Roman" w:cs="Times New Roman"/>
                <w:sz w:val="20"/>
                <w:szCs w:val="20"/>
              </w:rPr>
              <w:t>erciful</w:t>
            </w:r>
          </w:p>
        </w:tc>
      </w:tr>
      <w:tr w:rsidR="00C436E3" w:rsidRPr="00FB62A9" w14:paraId="2E86A281" w14:textId="77777777" w:rsidTr="00192F98">
        <w:tc>
          <w:tcPr>
            <w:tcW w:w="3505" w:type="dxa"/>
          </w:tcPr>
          <w:p w14:paraId="77155140" w14:textId="495047F7" w:rsidR="00C436E3" w:rsidRPr="005C23AB" w:rsidRDefault="00C436E3" w:rsidP="00C43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23AB">
              <w:rPr>
                <w:rFonts w:ascii="Times New Roman" w:hAnsi="Times New Roman" w:cs="Times New Roman"/>
                <w:sz w:val="20"/>
                <w:szCs w:val="20"/>
              </w:rPr>
              <w:t>Overly Self-</w:t>
            </w:r>
            <w:r w:rsidR="006F418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5C23AB">
              <w:rPr>
                <w:rFonts w:ascii="Times New Roman" w:hAnsi="Times New Roman" w:cs="Times New Roman"/>
                <w:sz w:val="20"/>
                <w:szCs w:val="20"/>
              </w:rPr>
              <w:t>ermissive</w:t>
            </w:r>
          </w:p>
        </w:tc>
        <w:tc>
          <w:tcPr>
            <w:tcW w:w="2610" w:type="dxa"/>
          </w:tcPr>
          <w:p w14:paraId="07DAF22C" w14:textId="444F96D4" w:rsidR="00C436E3" w:rsidRPr="005C23AB" w:rsidRDefault="00C436E3" w:rsidP="00C43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6E3">
              <w:rPr>
                <w:rFonts w:ascii="Times New Roman" w:hAnsi="Times New Roman" w:cs="Times New Roman"/>
                <w:sz w:val="20"/>
                <w:szCs w:val="20"/>
              </w:rPr>
              <w:t>SMI-3 (Test version)</w:t>
            </w:r>
          </w:p>
        </w:tc>
        <w:tc>
          <w:tcPr>
            <w:tcW w:w="5040" w:type="dxa"/>
          </w:tcPr>
          <w:p w14:paraId="75894771" w14:textId="27E59A56" w:rsidR="00C436E3" w:rsidRPr="005C23AB" w:rsidRDefault="00C436E3" w:rsidP="00C43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3AB">
              <w:rPr>
                <w:rFonts w:ascii="Times New Roman" w:hAnsi="Times New Roman" w:cs="Times New Roman"/>
                <w:sz w:val="20"/>
                <w:szCs w:val="20"/>
              </w:rPr>
              <w:t>Overly Self-</w:t>
            </w:r>
            <w:r w:rsidR="006F418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5C23AB">
              <w:rPr>
                <w:rFonts w:ascii="Times New Roman" w:hAnsi="Times New Roman" w:cs="Times New Roman"/>
                <w:sz w:val="20"/>
                <w:szCs w:val="20"/>
              </w:rPr>
              <w:t>ermissive</w:t>
            </w:r>
          </w:p>
        </w:tc>
      </w:tr>
      <w:tr w:rsidR="00C436E3" w:rsidRPr="00FB62A9" w14:paraId="02A40F49" w14:textId="77777777" w:rsidTr="00192F98">
        <w:tc>
          <w:tcPr>
            <w:tcW w:w="3505" w:type="dxa"/>
          </w:tcPr>
          <w:p w14:paraId="325939B0" w14:textId="2E5E9349" w:rsidR="00C436E3" w:rsidRPr="005C23AB" w:rsidRDefault="00C436E3" w:rsidP="00C43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23AB">
              <w:rPr>
                <w:rFonts w:ascii="Times New Roman" w:hAnsi="Times New Roman" w:cs="Times New Roman"/>
                <w:sz w:val="20"/>
                <w:szCs w:val="20"/>
              </w:rPr>
              <w:t>Over-</w:t>
            </w:r>
            <w:r w:rsidR="006F418D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C23AB">
              <w:rPr>
                <w:rFonts w:ascii="Times New Roman" w:hAnsi="Times New Roman" w:cs="Times New Roman"/>
                <w:sz w:val="20"/>
                <w:szCs w:val="20"/>
              </w:rPr>
              <w:t xml:space="preserve">umble </w:t>
            </w:r>
          </w:p>
        </w:tc>
        <w:tc>
          <w:tcPr>
            <w:tcW w:w="2610" w:type="dxa"/>
          </w:tcPr>
          <w:p w14:paraId="2406D96D" w14:textId="10DB9374" w:rsidR="00C436E3" w:rsidRPr="005C23AB" w:rsidRDefault="00C436E3" w:rsidP="00C43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6E3">
              <w:rPr>
                <w:rFonts w:ascii="Times New Roman" w:hAnsi="Times New Roman" w:cs="Times New Roman"/>
                <w:sz w:val="20"/>
                <w:szCs w:val="20"/>
              </w:rPr>
              <w:t>SMI-3 (Test version)</w:t>
            </w:r>
          </w:p>
        </w:tc>
        <w:tc>
          <w:tcPr>
            <w:tcW w:w="5040" w:type="dxa"/>
          </w:tcPr>
          <w:p w14:paraId="35CFDED3" w14:textId="7D451A47" w:rsidR="00C436E3" w:rsidRPr="005C23AB" w:rsidRDefault="00C436E3" w:rsidP="00C43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3AB">
              <w:rPr>
                <w:rFonts w:ascii="Times New Roman" w:hAnsi="Times New Roman" w:cs="Times New Roman"/>
                <w:sz w:val="20"/>
                <w:szCs w:val="20"/>
              </w:rPr>
              <w:t>Over-</w:t>
            </w:r>
            <w:r w:rsidR="006F418D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C23AB">
              <w:rPr>
                <w:rFonts w:ascii="Times New Roman" w:hAnsi="Times New Roman" w:cs="Times New Roman"/>
                <w:sz w:val="20"/>
                <w:szCs w:val="20"/>
              </w:rPr>
              <w:t>umble</w:t>
            </w:r>
          </w:p>
        </w:tc>
      </w:tr>
      <w:tr w:rsidR="00C436E3" w:rsidRPr="00FB62A9" w14:paraId="714075D3" w14:textId="77777777" w:rsidTr="00192F98">
        <w:tc>
          <w:tcPr>
            <w:tcW w:w="3505" w:type="dxa"/>
          </w:tcPr>
          <w:p w14:paraId="6AEB13B2" w14:textId="7A21D637" w:rsidR="00C436E3" w:rsidRPr="005C23AB" w:rsidRDefault="00C436E3" w:rsidP="00C43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23AB">
              <w:rPr>
                <w:rFonts w:ascii="Times New Roman" w:hAnsi="Times New Roman" w:cs="Times New Roman"/>
                <w:sz w:val="20"/>
                <w:szCs w:val="20"/>
              </w:rPr>
              <w:t>Emotional Excessiveness</w:t>
            </w:r>
          </w:p>
        </w:tc>
        <w:tc>
          <w:tcPr>
            <w:tcW w:w="2610" w:type="dxa"/>
          </w:tcPr>
          <w:p w14:paraId="575F8C00" w14:textId="18EF35AE" w:rsidR="00C436E3" w:rsidRPr="005C23AB" w:rsidRDefault="00C436E3" w:rsidP="00C43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6E3">
              <w:rPr>
                <w:rFonts w:ascii="Times New Roman" w:hAnsi="Times New Roman" w:cs="Times New Roman"/>
                <w:sz w:val="20"/>
                <w:szCs w:val="20"/>
              </w:rPr>
              <w:t>SMI-3 (Test version)</w:t>
            </w:r>
          </w:p>
        </w:tc>
        <w:tc>
          <w:tcPr>
            <w:tcW w:w="5040" w:type="dxa"/>
          </w:tcPr>
          <w:p w14:paraId="078AC1FB" w14:textId="503C920F" w:rsidR="00C436E3" w:rsidRPr="005C23AB" w:rsidRDefault="00C436E3" w:rsidP="00C43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3AB">
              <w:rPr>
                <w:rFonts w:ascii="Times New Roman" w:hAnsi="Times New Roman" w:cs="Times New Roman"/>
                <w:sz w:val="20"/>
                <w:szCs w:val="20"/>
              </w:rPr>
              <w:t>Emotional Excessiveness</w:t>
            </w:r>
          </w:p>
        </w:tc>
      </w:tr>
      <w:tr w:rsidR="00C436E3" w:rsidRPr="00FB62A9" w14:paraId="246EF1C9" w14:textId="77777777" w:rsidTr="00192F98">
        <w:tc>
          <w:tcPr>
            <w:tcW w:w="3505" w:type="dxa"/>
          </w:tcPr>
          <w:p w14:paraId="50F50FF8" w14:textId="23BC3B2B" w:rsidR="00C436E3" w:rsidRPr="005C23AB" w:rsidRDefault="00C436E3" w:rsidP="00C43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23AB">
              <w:rPr>
                <w:rFonts w:ascii="Times New Roman" w:hAnsi="Times New Roman" w:cs="Times New Roman"/>
                <w:sz w:val="20"/>
                <w:szCs w:val="20"/>
              </w:rPr>
              <w:t xml:space="preserve">Emotion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5C23AB">
              <w:rPr>
                <w:rFonts w:ascii="Times New Roman" w:hAnsi="Times New Roman" w:cs="Times New Roman"/>
                <w:sz w:val="20"/>
                <w:szCs w:val="20"/>
              </w:rPr>
              <w:t>aredevil</w:t>
            </w:r>
          </w:p>
        </w:tc>
        <w:tc>
          <w:tcPr>
            <w:tcW w:w="2610" w:type="dxa"/>
          </w:tcPr>
          <w:p w14:paraId="647281B8" w14:textId="13B30C3E" w:rsidR="00C436E3" w:rsidRPr="005C23AB" w:rsidRDefault="00C436E3" w:rsidP="00C43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6E3">
              <w:rPr>
                <w:rFonts w:ascii="Times New Roman" w:hAnsi="Times New Roman" w:cs="Times New Roman"/>
                <w:sz w:val="20"/>
                <w:szCs w:val="20"/>
              </w:rPr>
              <w:t>SMI-3 (Test version)</w:t>
            </w:r>
          </w:p>
        </w:tc>
        <w:tc>
          <w:tcPr>
            <w:tcW w:w="5040" w:type="dxa"/>
          </w:tcPr>
          <w:p w14:paraId="17E76DE0" w14:textId="2D1C9E03" w:rsidR="00C436E3" w:rsidRPr="005C23AB" w:rsidRDefault="00C436E3" w:rsidP="00C43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3AB">
              <w:rPr>
                <w:rFonts w:ascii="Times New Roman" w:hAnsi="Times New Roman" w:cs="Times New Roman"/>
                <w:sz w:val="20"/>
                <w:szCs w:val="20"/>
              </w:rPr>
              <w:t xml:space="preserve">Emotion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5C23AB">
              <w:rPr>
                <w:rFonts w:ascii="Times New Roman" w:hAnsi="Times New Roman" w:cs="Times New Roman"/>
                <w:sz w:val="20"/>
                <w:szCs w:val="20"/>
              </w:rPr>
              <w:t>aredevil</w:t>
            </w:r>
          </w:p>
        </w:tc>
      </w:tr>
      <w:tr w:rsidR="00C436E3" w:rsidRPr="00FB62A9" w14:paraId="7579EBD3" w14:textId="77777777" w:rsidTr="00192F98">
        <w:tc>
          <w:tcPr>
            <w:tcW w:w="3505" w:type="dxa"/>
          </w:tcPr>
          <w:p w14:paraId="4F3E6377" w14:textId="57F2A5AE" w:rsidR="00C436E3" w:rsidRPr="005C23AB" w:rsidRDefault="00C436E3" w:rsidP="00C43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23AB">
              <w:rPr>
                <w:rFonts w:ascii="Times New Roman" w:hAnsi="Times New Roman" w:cs="Times New Roman"/>
                <w:sz w:val="20"/>
                <w:szCs w:val="20"/>
              </w:rPr>
              <w:t>Predator</w:t>
            </w:r>
          </w:p>
        </w:tc>
        <w:tc>
          <w:tcPr>
            <w:tcW w:w="2610" w:type="dxa"/>
          </w:tcPr>
          <w:p w14:paraId="277AB5F5" w14:textId="78B651DD" w:rsidR="00C436E3" w:rsidRPr="005C23AB" w:rsidRDefault="00DB6D0B" w:rsidP="00C43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D0B">
              <w:rPr>
                <w:rFonts w:ascii="Times New Roman" w:hAnsi="Times New Roman" w:cs="Times New Roman"/>
                <w:sz w:val="20"/>
                <w:szCs w:val="20"/>
              </w:rPr>
              <w:t>SMI-3 (Test version)</w:t>
            </w:r>
          </w:p>
        </w:tc>
        <w:tc>
          <w:tcPr>
            <w:tcW w:w="5040" w:type="dxa"/>
          </w:tcPr>
          <w:p w14:paraId="29A336CC" w14:textId="54578BE5" w:rsidR="00C436E3" w:rsidRPr="005C23AB" w:rsidRDefault="00C436E3" w:rsidP="00C43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3AB">
              <w:rPr>
                <w:rFonts w:ascii="Times New Roman" w:hAnsi="Times New Roman" w:cs="Times New Roman"/>
                <w:sz w:val="20"/>
                <w:szCs w:val="20"/>
              </w:rPr>
              <w:t>Predator</w:t>
            </w:r>
          </w:p>
        </w:tc>
      </w:tr>
      <w:tr w:rsidR="00C436E3" w:rsidRPr="00FB62A9" w14:paraId="005B5E49" w14:textId="77777777" w:rsidTr="00192F98">
        <w:tc>
          <w:tcPr>
            <w:tcW w:w="3505" w:type="dxa"/>
          </w:tcPr>
          <w:p w14:paraId="026D22D6" w14:textId="0B0EB1E6" w:rsidR="00C436E3" w:rsidRPr="005C23AB" w:rsidRDefault="00C436E3" w:rsidP="00C43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23AB">
              <w:rPr>
                <w:rFonts w:ascii="Times New Roman" w:hAnsi="Times New Roman" w:cs="Times New Roman"/>
                <w:sz w:val="20"/>
                <w:szCs w:val="20"/>
              </w:rPr>
              <w:t>Winner</w:t>
            </w:r>
          </w:p>
        </w:tc>
        <w:tc>
          <w:tcPr>
            <w:tcW w:w="2610" w:type="dxa"/>
          </w:tcPr>
          <w:p w14:paraId="2FDE1A20" w14:textId="695CF58E" w:rsidR="00C436E3" w:rsidRPr="005C23AB" w:rsidRDefault="00C436E3" w:rsidP="00C43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6E3">
              <w:rPr>
                <w:rFonts w:ascii="Times New Roman" w:hAnsi="Times New Roman" w:cs="Times New Roman"/>
                <w:sz w:val="20"/>
                <w:szCs w:val="20"/>
              </w:rPr>
              <w:t>SMI-3 (Test version)</w:t>
            </w:r>
          </w:p>
        </w:tc>
        <w:tc>
          <w:tcPr>
            <w:tcW w:w="5040" w:type="dxa"/>
          </w:tcPr>
          <w:p w14:paraId="769D01CF" w14:textId="3D9EC35B" w:rsidR="00C436E3" w:rsidRPr="005C23AB" w:rsidRDefault="00C436E3" w:rsidP="00C43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3AB">
              <w:rPr>
                <w:rFonts w:ascii="Times New Roman" w:hAnsi="Times New Roman" w:cs="Times New Roman"/>
                <w:sz w:val="20"/>
                <w:szCs w:val="20"/>
              </w:rPr>
              <w:t>Winner</w:t>
            </w:r>
          </w:p>
        </w:tc>
      </w:tr>
      <w:tr w:rsidR="00DB6D0B" w:rsidRPr="00FB62A9" w14:paraId="39B556D2" w14:textId="77777777" w:rsidTr="00192F98">
        <w:tc>
          <w:tcPr>
            <w:tcW w:w="3505" w:type="dxa"/>
          </w:tcPr>
          <w:p w14:paraId="6DE8ED9C" w14:textId="77777777" w:rsidR="00DB6D0B" w:rsidRPr="005C23AB" w:rsidRDefault="00DB6D0B" w:rsidP="00C436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14:paraId="1BF06A11" w14:textId="77777777" w:rsidR="00DB6D0B" w:rsidRPr="00C436E3" w:rsidRDefault="00DB6D0B" w:rsidP="00C436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0" w:type="dxa"/>
          </w:tcPr>
          <w:p w14:paraId="7121D355" w14:textId="77777777" w:rsidR="00DB6D0B" w:rsidRPr="005C23AB" w:rsidRDefault="00DB6D0B" w:rsidP="00C43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6D0B" w:rsidRPr="00FB62A9" w14:paraId="7E4158BA" w14:textId="77777777" w:rsidTr="00192F98">
        <w:tc>
          <w:tcPr>
            <w:tcW w:w="3505" w:type="dxa"/>
          </w:tcPr>
          <w:p w14:paraId="6B5A8CF4" w14:textId="77777777" w:rsidR="00DB6D0B" w:rsidRPr="005C23AB" w:rsidRDefault="00DB6D0B" w:rsidP="00C436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14:paraId="0BDE69ED" w14:textId="77777777" w:rsidR="00DB6D0B" w:rsidRPr="00C436E3" w:rsidRDefault="00DB6D0B" w:rsidP="00C436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0" w:type="dxa"/>
          </w:tcPr>
          <w:p w14:paraId="6E92512F" w14:textId="77777777" w:rsidR="00DB6D0B" w:rsidRPr="005C23AB" w:rsidRDefault="00DB6D0B" w:rsidP="00C43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6D0B" w:rsidRPr="00FB62A9" w14:paraId="33F4BEC9" w14:textId="77777777" w:rsidTr="00192F98">
        <w:tc>
          <w:tcPr>
            <w:tcW w:w="3505" w:type="dxa"/>
          </w:tcPr>
          <w:p w14:paraId="05996220" w14:textId="24248632" w:rsidR="00DB6D0B" w:rsidRPr="00DB6D0B" w:rsidRDefault="00DB6D0B" w:rsidP="00C436E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B6D0B">
              <w:rPr>
                <w:rFonts w:ascii="Times New Roman" w:hAnsi="Times New Roman" w:cs="Times New Roman"/>
                <w:b/>
                <w:bCs/>
                <w:i/>
                <w:iCs/>
              </w:rPr>
              <w:t>Functional/Adaptive modes</w:t>
            </w:r>
          </w:p>
        </w:tc>
        <w:tc>
          <w:tcPr>
            <w:tcW w:w="2610" w:type="dxa"/>
          </w:tcPr>
          <w:p w14:paraId="685611E8" w14:textId="77777777" w:rsidR="00DB6D0B" w:rsidRPr="00C436E3" w:rsidRDefault="00DB6D0B" w:rsidP="00C436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0" w:type="dxa"/>
          </w:tcPr>
          <w:p w14:paraId="48F9D888" w14:textId="77777777" w:rsidR="00DB6D0B" w:rsidRPr="005C23AB" w:rsidRDefault="00DB6D0B" w:rsidP="00C43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6D0B" w:rsidRPr="00FB62A9" w14:paraId="434DF3F8" w14:textId="77777777" w:rsidTr="00192F98">
        <w:tc>
          <w:tcPr>
            <w:tcW w:w="3505" w:type="dxa"/>
          </w:tcPr>
          <w:p w14:paraId="1CEC526E" w14:textId="77777777" w:rsidR="00DB6D0B" w:rsidRPr="005C23AB" w:rsidRDefault="00DB6D0B" w:rsidP="00C436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14:paraId="3123177C" w14:textId="77777777" w:rsidR="00DB6D0B" w:rsidRPr="00C436E3" w:rsidRDefault="00DB6D0B" w:rsidP="00C436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0" w:type="dxa"/>
          </w:tcPr>
          <w:p w14:paraId="2A48BB80" w14:textId="77777777" w:rsidR="00DB6D0B" w:rsidRPr="005C23AB" w:rsidRDefault="00DB6D0B" w:rsidP="00C43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6D0B" w:rsidRPr="00FB62A9" w14:paraId="159D5C88" w14:textId="77777777" w:rsidTr="00192F98">
        <w:tc>
          <w:tcPr>
            <w:tcW w:w="3505" w:type="dxa"/>
          </w:tcPr>
          <w:p w14:paraId="33BA5CCC" w14:textId="173A8827" w:rsidR="00DB6D0B" w:rsidRPr="00DB6D0B" w:rsidRDefault="00DB6D0B" w:rsidP="00DB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appy Child </w:t>
            </w:r>
          </w:p>
        </w:tc>
        <w:tc>
          <w:tcPr>
            <w:tcW w:w="2610" w:type="dxa"/>
          </w:tcPr>
          <w:p w14:paraId="0F86BA94" w14:textId="673FAF76" w:rsidR="00DB6D0B" w:rsidRPr="00C436E3" w:rsidRDefault="00B65E74" w:rsidP="00DB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E74">
              <w:rPr>
                <w:rFonts w:ascii="Times New Roman" w:hAnsi="Times New Roman" w:cs="Times New Roman"/>
                <w:sz w:val="20"/>
                <w:szCs w:val="20"/>
              </w:rPr>
              <w:t>SMI-1</w:t>
            </w:r>
          </w:p>
        </w:tc>
        <w:tc>
          <w:tcPr>
            <w:tcW w:w="5040" w:type="dxa"/>
          </w:tcPr>
          <w:p w14:paraId="3EB089A5" w14:textId="454B357B" w:rsidR="00DB6D0B" w:rsidRPr="005C23AB" w:rsidRDefault="00DB6D0B" w:rsidP="00DB6D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appy Child </w:t>
            </w:r>
          </w:p>
        </w:tc>
      </w:tr>
      <w:tr w:rsidR="00DB6D0B" w:rsidRPr="00FB62A9" w14:paraId="16647A12" w14:textId="77777777" w:rsidTr="00192F98">
        <w:tc>
          <w:tcPr>
            <w:tcW w:w="3505" w:type="dxa"/>
          </w:tcPr>
          <w:p w14:paraId="5426BF82" w14:textId="4ADFD07C" w:rsidR="00DB6D0B" w:rsidRPr="00DB6D0B" w:rsidRDefault="00DB6D0B" w:rsidP="00DB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althy Adult </w:t>
            </w:r>
          </w:p>
        </w:tc>
        <w:tc>
          <w:tcPr>
            <w:tcW w:w="2610" w:type="dxa"/>
          </w:tcPr>
          <w:p w14:paraId="6D8DCC25" w14:textId="686B53C4" w:rsidR="00DB6D0B" w:rsidRPr="00C436E3" w:rsidRDefault="001D7E91" w:rsidP="00DB6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91">
              <w:rPr>
                <w:rFonts w:ascii="Times New Roman" w:hAnsi="Times New Roman" w:cs="Times New Roman"/>
                <w:sz w:val="20"/>
                <w:szCs w:val="20"/>
              </w:rPr>
              <w:t>SMI-1</w:t>
            </w:r>
          </w:p>
        </w:tc>
        <w:tc>
          <w:tcPr>
            <w:tcW w:w="5040" w:type="dxa"/>
          </w:tcPr>
          <w:p w14:paraId="73DD932F" w14:textId="714F919D" w:rsidR="00DB6D0B" w:rsidRPr="005C23AB" w:rsidRDefault="00DB6D0B" w:rsidP="00DB6D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althy Adult </w:t>
            </w:r>
          </w:p>
        </w:tc>
      </w:tr>
    </w:tbl>
    <w:p w14:paraId="6E002C71" w14:textId="0A57CCCE" w:rsidR="00C762F4" w:rsidRDefault="00C762F4"/>
    <w:sectPr w:rsidR="00C762F4" w:rsidSect="003070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2A9"/>
    <w:rsid w:val="000205E6"/>
    <w:rsid w:val="00052336"/>
    <w:rsid w:val="00052B12"/>
    <w:rsid w:val="000957D8"/>
    <w:rsid w:val="00095BF0"/>
    <w:rsid w:val="000A5CE2"/>
    <w:rsid w:val="000C0DAC"/>
    <w:rsid w:val="000C218A"/>
    <w:rsid w:val="001109C8"/>
    <w:rsid w:val="00125D5A"/>
    <w:rsid w:val="00142286"/>
    <w:rsid w:val="00192F98"/>
    <w:rsid w:val="001C1BD2"/>
    <w:rsid w:val="001C3B63"/>
    <w:rsid w:val="001D7E91"/>
    <w:rsid w:val="001E267B"/>
    <w:rsid w:val="001E7272"/>
    <w:rsid w:val="001F1F7C"/>
    <w:rsid w:val="001F382B"/>
    <w:rsid w:val="0022132A"/>
    <w:rsid w:val="00226DF4"/>
    <w:rsid w:val="00243DCA"/>
    <w:rsid w:val="00277177"/>
    <w:rsid w:val="002870BB"/>
    <w:rsid w:val="00296E3C"/>
    <w:rsid w:val="002D0A7F"/>
    <w:rsid w:val="00307074"/>
    <w:rsid w:val="00316B56"/>
    <w:rsid w:val="0035648F"/>
    <w:rsid w:val="003974A1"/>
    <w:rsid w:val="003A6691"/>
    <w:rsid w:val="003D3441"/>
    <w:rsid w:val="004024F1"/>
    <w:rsid w:val="00406D87"/>
    <w:rsid w:val="00410F03"/>
    <w:rsid w:val="004220E0"/>
    <w:rsid w:val="004631B7"/>
    <w:rsid w:val="004A7851"/>
    <w:rsid w:val="004A7916"/>
    <w:rsid w:val="004C3DBC"/>
    <w:rsid w:val="004D0FD9"/>
    <w:rsid w:val="004D3C4B"/>
    <w:rsid w:val="004D441F"/>
    <w:rsid w:val="004F1070"/>
    <w:rsid w:val="00503189"/>
    <w:rsid w:val="00503835"/>
    <w:rsid w:val="0051648A"/>
    <w:rsid w:val="00542DD6"/>
    <w:rsid w:val="00552CE8"/>
    <w:rsid w:val="005557F5"/>
    <w:rsid w:val="005B52EC"/>
    <w:rsid w:val="005C23AB"/>
    <w:rsid w:val="005E2BA1"/>
    <w:rsid w:val="005F6AC4"/>
    <w:rsid w:val="006005BE"/>
    <w:rsid w:val="006B30E8"/>
    <w:rsid w:val="006E12C4"/>
    <w:rsid w:val="006F24E5"/>
    <w:rsid w:val="006F418D"/>
    <w:rsid w:val="006F6835"/>
    <w:rsid w:val="007044B5"/>
    <w:rsid w:val="00781FE7"/>
    <w:rsid w:val="007A43F9"/>
    <w:rsid w:val="007A7378"/>
    <w:rsid w:val="007B31DD"/>
    <w:rsid w:val="007B4273"/>
    <w:rsid w:val="007B5C68"/>
    <w:rsid w:val="007E62DD"/>
    <w:rsid w:val="008151AE"/>
    <w:rsid w:val="00846CE6"/>
    <w:rsid w:val="00865DE8"/>
    <w:rsid w:val="008A0ECA"/>
    <w:rsid w:val="008A2CDF"/>
    <w:rsid w:val="008B7959"/>
    <w:rsid w:val="008C200C"/>
    <w:rsid w:val="008E1D72"/>
    <w:rsid w:val="008F1323"/>
    <w:rsid w:val="00941217"/>
    <w:rsid w:val="00946146"/>
    <w:rsid w:val="00947046"/>
    <w:rsid w:val="009514B1"/>
    <w:rsid w:val="00985527"/>
    <w:rsid w:val="009C43CB"/>
    <w:rsid w:val="009C6F6F"/>
    <w:rsid w:val="009D56D6"/>
    <w:rsid w:val="00A02784"/>
    <w:rsid w:val="00A123B0"/>
    <w:rsid w:val="00A3433D"/>
    <w:rsid w:val="00A3715E"/>
    <w:rsid w:val="00A37F80"/>
    <w:rsid w:val="00A63267"/>
    <w:rsid w:val="00AD519A"/>
    <w:rsid w:val="00AD76B0"/>
    <w:rsid w:val="00AD7AD1"/>
    <w:rsid w:val="00AF5E58"/>
    <w:rsid w:val="00B33D09"/>
    <w:rsid w:val="00B52654"/>
    <w:rsid w:val="00B550AF"/>
    <w:rsid w:val="00B65E74"/>
    <w:rsid w:val="00B856B4"/>
    <w:rsid w:val="00BA0691"/>
    <w:rsid w:val="00BA21DA"/>
    <w:rsid w:val="00BF6632"/>
    <w:rsid w:val="00C436E3"/>
    <w:rsid w:val="00C762F4"/>
    <w:rsid w:val="00C80E02"/>
    <w:rsid w:val="00CA5FC3"/>
    <w:rsid w:val="00CB6B7F"/>
    <w:rsid w:val="00CF5047"/>
    <w:rsid w:val="00CF5104"/>
    <w:rsid w:val="00D13E07"/>
    <w:rsid w:val="00D32734"/>
    <w:rsid w:val="00D37738"/>
    <w:rsid w:val="00D44EEA"/>
    <w:rsid w:val="00D50CB7"/>
    <w:rsid w:val="00DB6D0B"/>
    <w:rsid w:val="00DF689F"/>
    <w:rsid w:val="00E41785"/>
    <w:rsid w:val="00E55A29"/>
    <w:rsid w:val="00E9243F"/>
    <w:rsid w:val="00E95518"/>
    <w:rsid w:val="00EB6B04"/>
    <w:rsid w:val="00EF2ED4"/>
    <w:rsid w:val="00F060C6"/>
    <w:rsid w:val="00F4446E"/>
    <w:rsid w:val="00F76539"/>
    <w:rsid w:val="00FA6B36"/>
    <w:rsid w:val="00FB159D"/>
    <w:rsid w:val="00FB6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31E16"/>
  <w15:chartTrackingRefBased/>
  <w15:docId w15:val="{11D03093-64E8-435B-BC67-4CAFB3D51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62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B62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62A9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62A9"/>
    <w:rPr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FB62A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2870B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479</Words>
  <Characters>2734</Characters>
  <Application>Microsoft Office Word</Application>
  <DocSecurity>0</DocSecurity>
  <Lines>22</Lines>
  <Paragraphs>6</Paragraphs>
  <ScaleCrop>false</ScaleCrop>
  <Company/>
  <LinksUpToDate>false</LinksUpToDate>
  <CharactersWithSpaces>3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men Mamali</dc:creator>
  <cp:keywords/>
  <dc:description/>
  <cp:lastModifiedBy>Karmen Mamali</cp:lastModifiedBy>
  <cp:revision>23</cp:revision>
  <dcterms:created xsi:type="dcterms:W3CDTF">2023-11-16T10:57:00Z</dcterms:created>
  <dcterms:modified xsi:type="dcterms:W3CDTF">2025-08-02T09:59:00Z</dcterms:modified>
</cp:coreProperties>
</file>